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B7779C" w14:textId="03001FE7" w:rsidR="00304336" w:rsidRDefault="00304336" w:rsidP="0030433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Figures</w:t>
      </w:r>
    </w:p>
    <w:p w14:paraId="7C746F70" w14:textId="4B6E9805" w:rsidR="00304336" w:rsidRDefault="007A0391" w:rsidP="007A0391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del w:id="0" w:author="Mike Mayers" w:date="2019-09-05T11:27:00Z">
        <w:r w:rsidDel="00946B64">
          <w:rPr>
            <w:rFonts w:ascii="Times New Roman" w:eastAsia="Times New Roman" w:hAnsi="Times New Roman" w:cs="Times New Roman"/>
            <w:noProof/>
            <w:sz w:val="24"/>
            <w:szCs w:val="24"/>
          </w:rPr>
          <w:drawing>
            <wp:inline distT="0" distB="0" distL="0" distR="0" wp14:anchorId="64BF7080" wp14:editId="6CCAE655">
              <wp:extent cx="4955628" cy="4024859"/>
              <wp:effectExtent l="0" t="0" r="0" b="1270"/>
              <wp:docPr id="4" name="Picture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SemmedMetagraph.png"/>
                      <pic:cNvPicPr/>
                    </pic:nvPicPr>
                    <pic:blipFill>
                      <a:blip r:embed="rId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058700" cy="4108572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44817E37" w14:textId="16F92CC8" w:rsidR="007A0391" w:rsidDel="00946B64" w:rsidRDefault="007A0391" w:rsidP="00304336">
      <w:pPr>
        <w:rPr>
          <w:del w:id="1" w:author="Mike Mayers" w:date="2019-09-05T11:27:00Z"/>
          <w:rFonts w:ascii="Times New Roman" w:eastAsia="Times New Roman" w:hAnsi="Times New Roman" w:cs="Times New Roman"/>
          <w:sz w:val="24"/>
          <w:szCs w:val="24"/>
        </w:rPr>
      </w:pPr>
    </w:p>
    <w:p w14:paraId="3AF64C42" w14:textId="21E2DB06" w:rsidR="007A0391" w:rsidDel="00946B64" w:rsidRDefault="007A0391" w:rsidP="007A0391">
      <w:pPr>
        <w:rPr>
          <w:del w:id="2" w:author="Mike Mayers" w:date="2019-09-05T11:27:00Z"/>
          <w:rFonts w:ascii="Times New Roman" w:eastAsia="Times New Roman" w:hAnsi="Times New Roman" w:cs="Times New Roman"/>
          <w:sz w:val="21"/>
          <w:szCs w:val="18"/>
        </w:rPr>
      </w:pPr>
      <w:del w:id="3" w:author="Mike Mayers" w:date="2019-09-05T11:27:00Z">
        <w:r w:rsidRPr="00146BD9" w:rsidDel="00946B64">
          <w:rPr>
            <w:rFonts w:ascii="Times New Roman" w:eastAsia="Times New Roman" w:hAnsi="Times New Roman" w:cs="Times New Roman"/>
            <w:b/>
            <w:sz w:val="21"/>
            <w:szCs w:val="18"/>
          </w:rPr>
          <w:delText>Supplemental Figure S</w:delText>
        </w:r>
        <w:r w:rsidDel="00946B64">
          <w:rPr>
            <w:rFonts w:ascii="Times New Roman" w:eastAsia="Times New Roman" w:hAnsi="Times New Roman" w:cs="Times New Roman"/>
            <w:b/>
            <w:sz w:val="21"/>
            <w:szCs w:val="18"/>
          </w:rPr>
          <w:delText>1</w:delText>
        </w:r>
        <w:r w:rsidRPr="00146BD9" w:rsidDel="00946B64">
          <w:rPr>
            <w:rFonts w:ascii="Times New Roman" w:eastAsia="Times New Roman" w:hAnsi="Times New Roman" w:cs="Times New Roman"/>
            <w:b/>
            <w:sz w:val="21"/>
            <w:szCs w:val="18"/>
          </w:rPr>
          <w:delText>)</w:delText>
        </w:r>
        <w:r w:rsidDel="00946B64">
          <w:rPr>
            <w:rFonts w:ascii="Times New Roman" w:eastAsia="Times New Roman" w:hAnsi="Times New Roman" w:cs="Times New Roman"/>
            <w:b/>
            <w:sz w:val="21"/>
            <w:szCs w:val="18"/>
          </w:rPr>
          <w:delText xml:space="preserve"> </w:delText>
        </w:r>
        <w:r w:rsidDel="00946B64">
          <w:rPr>
            <w:rFonts w:ascii="Times New Roman" w:eastAsia="Times New Roman" w:hAnsi="Times New Roman" w:cs="Times New Roman"/>
            <w:sz w:val="21"/>
            <w:szCs w:val="18"/>
          </w:rPr>
          <w:delText xml:space="preserve">Metagraph of SemMedDB hetnet data model.  </w:delText>
        </w:r>
      </w:del>
    </w:p>
    <w:p w14:paraId="29572F1C" w14:textId="77777777" w:rsidR="007A0391" w:rsidRPr="007A0391" w:rsidRDefault="007A0391" w:rsidP="007A0391">
      <w:pPr>
        <w:rPr>
          <w:rFonts w:ascii="Times New Roman" w:eastAsia="Times New Roman" w:hAnsi="Times New Roman" w:cs="Times New Roman"/>
          <w:sz w:val="21"/>
          <w:szCs w:val="18"/>
        </w:rPr>
      </w:pPr>
    </w:p>
    <w:p w14:paraId="19E41EBD" w14:textId="77777777" w:rsidR="00304336" w:rsidRDefault="00304336" w:rsidP="00304336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532E3D74" wp14:editId="0C6F5A96">
            <wp:extent cx="6120000" cy="2852928"/>
            <wp:effectExtent l="0" t="0" r="1905" b="5080"/>
            <wp:docPr id="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8529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7C06A9" w14:textId="70379F96" w:rsidR="00304336" w:rsidRPr="00146BD9" w:rsidRDefault="00304336" w:rsidP="00304336">
      <w:pPr>
        <w:rPr>
          <w:rFonts w:ascii="Times New Roman" w:eastAsia="Times New Roman" w:hAnsi="Times New Roman" w:cs="Times New Roman"/>
          <w:sz w:val="21"/>
          <w:szCs w:val="18"/>
        </w:rPr>
      </w:pPr>
      <w:r w:rsidRPr="00146BD9">
        <w:rPr>
          <w:rFonts w:ascii="Times New Roman" w:eastAsia="Times New Roman" w:hAnsi="Times New Roman" w:cs="Times New Roman"/>
          <w:b/>
          <w:sz w:val="21"/>
          <w:szCs w:val="18"/>
        </w:rPr>
        <w:t>Supplemental Figure S</w:t>
      </w:r>
      <w:ins w:id="4" w:author="Mike Mayers" w:date="2019-09-05T11:27:00Z">
        <w:r w:rsidR="00946B64">
          <w:rPr>
            <w:rFonts w:ascii="Times New Roman" w:eastAsia="Times New Roman" w:hAnsi="Times New Roman" w:cs="Times New Roman"/>
            <w:b/>
            <w:sz w:val="21"/>
            <w:szCs w:val="18"/>
          </w:rPr>
          <w:t>1</w:t>
        </w:r>
      </w:ins>
      <w:del w:id="5" w:author="Mike Mayers" w:date="2019-09-05T11:27:00Z">
        <w:r w:rsidR="007A0391" w:rsidDel="00946B64">
          <w:rPr>
            <w:rFonts w:ascii="Times New Roman" w:eastAsia="Times New Roman" w:hAnsi="Times New Roman" w:cs="Times New Roman"/>
            <w:b/>
            <w:sz w:val="21"/>
            <w:szCs w:val="18"/>
          </w:rPr>
          <w:delText>2</w:delText>
        </w:r>
      </w:del>
      <w:r w:rsidRPr="00146BD9">
        <w:rPr>
          <w:rFonts w:ascii="Times New Roman" w:eastAsia="Times New Roman" w:hAnsi="Times New Roman" w:cs="Times New Roman"/>
          <w:b/>
          <w:sz w:val="21"/>
          <w:szCs w:val="18"/>
        </w:rPr>
        <w:t xml:space="preserve">) </w:t>
      </w:r>
      <w:r w:rsidRPr="00146BD9">
        <w:rPr>
          <w:rFonts w:ascii="Times New Roman" w:eastAsia="Times New Roman" w:hAnsi="Times New Roman" w:cs="Times New Roman"/>
          <w:sz w:val="21"/>
          <w:szCs w:val="18"/>
        </w:rPr>
        <w:t>Number of indications mappable to each network year, split by approval year, with current indications mean those approved up-to and including the network year, and future those approved after the network year.</w:t>
      </w:r>
    </w:p>
    <w:p w14:paraId="34185E9B" w14:textId="77777777" w:rsidR="00304336" w:rsidRDefault="00304336" w:rsidP="00304336">
      <w:pPr>
        <w:rPr>
          <w:rFonts w:ascii="Times New Roman" w:eastAsia="Times New Roman" w:hAnsi="Times New Roman" w:cs="Times New Roman"/>
        </w:rPr>
      </w:pPr>
    </w:p>
    <w:p w14:paraId="25F238A7" w14:textId="77777777" w:rsidR="00304336" w:rsidRDefault="00304336" w:rsidP="00304336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67DC3C21" wp14:editId="048D61AB">
            <wp:extent cx="6120000" cy="2752344"/>
            <wp:effectExtent l="0" t="0" r="1905" b="3810"/>
            <wp:docPr id="2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7523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741810" w14:textId="08AB820A" w:rsidR="00304336" w:rsidRPr="00146BD9" w:rsidRDefault="00304336" w:rsidP="00304336">
      <w:pPr>
        <w:rPr>
          <w:rFonts w:ascii="Times New Roman" w:eastAsia="Times New Roman" w:hAnsi="Times New Roman" w:cs="Times New Roman"/>
        </w:rPr>
      </w:pPr>
      <w:r w:rsidRPr="00146BD9">
        <w:rPr>
          <w:rFonts w:ascii="Times New Roman" w:eastAsia="Times New Roman" w:hAnsi="Times New Roman" w:cs="Times New Roman"/>
          <w:b/>
        </w:rPr>
        <w:t>Supplemental Figure S</w:t>
      </w:r>
      <w:del w:id="6" w:author="Mike Mayers" w:date="2019-09-05T11:27:00Z">
        <w:r w:rsidR="007A0391" w:rsidDel="00946B64">
          <w:rPr>
            <w:rFonts w:ascii="Times New Roman" w:eastAsia="Times New Roman" w:hAnsi="Times New Roman" w:cs="Times New Roman"/>
            <w:b/>
          </w:rPr>
          <w:delText>3</w:delText>
        </w:r>
      </w:del>
      <w:ins w:id="7" w:author="Mike Mayers" w:date="2019-09-05T11:27:00Z">
        <w:r w:rsidR="00946B64">
          <w:rPr>
            <w:rFonts w:ascii="Times New Roman" w:eastAsia="Times New Roman" w:hAnsi="Times New Roman" w:cs="Times New Roman"/>
            <w:b/>
          </w:rPr>
          <w:t>2</w:t>
        </w:r>
      </w:ins>
      <w:r w:rsidRPr="00146BD9">
        <w:rPr>
          <w:rFonts w:ascii="Times New Roman" w:eastAsia="Times New Roman" w:hAnsi="Times New Roman" w:cs="Times New Roman"/>
          <w:b/>
        </w:rPr>
        <w:t>)</w:t>
      </w:r>
      <w:r w:rsidRPr="00146BD9">
        <w:rPr>
          <w:rFonts w:ascii="Times New Roman" w:eastAsia="Times New Roman" w:hAnsi="Times New Roman" w:cs="Times New Roman"/>
        </w:rPr>
        <w:t xml:space="preserve"> Number of features selected in the models for each of the different network years.</w:t>
      </w:r>
    </w:p>
    <w:p w14:paraId="78CBFCE5" w14:textId="77777777" w:rsidR="00304336" w:rsidRDefault="00304336" w:rsidP="00304336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44B1CA49" w14:textId="4B22BC2B" w:rsidR="00304336" w:rsidRPr="00146BD9" w:rsidRDefault="00146BD9" w:rsidP="00304336">
      <w:pPr>
        <w:jc w:val="center"/>
        <w:rPr>
          <w:rFonts w:ascii="Times New Roman" w:eastAsia="Times New Roman" w:hAnsi="Times New Roman" w:cs="Times New Roman"/>
          <w:sz w:val="28"/>
        </w:rPr>
      </w:pPr>
      <w:bookmarkStart w:id="8" w:name="_30j0zll" w:colFirst="0" w:colLast="0"/>
      <w:bookmarkEnd w:id="8"/>
      <w:r>
        <w:rPr>
          <w:rFonts w:ascii="Times New Roman" w:eastAsia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42D95C96" wp14:editId="541C9A37">
            <wp:simplePos x="0" y="0"/>
            <wp:positionH relativeFrom="column">
              <wp:posOffset>3058795</wp:posOffset>
            </wp:positionH>
            <wp:positionV relativeFrom="paragraph">
              <wp:posOffset>38735</wp:posOffset>
            </wp:positionV>
            <wp:extent cx="3059430" cy="2166620"/>
            <wp:effectExtent l="0" t="0" r="1270" b="5080"/>
            <wp:wrapTight wrapText="bothSides">
              <wp:wrapPolygon edited="0">
                <wp:start x="0" y="0"/>
                <wp:lineTo x="0" y="21524"/>
                <wp:lineTo x="21519" y="21524"/>
                <wp:lineTo x="21519" y="0"/>
                <wp:lineTo x="0" y="0"/>
              </wp:wrapPolygon>
            </wp:wrapTight>
            <wp:docPr id="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59430" cy="21666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7F4C970B" wp14:editId="6BEC002D">
            <wp:simplePos x="0" y="0"/>
            <wp:positionH relativeFrom="column">
              <wp:posOffset>0</wp:posOffset>
            </wp:positionH>
            <wp:positionV relativeFrom="paragraph">
              <wp:posOffset>364</wp:posOffset>
            </wp:positionV>
            <wp:extent cx="3060000" cy="2167128"/>
            <wp:effectExtent l="0" t="0" r="1270" b="5080"/>
            <wp:wrapTight wrapText="bothSides">
              <wp:wrapPolygon edited="0">
                <wp:start x="0" y="0"/>
                <wp:lineTo x="0" y="21524"/>
                <wp:lineTo x="21519" y="21524"/>
                <wp:lineTo x="21519" y="0"/>
                <wp:lineTo x="0" y="0"/>
              </wp:wrapPolygon>
            </wp:wrapTight>
            <wp:docPr id="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1671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AA3E57" w14:textId="7C4A81F4" w:rsidR="00304336" w:rsidRPr="00146BD9" w:rsidRDefault="00304336" w:rsidP="00304336">
      <w:pPr>
        <w:rPr>
          <w:rFonts w:ascii="Times New Roman" w:eastAsia="Times New Roman" w:hAnsi="Times New Roman" w:cs="Times New Roman"/>
          <w:sz w:val="21"/>
          <w:szCs w:val="18"/>
        </w:rPr>
      </w:pPr>
      <w:r w:rsidRPr="00146BD9">
        <w:rPr>
          <w:rFonts w:ascii="Times New Roman" w:eastAsia="Times New Roman" w:hAnsi="Times New Roman" w:cs="Times New Roman"/>
          <w:b/>
          <w:sz w:val="21"/>
          <w:szCs w:val="18"/>
        </w:rPr>
        <w:t>Supplemental Figures S</w:t>
      </w:r>
      <w:del w:id="9" w:author="Mike Mayers" w:date="2019-09-05T11:28:00Z">
        <w:r w:rsidR="007A0391" w:rsidDel="00946B64">
          <w:rPr>
            <w:rFonts w:ascii="Times New Roman" w:eastAsia="Times New Roman" w:hAnsi="Times New Roman" w:cs="Times New Roman"/>
            <w:b/>
            <w:sz w:val="21"/>
            <w:szCs w:val="18"/>
          </w:rPr>
          <w:delText>4</w:delText>
        </w:r>
      </w:del>
      <w:ins w:id="10" w:author="Mike Mayers" w:date="2019-09-05T11:28:00Z">
        <w:r w:rsidR="00946B64">
          <w:rPr>
            <w:rFonts w:ascii="Times New Roman" w:eastAsia="Times New Roman" w:hAnsi="Times New Roman" w:cs="Times New Roman"/>
            <w:b/>
            <w:sz w:val="21"/>
            <w:szCs w:val="18"/>
          </w:rPr>
          <w:t>3</w:t>
        </w:r>
      </w:ins>
      <w:r w:rsidRPr="00146BD9">
        <w:rPr>
          <w:rFonts w:ascii="Times New Roman" w:eastAsia="Times New Roman" w:hAnsi="Times New Roman" w:cs="Times New Roman"/>
          <w:b/>
          <w:sz w:val="21"/>
          <w:szCs w:val="18"/>
        </w:rPr>
        <w:t xml:space="preserve"> &amp; S</w:t>
      </w:r>
      <w:del w:id="11" w:author="Mike Mayers" w:date="2019-09-05T11:28:00Z">
        <w:r w:rsidR="007A0391" w:rsidDel="00946B64">
          <w:rPr>
            <w:rFonts w:ascii="Times New Roman" w:eastAsia="Times New Roman" w:hAnsi="Times New Roman" w:cs="Times New Roman"/>
            <w:b/>
            <w:sz w:val="21"/>
            <w:szCs w:val="18"/>
          </w:rPr>
          <w:delText>5</w:delText>
        </w:r>
      </w:del>
      <w:ins w:id="12" w:author="Mike Mayers" w:date="2019-09-05T11:28:00Z">
        <w:r w:rsidR="00946B64">
          <w:rPr>
            <w:rFonts w:ascii="Times New Roman" w:eastAsia="Times New Roman" w:hAnsi="Times New Roman" w:cs="Times New Roman"/>
            <w:b/>
            <w:sz w:val="21"/>
            <w:szCs w:val="18"/>
          </w:rPr>
          <w:t>4</w:t>
        </w:r>
      </w:ins>
      <w:r w:rsidRPr="00146BD9">
        <w:rPr>
          <w:rFonts w:ascii="Times New Roman" w:eastAsia="Times New Roman" w:hAnsi="Times New Roman" w:cs="Times New Roman"/>
          <w:b/>
          <w:sz w:val="21"/>
          <w:szCs w:val="18"/>
        </w:rPr>
        <w:t>)</w:t>
      </w:r>
      <w:r w:rsidRPr="00146BD9">
        <w:rPr>
          <w:rFonts w:ascii="Times New Roman" w:eastAsia="Times New Roman" w:hAnsi="Times New Roman" w:cs="Times New Roman"/>
          <w:sz w:val="21"/>
          <w:szCs w:val="18"/>
        </w:rPr>
        <w:t xml:space="preserve"> Edge substitution analysis results for edges </w:t>
      </w:r>
      <w:proofErr w:type="spellStart"/>
      <w:r w:rsidRPr="00146BD9">
        <w:rPr>
          <w:rFonts w:ascii="Times New Roman" w:eastAsia="Times New Roman" w:hAnsi="Times New Roman" w:cs="Times New Roman"/>
          <w:sz w:val="21"/>
          <w:szCs w:val="18"/>
        </w:rPr>
        <w:t>AFFECTS_PSafDO</w:t>
      </w:r>
      <w:proofErr w:type="spellEnd"/>
      <w:r w:rsidRPr="00146BD9">
        <w:rPr>
          <w:rFonts w:ascii="Times New Roman" w:eastAsia="Times New Roman" w:hAnsi="Times New Roman" w:cs="Times New Roman"/>
          <w:sz w:val="21"/>
          <w:szCs w:val="18"/>
        </w:rPr>
        <w:t xml:space="preserve"> and </w:t>
      </w:r>
      <w:proofErr w:type="spellStart"/>
      <w:r w:rsidRPr="00146BD9">
        <w:rPr>
          <w:rFonts w:ascii="Times New Roman" w:eastAsia="Times New Roman" w:hAnsi="Times New Roman" w:cs="Times New Roman"/>
          <w:sz w:val="21"/>
          <w:szCs w:val="18"/>
        </w:rPr>
        <w:t>ASSOCIATED_WITH_GawDO</w:t>
      </w:r>
      <w:proofErr w:type="spellEnd"/>
      <w:r w:rsidRPr="00146BD9">
        <w:rPr>
          <w:rFonts w:ascii="Times New Roman" w:eastAsia="Times New Roman" w:hAnsi="Times New Roman" w:cs="Times New Roman"/>
          <w:sz w:val="21"/>
          <w:szCs w:val="18"/>
        </w:rPr>
        <w:t xml:space="preserve"> respectively.</w:t>
      </w:r>
    </w:p>
    <w:p w14:paraId="6526780E" w14:textId="516874F6" w:rsidR="00BF713A" w:rsidRDefault="00BF713A"/>
    <w:p w14:paraId="19CAA55E" w14:textId="77777777" w:rsidR="00FF3D3C" w:rsidRDefault="00FF3D3C" w:rsidP="00FF3D3C">
      <w:pPr>
        <w:rPr>
          <w:ins w:id="13" w:author="Mike Mayers" w:date="2019-09-05T14:22:00Z"/>
          <w:rFonts w:ascii="Times New Roman" w:eastAsia="Times New Roman" w:hAnsi="Times New Roman" w:cs="Times New Roman"/>
          <w:sz w:val="24"/>
          <w:szCs w:val="24"/>
        </w:rPr>
      </w:pPr>
      <w:ins w:id="14" w:author="Mike Mayers" w:date="2019-09-05T14:22:00Z">
        <w:r>
          <w:rPr>
            <w:rFonts w:ascii="Times New Roman" w:eastAsia="Times New Roman" w:hAnsi="Times New Roman" w:cs="Times New Roman"/>
            <w:b/>
            <w:sz w:val="24"/>
            <w:szCs w:val="24"/>
          </w:rPr>
          <w:t>Supplemental Tables</w:t>
        </w:r>
      </w:ins>
    </w:p>
    <w:p w14:paraId="0E36C0EC" w14:textId="77777777" w:rsidR="00FF3D3C" w:rsidRDefault="00FF3D3C" w:rsidP="00FF3D3C">
      <w:pPr>
        <w:rPr>
          <w:ins w:id="15" w:author="Mike Mayers" w:date="2019-09-05T14:22:00Z"/>
        </w:rPr>
      </w:pPr>
    </w:p>
    <w:p w14:paraId="295AEFDD" w14:textId="6593D2EE" w:rsidR="00946B64" w:rsidRDefault="00FF3D3C" w:rsidP="00FF3D3C">
      <w:pPr>
        <w:spacing w:line="480" w:lineRule="auto"/>
        <w:rPr>
          <w:rFonts w:ascii="Times New Roman" w:eastAsia="Times New Roman" w:hAnsi="Times New Roman" w:cs="Times New Roman"/>
        </w:rPr>
      </w:pPr>
      <w:ins w:id="16" w:author="Mike Mayers" w:date="2019-09-05T14:22:00Z">
        <w:r>
          <w:rPr>
            <w:rFonts w:ascii="Times New Roman" w:eastAsia="Times New Roman" w:hAnsi="Times New Roman" w:cs="Times New Roman"/>
          </w:rPr>
          <w:t>Supplemental Table S1: Number of training and testing examples in time-resolved analysis</w:t>
        </w:r>
      </w:ins>
    </w:p>
    <w:tbl>
      <w:tblPr>
        <w:tblW w:w="9193" w:type="dxa"/>
        <w:jc w:val="center"/>
        <w:tblCellSpacing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0"/>
        <w:gridCol w:w="1337"/>
        <w:gridCol w:w="1337"/>
        <w:gridCol w:w="1337"/>
        <w:gridCol w:w="1337"/>
        <w:gridCol w:w="1337"/>
        <w:gridCol w:w="1338"/>
      </w:tblGrid>
      <w:tr w:rsidR="00DF7161" w:rsidRPr="00946B64" w14:paraId="4B07DB1D" w14:textId="77777777" w:rsidTr="00346D59">
        <w:trPr>
          <w:trHeight w:val="144"/>
          <w:tblCellSpacing w:w="0" w:type="dxa"/>
          <w:jc w:val="center"/>
          <w:ins w:id="17" w:author="Mike Mayers" w:date="2019-09-05T14:23:00Z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72573" w14:textId="77777777" w:rsidR="00DF7161" w:rsidRPr="00946B64" w:rsidRDefault="00DF7161" w:rsidP="00346D59">
            <w:pPr>
              <w:spacing w:line="240" w:lineRule="auto"/>
              <w:rPr>
                <w:ins w:id="1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Network Year</w:t>
              </w:r>
            </w:ins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48D23" w14:textId="77777777" w:rsidR="00DF7161" w:rsidRPr="00946B64" w:rsidRDefault="00DF7161" w:rsidP="00346D59">
            <w:pPr>
              <w:spacing w:line="240" w:lineRule="auto"/>
              <w:rPr>
                <w:ins w:id="2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Training Positives</w:t>
              </w:r>
            </w:ins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741D2" w14:textId="78973A43" w:rsidR="00DF7161" w:rsidRPr="00946B64" w:rsidRDefault="00DF7161" w:rsidP="00346D59">
            <w:pPr>
              <w:spacing w:line="240" w:lineRule="auto"/>
              <w:rPr>
                <w:ins w:id="2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T</w:t>
              </w:r>
            </w:ins>
            <w:ins w:id="24" w:author="Mike Mayers" w:date="2019-09-05T14:44:00Z">
              <w:r w:rsidR="00D604D8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esting</w:t>
              </w:r>
            </w:ins>
            <w:bookmarkStart w:id="25" w:name="_GoBack"/>
            <w:bookmarkEnd w:id="25"/>
            <w:ins w:id="2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 xml:space="preserve"> </w:t>
              </w:r>
            </w:ins>
            <w:ins w:id="27" w:author="Mike Mayers" w:date="2019-09-05T14:44:00Z">
              <w:r w:rsidR="00D604D8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Positives</w:t>
              </w:r>
            </w:ins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4E16B" w14:textId="77777777" w:rsidR="00DF7161" w:rsidRPr="00946B64" w:rsidRDefault="00DF7161" w:rsidP="00346D59">
            <w:pPr>
              <w:spacing w:line="240" w:lineRule="auto"/>
              <w:rPr>
                <w:ins w:id="2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Total Positives</w:t>
              </w:r>
            </w:ins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88E54" w14:textId="77777777" w:rsidR="00DF7161" w:rsidRPr="00946B64" w:rsidRDefault="00DF7161" w:rsidP="00346D59">
            <w:pPr>
              <w:spacing w:line="240" w:lineRule="auto"/>
              <w:rPr>
                <w:ins w:id="3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Training Negatives</w:t>
              </w:r>
            </w:ins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8F8CA" w14:textId="77777777" w:rsidR="00DF7161" w:rsidRPr="00946B64" w:rsidRDefault="00DF7161" w:rsidP="00346D59">
            <w:pPr>
              <w:spacing w:line="240" w:lineRule="auto"/>
              <w:rPr>
                <w:ins w:id="3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Testing Negatives</w:t>
              </w:r>
            </w:ins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D5A23" w14:textId="77777777" w:rsidR="00DF7161" w:rsidRPr="00946B64" w:rsidRDefault="00DF7161" w:rsidP="00346D59">
            <w:pPr>
              <w:spacing w:line="240" w:lineRule="auto"/>
              <w:rPr>
                <w:ins w:id="3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Total Negatives</w:t>
              </w:r>
            </w:ins>
          </w:p>
        </w:tc>
      </w:tr>
      <w:tr w:rsidR="00DF7161" w:rsidRPr="00946B64" w14:paraId="5669591F" w14:textId="77777777" w:rsidTr="00346D59">
        <w:trPr>
          <w:trHeight w:val="173"/>
          <w:tblCellSpacing w:w="0" w:type="dxa"/>
          <w:jc w:val="center"/>
          <w:ins w:id="3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DBEAE" w14:textId="77777777" w:rsidR="00DF7161" w:rsidRPr="00946B64" w:rsidRDefault="00DF7161" w:rsidP="00346D59">
            <w:pPr>
              <w:spacing w:line="240" w:lineRule="auto"/>
              <w:jc w:val="right"/>
              <w:rPr>
                <w:ins w:id="3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5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8D635" w14:textId="77777777" w:rsidR="00DF7161" w:rsidRPr="00946B64" w:rsidRDefault="00DF7161" w:rsidP="00346D59">
            <w:pPr>
              <w:spacing w:line="240" w:lineRule="auto"/>
              <w:jc w:val="right"/>
              <w:rPr>
                <w:ins w:id="3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7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E5D2F" w14:textId="77777777" w:rsidR="00DF7161" w:rsidRPr="00946B64" w:rsidRDefault="00DF7161" w:rsidP="00346D59">
            <w:pPr>
              <w:spacing w:line="240" w:lineRule="auto"/>
              <w:jc w:val="right"/>
              <w:rPr>
                <w:ins w:id="4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21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9BB2D" w14:textId="77777777" w:rsidR="00DF7161" w:rsidRPr="00946B64" w:rsidRDefault="00DF7161" w:rsidP="00346D59">
            <w:pPr>
              <w:spacing w:line="240" w:lineRule="auto"/>
              <w:jc w:val="right"/>
              <w:rPr>
                <w:ins w:id="4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59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E84CA" w14:textId="77777777" w:rsidR="00DF7161" w:rsidRPr="00946B64" w:rsidRDefault="00DF7161" w:rsidP="00346D59">
            <w:pPr>
              <w:spacing w:line="240" w:lineRule="auto"/>
              <w:jc w:val="right"/>
              <w:rPr>
                <w:ins w:id="4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76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9123F" w14:textId="77777777" w:rsidR="00DF7161" w:rsidRPr="00946B64" w:rsidRDefault="00DF7161" w:rsidP="00346D59">
            <w:pPr>
              <w:spacing w:line="240" w:lineRule="auto"/>
              <w:jc w:val="right"/>
              <w:rPr>
                <w:ins w:id="4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190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DE510" w14:textId="77777777" w:rsidR="00DF7161" w:rsidRPr="00946B64" w:rsidRDefault="00DF7161" w:rsidP="00346D59">
            <w:pPr>
              <w:spacing w:line="240" w:lineRule="auto"/>
              <w:jc w:val="right"/>
              <w:rPr>
                <w:ins w:id="4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5950</w:t>
              </w:r>
            </w:ins>
          </w:p>
        </w:tc>
      </w:tr>
      <w:tr w:rsidR="00DF7161" w:rsidRPr="00946B64" w14:paraId="3E8788E1" w14:textId="77777777" w:rsidTr="00346D59">
        <w:trPr>
          <w:trHeight w:val="173"/>
          <w:tblCellSpacing w:w="0" w:type="dxa"/>
          <w:jc w:val="center"/>
          <w:ins w:id="5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CF0F3" w14:textId="77777777" w:rsidR="00DF7161" w:rsidRPr="00946B64" w:rsidRDefault="00DF7161" w:rsidP="00346D59">
            <w:pPr>
              <w:spacing w:line="240" w:lineRule="auto"/>
              <w:jc w:val="right"/>
              <w:rPr>
                <w:ins w:id="5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51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46954" w14:textId="77777777" w:rsidR="00DF7161" w:rsidRPr="00946B64" w:rsidRDefault="00DF7161" w:rsidP="00346D59">
            <w:pPr>
              <w:spacing w:line="240" w:lineRule="auto"/>
              <w:jc w:val="right"/>
              <w:rPr>
                <w:ins w:id="5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9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98732" w14:textId="77777777" w:rsidR="00DF7161" w:rsidRPr="00946B64" w:rsidRDefault="00DF7161" w:rsidP="00346D59">
            <w:pPr>
              <w:spacing w:line="240" w:lineRule="auto"/>
              <w:jc w:val="right"/>
              <w:rPr>
                <w:ins w:id="5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41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44E2D" w14:textId="77777777" w:rsidR="00DF7161" w:rsidRPr="00946B64" w:rsidRDefault="00DF7161" w:rsidP="00346D59">
            <w:pPr>
              <w:spacing w:line="240" w:lineRule="auto"/>
              <w:jc w:val="right"/>
              <w:rPr>
                <w:ins w:id="5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637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7D2FC" w14:textId="77777777" w:rsidR="00DF7161" w:rsidRPr="00946B64" w:rsidRDefault="00DF7161" w:rsidP="00346D59">
            <w:pPr>
              <w:spacing w:line="240" w:lineRule="auto"/>
              <w:jc w:val="right"/>
              <w:rPr>
                <w:ins w:id="6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509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6080D" w14:textId="77777777" w:rsidR="00DF7161" w:rsidRPr="00946B64" w:rsidRDefault="00DF7161" w:rsidP="00346D59">
            <w:pPr>
              <w:spacing w:line="240" w:lineRule="auto"/>
              <w:jc w:val="right"/>
              <w:rPr>
                <w:ins w:id="6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274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FDA52" w14:textId="77777777" w:rsidR="00DF7161" w:rsidRPr="00946B64" w:rsidRDefault="00DF7161" w:rsidP="00346D59">
            <w:pPr>
              <w:spacing w:line="240" w:lineRule="auto"/>
              <w:jc w:val="right"/>
              <w:rPr>
                <w:ins w:id="6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6370</w:t>
              </w:r>
            </w:ins>
          </w:p>
        </w:tc>
      </w:tr>
      <w:tr w:rsidR="00DF7161" w:rsidRPr="00946B64" w14:paraId="17B91106" w14:textId="77777777" w:rsidTr="00346D59">
        <w:trPr>
          <w:trHeight w:val="173"/>
          <w:tblCellSpacing w:w="0" w:type="dxa"/>
          <w:jc w:val="center"/>
          <w:ins w:id="6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AFAC6" w14:textId="77777777" w:rsidR="00DF7161" w:rsidRPr="00946B64" w:rsidRDefault="00DF7161" w:rsidP="00346D59">
            <w:pPr>
              <w:spacing w:line="240" w:lineRule="auto"/>
              <w:jc w:val="right"/>
              <w:rPr>
                <w:ins w:id="6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5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3725F" w14:textId="77777777" w:rsidR="00DF7161" w:rsidRPr="00946B64" w:rsidRDefault="00DF7161" w:rsidP="00346D59">
            <w:pPr>
              <w:spacing w:line="240" w:lineRule="auto"/>
              <w:jc w:val="right"/>
              <w:rPr>
                <w:ins w:id="6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2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7647B" w14:textId="77777777" w:rsidR="00DF7161" w:rsidRPr="00946B64" w:rsidRDefault="00DF7161" w:rsidP="00346D59">
            <w:pPr>
              <w:spacing w:line="240" w:lineRule="auto"/>
              <w:jc w:val="right"/>
              <w:rPr>
                <w:ins w:id="7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8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67E79" w14:textId="77777777" w:rsidR="00DF7161" w:rsidRPr="00946B64" w:rsidRDefault="00DF7161" w:rsidP="00346D59">
            <w:pPr>
              <w:spacing w:line="240" w:lineRule="auto"/>
              <w:jc w:val="right"/>
              <w:rPr>
                <w:ins w:id="7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71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EE637" w14:textId="77777777" w:rsidR="00DF7161" w:rsidRPr="00946B64" w:rsidRDefault="00DF7161" w:rsidP="00346D59">
            <w:pPr>
              <w:spacing w:line="240" w:lineRule="auto"/>
              <w:jc w:val="right"/>
              <w:rPr>
                <w:ins w:id="7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568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28201" w14:textId="77777777" w:rsidR="00DF7161" w:rsidRPr="00946B64" w:rsidRDefault="00DF7161" w:rsidP="00346D59">
            <w:pPr>
              <w:spacing w:line="240" w:lineRule="auto"/>
              <w:jc w:val="right"/>
              <w:rPr>
                <w:ins w:id="7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420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238C7" w14:textId="77777777" w:rsidR="00DF7161" w:rsidRPr="00946B64" w:rsidRDefault="00DF7161" w:rsidP="00346D59">
            <w:pPr>
              <w:spacing w:line="240" w:lineRule="auto"/>
              <w:jc w:val="right"/>
              <w:rPr>
                <w:ins w:id="7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7100</w:t>
              </w:r>
            </w:ins>
          </w:p>
        </w:tc>
      </w:tr>
      <w:tr w:rsidR="00DF7161" w:rsidRPr="00946B64" w14:paraId="2C2F1FF5" w14:textId="77777777" w:rsidTr="00346D59">
        <w:trPr>
          <w:trHeight w:val="173"/>
          <w:tblCellSpacing w:w="0" w:type="dxa"/>
          <w:jc w:val="center"/>
          <w:ins w:id="8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EC7DB" w14:textId="77777777" w:rsidR="00DF7161" w:rsidRPr="00946B64" w:rsidRDefault="00DF7161" w:rsidP="00346D59">
            <w:pPr>
              <w:spacing w:line="240" w:lineRule="auto"/>
              <w:jc w:val="right"/>
              <w:rPr>
                <w:ins w:id="8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5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5EAA2" w14:textId="77777777" w:rsidR="00DF7161" w:rsidRPr="00946B64" w:rsidRDefault="00DF7161" w:rsidP="00346D59">
            <w:pPr>
              <w:spacing w:line="240" w:lineRule="auto"/>
              <w:jc w:val="right"/>
              <w:rPr>
                <w:ins w:id="8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71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72D07" w14:textId="77777777" w:rsidR="00DF7161" w:rsidRPr="00946B64" w:rsidRDefault="00DF7161" w:rsidP="00346D59">
            <w:pPr>
              <w:spacing w:line="240" w:lineRule="auto"/>
              <w:jc w:val="right"/>
              <w:rPr>
                <w:ins w:id="8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01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76021" w14:textId="77777777" w:rsidR="00DF7161" w:rsidRPr="00946B64" w:rsidRDefault="00DF7161" w:rsidP="00346D59">
            <w:pPr>
              <w:spacing w:line="240" w:lineRule="auto"/>
              <w:jc w:val="right"/>
              <w:rPr>
                <w:ins w:id="8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77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F8BC2" w14:textId="77777777" w:rsidR="00DF7161" w:rsidRPr="00946B64" w:rsidRDefault="00DF7161" w:rsidP="00346D59">
            <w:pPr>
              <w:spacing w:line="240" w:lineRule="auto"/>
              <w:jc w:val="right"/>
              <w:rPr>
                <w:ins w:id="9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617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16D0B" w14:textId="77777777" w:rsidR="00DF7161" w:rsidRPr="00946B64" w:rsidRDefault="00DF7161" w:rsidP="00346D59">
            <w:pPr>
              <w:spacing w:line="240" w:lineRule="auto"/>
              <w:jc w:val="right"/>
              <w:rPr>
                <w:ins w:id="9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544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0F11F" w14:textId="77777777" w:rsidR="00DF7161" w:rsidRPr="00946B64" w:rsidRDefault="00DF7161" w:rsidP="00346D59">
            <w:pPr>
              <w:spacing w:line="240" w:lineRule="auto"/>
              <w:jc w:val="right"/>
              <w:rPr>
                <w:ins w:id="9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7720</w:t>
              </w:r>
            </w:ins>
          </w:p>
        </w:tc>
      </w:tr>
      <w:tr w:rsidR="00DF7161" w:rsidRPr="00946B64" w14:paraId="03AC0893" w14:textId="77777777" w:rsidTr="00346D59">
        <w:trPr>
          <w:trHeight w:val="173"/>
          <w:tblCellSpacing w:w="0" w:type="dxa"/>
          <w:jc w:val="center"/>
          <w:ins w:id="9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9D0D9" w14:textId="77777777" w:rsidR="00DF7161" w:rsidRPr="00946B64" w:rsidRDefault="00DF7161" w:rsidP="00346D59">
            <w:pPr>
              <w:spacing w:line="240" w:lineRule="auto"/>
              <w:jc w:val="right"/>
              <w:rPr>
                <w:ins w:id="9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5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DDC50" w14:textId="77777777" w:rsidR="00DF7161" w:rsidRPr="00946B64" w:rsidRDefault="00DF7161" w:rsidP="00346D59">
            <w:pPr>
              <w:spacing w:line="240" w:lineRule="auto"/>
              <w:jc w:val="right"/>
              <w:rPr>
                <w:ins w:id="9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51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9CDD8" w14:textId="77777777" w:rsidR="00DF7161" w:rsidRPr="00946B64" w:rsidRDefault="00DF7161" w:rsidP="00346D59">
            <w:pPr>
              <w:spacing w:line="240" w:lineRule="auto"/>
              <w:jc w:val="right"/>
              <w:rPr>
                <w:ins w:id="10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3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A96C8" w14:textId="77777777" w:rsidR="00DF7161" w:rsidRPr="00946B64" w:rsidRDefault="00DF7161" w:rsidP="00346D59">
            <w:pPr>
              <w:spacing w:line="240" w:lineRule="auto"/>
              <w:jc w:val="right"/>
              <w:rPr>
                <w:ins w:id="10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84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76328" w14:textId="77777777" w:rsidR="00DF7161" w:rsidRPr="00946B64" w:rsidRDefault="00DF7161" w:rsidP="00346D59">
            <w:pPr>
              <w:spacing w:line="240" w:lineRule="auto"/>
              <w:jc w:val="right"/>
              <w:rPr>
                <w:ins w:id="10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675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3A99C" w14:textId="77777777" w:rsidR="00DF7161" w:rsidRPr="00946B64" w:rsidRDefault="00DF7161" w:rsidP="00346D59">
            <w:pPr>
              <w:spacing w:line="240" w:lineRule="auto"/>
              <w:jc w:val="right"/>
              <w:rPr>
                <w:ins w:id="10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688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E825D" w14:textId="77777777" w:rsidR="00DF7161" w:rsidRPr="00946B64" w:rsidRDefault="00DF7161" w:rsidP="00346D59">
            <w:pPr>
              <w:spacing w:line="240" w:lineRule="auto"/>
              <w:jc w:val="right"/>
              <w:rPr>
                <w:ins w:id="10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1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8440</w:t>
              </w:r>
            </w:ins>
          </w:p>
        </w:tc>
      </w:tr>
      <w:tr w:rsidR="00DF7161" w:rsidRPr="00946B64" w14:paraId="1C8BCF00" w14:textId="77777777" w:rsidTr="00346D59">
        <w:trPr>
          <w:trHeight w:val="173"/>
          <w:tblCellSpacing w:w="0" w:type="dxa"/>
          <w:jc w:val="center"/>
          <w:ins w:id="11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19A55" w14:textId="77777777" w:rsidR="00DF7161" w:rsidRPr="00946B64" w:rsidRDefault="00DF7161" w:rsidP="00346D59">
            <w:pPr>
              <w:spacing w:line="240" w:lineRule="auto"/>
              <w:jc w:val="right"/>
              <w:rPr>
                <w:ins w:id="11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1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5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AB226" w14:textId="77777777" w:rsidR="00DF7161" w:rsidRPr="00946B64" w:rsidRDefault="00DF7161" w:rsidP="00346D59">
            <w:pPr>
              <w:spacing w:line="240" w:lineRule="auto"/>
              <w:jc w:val="right"/>
              <w:rPr>
                <w:ins w:id="11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1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627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16500" w14:textId="77777777" w:rsidR="00DF7161" w:rsidRPr="00946B64" w:rsidRDefault="00DF7161" w:rsidP="00346D59">
            <w:pPr>
              <w:spacing w:line="240" w:lineRule="auto"/>
              <w:jc w:val="right"/>
              <w:rPr>
                <w:ins w:id="11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1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3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C7AF4" w14:textId="77777777" w:rsidR="00DF7161" w:rsidRPr="00946B64" w:rsidRDefault="00DF7161" w:rsidP="00346D59">
            <w:pPr>
              <w:spacing w:line="240" w:lineRule="auto"/>
              <w:jc w:val="right"/>
              <w:rPr>
                <w:ins w:id="11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1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6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5C731" w14:textId="77777777" w:rsidR="00DF7161" w:rsidRPr="00946B64" w:rsidRDefault="00DF7161" w:rsidP="00346D59">
            <w:pPr>
              <w:spacing w:line="240" w:lineRule="auto"/>
              <w:jc w:val="right"/>
              <w:rPr>
                <w:ins w:id="12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2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772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799DD" w14:textId="77777777" w:rsidR="00DF7161" w:rsidRPr="00946B64" w:rsidRDefault="00DF7161" w:rsidP="00346D59">
            <w:pPr>
              <w:spacing w:line="240" w:lineRule="auto"/>
              <w:jc w:val="right"/>
              <w:rPr>
                <w:ins w:id="12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2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30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67ED1" w14:textId="77777777" w:rsidR="00DF7161" w:rsidRPr="00946B64" w:rsidRDefault="00DF7161" w:rsidP="00346D59">
            <w:pPr>
              <w:spacing w:line="240" w:lineRule="auto"/>
              <w:jc w:val="right"/>
              <w:rPr>
                <w:ins w:id="12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2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650</w:t>
              </w:r>
            </w:ins>
          </w:p>
        </w:tc>
      </w:tr>
      <w:tr w:rsidR="00DF7161" w:rsidRPr="00946B64" w14:paraId="16D18E5F" w14:textId="77777777" w:rsidTr="00346D59">
        <w:trPr>
          <w:trHeight w:val="173"/>
          <w:tblCellSpacing w:w="0" w:type="dxa"/>
          <w:jc w:val="center"/>
          <w:ins w:id="12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0F9E2" w14:textId="77777777" w:rsidR="00DF7161" w:rsidRPr="00946B64" w:rsidRDefault="00DF7161" w:rsidP="00346D59">
            <w:pPr>
              <w:spacing w:line="240" w:lineRule="auto"/>
              <w:jc w:val="right"/>
              <w:rPr>
                <w:ins w:id="12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2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5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F267F" w14:textId="77777777" w:rsidR="00DF7161" w:rsidRPr="00946B64" w:rsidRDefault="00DF7161" w:rsidP="00346D59">
            <w:pPr>
              <w:spacing w:line="240" w:lineRule="auto"/>
              <w:jc w:val="right"/>
              <w:rPr>
                <w:ins w:id="12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3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66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4B658" w14:textId="77777777" w:rsidR="00DF7161" w:rsidRPr="00946B64" w:rsidRDefault="00DF7161" w:rsidP="00346D59">
            <w:pPr>
              <w:spacing w:line="240" w:lineRule="auto"/>
              <w:jc w:val="right"/>
              <w:rPr>
                <w:ins w:id="13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3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8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43080" w14:textId="77777777" w:rsidR="00DF7161" w:rsidRPr="00946B64" w:rsidRDefault="00DF7161" w:rsidP="00346D59">
            <w:pPr>
              <w:spacing w:line="240" w:lineRule="auto"/>
              <w:jc w:val="right"/>
              <w:rPr>
                <w:ins w:id="13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3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051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572DE" w14:textId="77777777" w:rsidR="00DF7161" w:rsidRPr="00946B64" w:rsidRDefault="00DF7161" w:rsidP="00346D59">
            <w:pPr>
              <w:spacing w:line="240" w:lineRule="auto"/>
              <w:jc w:val="right"/>
              <w:rPr>
                <w:ins w:id="13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3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840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49CB7" w14:textId="77777777" w:rsidR="00DF7161" w:rsidRPr="00946B64" w:rsidRDefault="00DF7161" w:rsidP="00346D59">
            <w:pPr>
              <w:spacing w:line="240" w:lineRule="auto"/>
              <w:jc w:val="right"/>
              <w:rPr>
                <w:ins w:id="13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3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102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D123E" w14:textId="77777777" w:rsidR="00DF7161" w:rsidRPr="00946B64" w:rsidRDefault="00DF7161" w:rsidP="00346D59">
            <w:pPr>
              <w:spacing w:line="240" w:lineRule="auto"/>
              <w:jc w:val="right"/>
              <w:rPr>
                <w:ins w:id="13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4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0510</w:t>
              </w:r>
            </w:ins>
          </w:p>
        </w:tc>
      </w:tr>
      <w:tr w:rsidR="00DF7161" w:rsidRPr="00946B64" w14:paraId="227D5A3F" w14:textId="77777777" w:rsidTr="00346D59">
        <w:trPr>
          <w:trHeight w:val="173"/>
          <w:tblCellSpacing w:w="0" w:type="dxa"/>
          <w:jc w:val="center"/>
          <w:ins w:id="14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F8EAF" w14:textId="77777777" w:rsidR="00DF7161" w:rsidRPr="00946B64" w:rsidRDefault="00DF7161" w:rsidP="00346D59">
            <w:pPr>
              <w:spacing w:line="240" w:lineRule="auto"/>
              <w:jc w:val="right"/>
              <w:rPr>
                <w:ins w:id="14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4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57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17D96" w14:textId="77777777" w:rsidR="00DF7161" w:rsidRPr="00946B64" w:rsidRDefault="00DF7161" w:rsidP="00346D59">
            <w:pPr>
              <w:spacing w:line="240" w:lineRule="auto"/>
              <w:jc w:val="right"/>
              <w:rPr>
                <w:ins w:id="14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4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70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B84D7" w14:textId="77777777" w:rsidR="00DF7161" w:rsidRPr="00946B64" w:rsidRDefault="00DF7161" w:rsidP="00346D59">
            <w:pPr>
              <w:spacing w:line="240" w:lineRule="auto"/>
              <w:jc w:val="right"/>
              <w:rPr>
                <w:ins w:id="14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4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71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3E771" w14:textId="77777777" w:rsidR="00DF7161" w:rsidRPr="00946B64" w:rsidRDefault="00DF7161" w:rsidP="00346D59">
            <w:pPr>
              <w:spacing w:line="240" w:lineRule="auto"/>
              <w:jc w:val="right"/>
              <w:rPr>
                <w:ins w:id="14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4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07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29F3F" w14:textId="77777777" w:rsidR="00DF7161" w:rsidRPr="00946B64" w:rsidRDefault="00DF7161" w:rsidP="00346D59">
            <w:pPr>
              <w:spacing w:line="240" w:lineRule="auto"/>
              <w:jc w:val="right"/>
              <w:rPr>
                <w:ins w:id="15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5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859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41717" w14:textId="77777777" w:rsidR="00DF7161" w:rsidRPr="00946B64" w:rsidRDefault="00DF7161" w:rsidP="00346D59">
            <w:pPr>
              <w:spacing w:line="240" w:lineRule="auto"/>
              <w:jc w:val="right"/>
              <w:rPr>
                <w:ins w:id="15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5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148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6BA15" w14:textId="77777777" w:rsidR="00DF7161" w:rsidRPr="00946B64" w:rsidRDefault="00DF7161" w:rsidP="00346D59">
            <w:pPr>
              <w:spacing w:line="240" w:lineRule="auto"/>
              <w:jc w:val="right"/>
              <w:rPr>
                <w:ins w:id="15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5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0740</w:t>
              </w:r>
            </w:ins>
          </w:p>
        </w:tc>
      </w:tr>
      <w:tr w:rsidR="00DF7161" w:rsidRPr="00946B64" w14:paraId="0906EFF9" w14:textId="77777777" w:rsidTr="00346D59">
        <w:trPr>
          <w:trHeight w:val="173"/>
          <w:tblCellSpacing w:w="0" w:type="dxa"/>
          <w:jc w:val="center"/>
          <w:ins w:id="15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BF994" w14:textId="77777777" w:rsidR="00DF7161" w:rsidRPr="00946B64" w:rsidRDefault="00DF7161" w:rsidP="00346D59">
            <w:pPr>
              <w:spacing w:line="240" w:lineRule="auto"/>
              <w:jc w:val="right"/>
              <w:rPr>
                <w:ins w:id="15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5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5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282AD" w14:textId="77777777" w:rsidR="00DF7161" w:rsidRPr="00946B64" w:rsidRDefault="00DF7161" w:rsidP="00346D59">
            <w:pPr>
              <w:spacing w:line="240" w:lineRule="auto"/>
              <w:jc w:val="right"/>
              <w:rPr>
                <w:ins w:id="15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6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869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BED82" w14:textId="77777777" w:rsidR="00DF7161" w:rsidRPr="00946B64" w:rsidRDefault="00DF7161" w:rsidP="00346D59">
            <w:pPr>
              <w:spacing w:line="240" w:lineRule="auto"/>
              <w:jc w:val="right"/>
              <w:rPr>
                <w:ins w:id="16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6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49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352B7" w14:textId="77777777" w:rsidR="00DF7161" w:rsidRPr="00946B64" w:rsidRDefault="00DF7161" w:rsidP="00346D59">
            <w:pPr>
              <w:spacing w:line="240" w:lineRule="auto"/>
              <w:jc w:val="right"/>
              <w:rPr>
                <w:ins w:id="16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6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31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9230D" w14:textId="77777777" w:rsidR="00DF7161" w:rsidRPr="00946B64" w:rsidRDefault="00DF7161" w:rsidP="00346D59">
            <w:pPr>
              <w:spacing w:line="240" w:lineRule="auto"/>
              <w:jc w:val="right"/>
              <w:rPr>
                <w:ins w:id="16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6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054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28B21" w14:textId="77777777" w:rsidR="00DF7161" w:rsidRPr="00946B64" w:rsidRDefault="00DF7161" w:rsidP="00346D59">
            <w:pPr>
              <w:spacing w:line="240" w:lineRule="auto"/>
              <w:jc w:val="right"/>
              <w:rPr>
                <w:ins w:id="16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6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636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04FEC" w14:textId="77777777" w:rsidR="00DF7161" w:rsidRPr="00946B64" w:rsidRDefault="00DF7161" w:rsidP="00346D59">
            <w:pPr>
              <w:spacing w:line="240" w:lineRule="auto"/>
              <w:jc w:val="right"/>
              <w:rPr>
                <w:ins w:id="16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7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3180</w:t>
              </w:r>
            </w:ins>
          </w:p>
        </w:tc>
      </w:tr>
      <w:tr w:rsidR="00DF7161" w:rsidRPr="00946B64" w14:paraId="258ED431" w14:textId="77777777" w:rsidTr="00346D59">
        <w:trPr>
          <w:trHeight w:val="173"/>
          <w:tblCellSpacing w:w="0" w:type="dxa"/>
          <w:jc w:val="center"/>
          <w:ins w:id="17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0D1C3" w14:textId="77777777" w:rsidR="00DF7161" w:rsidRPr="00946B64" w:rsidRDefault="00DF7161" w:rsidP="00346D59">
            <w:pPr>
              <w:spacing w:line="240" w:lineRule="auto"/>
              <w:jc w:val="right"/>
              <w:rPr>
                <w:ins w:id="17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7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59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C096B" w14:textId="77777777" w:rsidR="00DF7161" w:rsidRPr="00946B64" w:rsidRDefault="00DF7161" w:rsidP="00346D59">
            <w:pPr>
              <w:spacing w:line="240" w:lineRule="auto"/>
              <w:jc w:val="right"/>
              <w:rPr>
                <w:ins w:id="17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7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4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23713" w14:textId="77777777" w:rsidR="00DF7161" w:rsidRPr="00946B64" w:rsidRDefault="00DF7161" w:rsidP="00346D59">
            <w:pPr>
              <w:spacing w:line="240" w:lineRule="auto"/>
              <w:jc w:val="right"/>
              <w:rPr>
                <w:ins w:id="17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7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29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78848" w14:textId="77777777" w:rsidR="00DF7161" w:rsidRPr="00946B64" w:rsidRDefault="00DF7161" w:rsidP="00346D59">
            <w:pPr>
              <w:spacing w:line="240" w:lineRule="auto"/>
              <w:jc w:val="right"/>
              <w:rPr>
                <w:ins w:id="17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7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377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3E45B" w14:textId="77777777" w:rsidR="00DF7161" w:rsidRPr="00946B64" w:rsidRDefault="00DF7161" w:rsidP="00346D59">
            <w:pPr>
              <w:spacing w:line="240" w:lineRule="auto"/>
              <w:jc w:val="right"/>
              <w:rPr>
                <w:ins w:id="18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8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101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C6BB9" w14:textId="77777777" w:rsidR="00DF7161" w:rsidRPr="00946B64" w:rsidRDefault="00DF7161" w:rsidP="00346D59">
            <w:pPr>
              <w:spacing w:line="240" w:lineRule="auto"/>
              <w:jc w:val="right"/>
              <w:rPr>
                <w:ins w:id="18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8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754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D6B01" w14:textId="77777777" w:rsidR="00DF7161" w:rsidRPr="00946B64" w:rsidRDefault="00DF7161" w:rsidP="00346D59">
            <w:pPr>
              <w:spacing w:line="240" w:lineRule="auto"/>
              <w:jc w:val="right"/>
              <w:rPr>
                <w:ins w:id="18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8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3770</w:t>
              </w:r>
            </w:ins>
          </w:p>
        </w:tc>
      </w:tr>
      <w:tr w:rsidR="00DF7161" w:rsidRPr="00946B64" w14:paraId="11C195AA" w14:textId="77777777" w:rsidTr="00346D59">
        <w:trPr>
          <w:trHeight w:val="173"/>
          <w:tblCellSpacing w:w="0" w:type="dxa"/>
          <w:jc w:val="center"/>
          <w:ins w:id="18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F1292" w14:textId="77777777" w:rsidR="00DF7161" w:rsidRPr="00946B64" w:rsidRDefault="00DF7161" w:rsidP="00346D59">
            <w:pPr>
              <w:spacing w:line="240" w:lineRule="auto"/>
              <w:jc w:val="right"/>
              <w:rPr>
                <w:ins w:id="18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8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6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862C7" w14:textId="77777777" w:rsidR="00DF7161" w:rsidRPr="00946B64" w:rsidRDefault="00DF7161" w:rsidP="00346D59">
            <w:pPr>
              <w:spacing w:line="240" w:lineRule="auto"/>
              <w:jc w:val="right"/>
              <w:rPr>
                <w:ins w:id="18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9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099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229F6" w14:textId="77777777" w:rsidR="00DF7161" w:rsidRPr="00946B64" w:rsidRDefault="00DF7161" w:rsidP="00346D59">
            <w:pPr>
              <w:spacing w:line="240" w:lineRule="auto"/>
              <w:jc w:val="right"/>
              <w:rPr>
                <w:ins w:id="19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9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3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088A6" w14:textId="77777777" w:rsidR="00DF7161" w:rsidRPr="00946B64" w:rsidRDefault="00DF7161" w:rsidP="00346D59">
            <w:pPr>
              <w:spacing w:line="240" w:lineRule="auto"/>
              <w:jc w:val="right"/>
              <w:rPr>
                <w:ins w:id="19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9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53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730AE" w14:textId="77777777" w:rsidR="00DF7161" w:rsidRPr="00946B64" w:rsidRDefault="00DF7161" w:rsidP="00346D59">
            <w:pPr>
              <w:spacing w:line="240" w:lineRule="auto"/>
              <w:jc w:val="right"/>
              <w:rPr>
                <w:ins w:id="19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9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227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35E07" w14:textId="77777777" w:rsidR="00DF7161" w:rsidRPr="00946B64" w:rsidRDefault="00DF7161" w:rsidP="00346D59">
            <w:pPr>
              <w:spacing w:line="240" w:lineRule="auto"/>
              <w:jc w:val="right"/>
              <w:rPr>
                <w:ins w:id="19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9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068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AEBB6" w14:textId="77777777" w:rsidR="00DF7161" w:rsidRPr="00946B64" w:rsidRDefault="00DF7161" w:rsidP="00346D59">
            <w:pPr>
              <w:spacing w:line="240" w:lineRule="auto"/>
              <w:jc w:val="right"/>
              <w:rPr>
                <w:ins w:id="19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0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5340</w:t>
              </w:r>
            </w:ins>
          </w:p>
        </w:tc>
      </w:tr>
      <w:tr w:rsidR="00DF7161" w:rsidRPr="00946B64" w14:paraId="7FFB5152" w14:textId="77777777" w:rsidTr="00346D59">
        <w:trPr>
          <w:trHeight w:val="173"/>
          <w:tblCellSpacing w:w="0" w:type="dxa"/>
          <w:jc w:val="center"/>
          <w:ins w:id="20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7477D" w14:textId="77777777" w:rsidR="00DF7161" w:rsidRPr="00946B64" w:rsidRDefault="00DF7161" w:rsidP="00346D59">
            <w:pPr>
              <w:spacing w:line="240" w:lineRule="auto"/>
              <w:jc w:val="right"/>
              <w:rPr>
                <w:ins w:id="20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0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61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E711C" w14:textId="77777777" w:rsidR="00DF7161" w:rsidRPr="00946B64" w:rsidRDefault="00DF7161" w:rsidP="00346D59">
            <w:pPr>
              <w:spacing w:line="240" w:lineRule="auto"/>
              <w:jc w:val="right"/>
              <w:rPr>
                <w:ins w:id="20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0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13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60BD2" w14:textId="77777777" w:rsidR="00DF7161" w:rsidRPr="00946B64" w:rsidRDefault="00DF7161" w:rsidP="00346D59">
            <w:pPr>
              <w:spacing w:line="240" w:lineRule="auto"/>
              <w:jc w:val="right"/>
              <w:rPr>
                <w:ins w:id="20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0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6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07086" w14:textId="77777777" w:rsidR="00DF7161" w:rsidRPr="00946B64" w:rsidRDefault="00DF7161" w:rsidP="00346D59">
            <w:pPr>
              <w:spacing w:line="240" w:lineRule="auto"/>
              <w:jc w:val="right"/>
              <w:rPr>
                <w:ins w:id="20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0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597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99A7A" w14:textId="77777777" w:rsidR="00DF7161" w:rsidRPr="00946B64" w:rsidRDefault="00DF7161" w:rsidP="00346D59">
            <w:pPr>
              <w:spacing w:line="240" w:lineRule="auto"/>
              <w:jc w:val="right"/>
              <w:rPr>
                <w:ins w:id="21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1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277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7ECF8" w14:textId="77777777" w:rsidR="00DF7161" w:rsidRPr="00946B64" w:rsidRDefault="00DF7161" w:rsidP="00346D59">
            <w:pPr>
              <w:spacing w:line="240" w:lineRule="auto"/>
              <w:jc w:val="right"/>
              <w:rPr>
                <w:ins w:id="21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1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194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ADE35" w14:textId="77777777" w:rsidR="00DF7161" w:rsidRPr="00946B64" w:rsidRDefault="00DF7161" w:rsidP="00346D59">
            <w:pPr>
              <w:spacing w:line="240" w:lineRule="auto"/>
              <w:jc w:val="right"/>
              <w:rPr>
                <w:ins w:id="21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1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5970</w:t>
              </w:r>
            </w:ins>
          </w:p>
        </w:tc>
      </w:tr>
      <w:tr w:rsidR="00DF7161" w:rsidRPr="00946B64" w14:paraId="683E0A8C" w14:textId="77777777" w:rsidTr="00346D59">
        <w:trPr>
          <w:trHeight w:val="173"/>
          <w:tblCellSpacing w:w="0" w:type="dxa"/>
          <w:jc w:val="center"/>
          <w:ins w:id="21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BAE39" w14:textId="77777777" w:rsidR="00DF7161" w:rsidRPr="00946B64" w:rsidRDefault="00DF7161" w:rsidP="00346D59">
            <w:pPr>
              <w:spacing w:line="240" w:lineRule="auto"/>
              <w:jc w:val="right"/>
              <w:rPr>
                <w:ins w:id="21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1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6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7AF3A" w14:textId="77777777" w:rsidR="00DF7161" w:rsidRPr="00946B64" w:rsidRDefault="00DF7161" w:rsidP="00346D59">
            <w:pPr>
              <w:spacing w:line="240" w:lineRule="auto"/>
              <w:jc w:val="right"/>
              <w:rPr>
                <w:ins w:id="21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2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22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A1AD7" w14:textId="77777777" w:rsidR="00DF7161" w:rsidRPr="00946B64" w:rsidRDefault="00DF7161" w:rsidP="00346D59">
            <w:pPr>
              <w:spacing w:line="240" w:lineRule="auto"/>
              <w:jc w:val="right"/>
              <w:rPr>
                <w:ins w:id="22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2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529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46A9F" w14:textId="77777777" w:rsidR="00DF7161" w:rsidRPr="00946B64" w:rsidRDefault="00DF7161" w:rsidP="00346D59">
            <w:pPr>
              <w:spacing w:line="240" w:lineRule="auto"/>
              <w:jc w:val="right"/>
              <w:rPr>
                <w:ins w:id="22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2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749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B184D" w14:textId="77777777" w:rsidR="00DF7161" w:rsidRPr="00946B64" w:rsidRDefault="00DF7161" w:rsidP="00346D59">
            <w:pPr>
              <w:spacing w:line="240" w:lineRule="auto"/>
              <w:jc w:val="right"/>
              <w:rPr>
                <w:ins w:id="22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2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399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000D7" w14:textId="77777777" w:rsidR="00DF7161" w:rsidRPr="00946B64" w:rsidRDefault="00DF7161" w:rsidP="00346D59">
            <w:pPr>
              <w:spacing w:line="240" w:lineRule="auto"/>
              <w:jc w:val="right"/>
              <w:rPr>
                <w:ins w:id="22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2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498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CFACB" w14:textId="77777777" w:rsidR="00DF7161" w:rsidRPr="00946B64" w:rsidRDefault="00DF7161" w:rsidP="00346D59">
            <w:pPr>
              <w:spacing w:line="240" w:lineRule="auto"/>
              <w:jc w:val="right"/>
              <w:rPr>
                <w:ins w:id="22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3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7490</w:t>
              </w:r>
            </w:ins>
          </w:p>
        </w:tc>
      </w:tr>
      <w:tr w:rsidR="00DF7161" w:rsidRPr="00946B64" w14:paraId="32727150" w14:textId="77777777" w:rsidTr="00346D59">
        <w:trPr>
          <w:trHeight w:val="173"/>
          <w:tblCellSpacing w:w="0" w:type="dxa"/>
          <w:jc w:val="center"/>
          <w:ins w:id="23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77DAB" w14:textId="77777777" w:rsidR="00DF7161" w:rsidRPr="00946B64" w:rsidRDefault="00DF7161" w:rsidP="00346D59">
            <w:pPr>
              <w:spacing w:line="240" w:lineRule="auto"/>
              <w:jc w:val="right"/>
              <w:rPr>
                <w:ins w:id="23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3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6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CD6AD" w14:textId="77777777" w:rsidR="00DF7161" w:rsidRPr="00946B64" w:rsidRDefault="00DF7161" w:rsidP="00346D59">
            <w:pPr>
              <w:spacing w:line="240" w:lineRule="auto"/>
              <w:jc w:val="right"/>
              <w:rPr>
                <w:ins w:id="23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3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289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45E40" w14:textId="77777777" w:rsidR="00DF7161" w:rsidRPr="00946B64" w:rsidRDefault="00DF7161" w:rsidP="00346D59">
            <w:pPr>
              <w:spacing w:line="240" w:lineRule="auto"/>
              <w:jc w:val="right"/>
              <w:rPr>
                <w:ins w:id="23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3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53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087F5" w14:textId="77777777" w:rsidR="00DF7161" w:rsidRPr="00946B64" w:rsidRDefault="00DF7161" w:rsidP="00346D59">
            <w:pPr>
              <w:spacing w:line="240" w:lineRule="auto"/>
              <w:jc w:val="right"/>
              <w:rPr>
                <w:ins w:id="23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3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82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C7926" w14:textId="77777777" w:rsidR="00DF7161" w:rsidRPr="00946B64" w:rsidRDefault="00DF7161" w:rsidP="00346D59">
            <w:pPr>
              <w:spacing w:line="240" w:lineRule="auto"/>
              <w:jc w:val="right"/>
              <w:rPr>
                <w:ins w:id="24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4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459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09B05" w14:textId="77777777" w:rsidR="00DF7161" w:rsidRPr="00946B64" w:rsidRDefault="00DF7161" w:rsidP="00346D59">
            <w:pPr>
              <w:spacing w:line="240" w:lineRule="auto"/>
              <w:jc w:val="right"/>
              <w:rPr>
                <w:ins w:id="24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4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648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7F518" w14:textId="77777777" w:rsidR="00DF7161" w:rsidRPr="00946B64" w:rsidRDefault="00DF7161" w:rsidP="00346D59">
            <w:pPr>
              <w:spacing w:line="240" w:lineRule="auto"/>
              <w:jc w:val="right"/>
              <w:rPr>
                <w:ins w:id="24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4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8240</w:t>
              </w:r>
            </w:ins>
          </w:p>
        </w:tc>
      </w:tr>
      <w:tr w:rsidR="00DF7161" w:rsidRPr="00946B64" w14:paraId="24C06E55" w14:textId="77777777" w:rsidTr="00346D59">
        <w:trPr>
          <w:trHeight w:val="173"/>
          <w:tblCellSpacing w:w="0" w:type="dxa"/>
          <w:jc w:val="center"/>
          <w:ins w:id="24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1CA80" w14:textId="77777777" w:rsidR="00DF7161" w:rsidRPr="00946B64" w:rsidRDefault="00DF7161" w:rsidP="00346D59">
            <w:pPr>
              <w:spacing w:line="240" w:lineRule="auto"/>
              <w:jc w:val="right"/>
              <w:rPr>
                <w:ins w:id="24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4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6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2726F" w14:textId="77777777" w:rsidR="00DF7161" w:rsidRPr="00946B64" w:rsidRDefault="00DF7161" w:rsidP="00346D59">
            <w:pPr>
              <w:spacing w:line="240" w:lineRule="auto"/>
              <w:jc w:val="right"/>
              <w:rPr>
                <w:ins w:id="24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5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39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CCF62" w14:textId="77777777" w:rsidR="00DF7161" w:rsidRPr="00946B64" w:rsidRDefault="00DF7161" w:rsidP="00346D59">
            <w:pPr>
              <w:spacing w:line="240" w:lineRule="auto"/>
              <w:jc w:val="right"/>
              <w:rPr>
                <w:ins w:id="25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5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CD23F" w14:textId="77777777" w:rsidR="00DF7161" w:rsidRPr="00946B64" w:rsidRDefault="00DF7161" w:rsidP="00346D59">
            <w:pPr>
              <w:spacing w:line="240" w:lineRule="auto"/>
              <w:jc w:val="right"/>
              <w:rPr>
                <w:ins w:id="25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5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89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A8716" w14:textId="77777777" w:rsidR="00DF7161" w:rsidRPr="00946B64" w:rsidRDefault="00DF7161" w:rsidP="00346D59">
            <w:pPr>
              <w:spacing w:line="240" w:lineRule="auto"/>
              <w:jc w:val="right"/>
              <w:rPr>
                <w:ins w:id="25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5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515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D4CC8" w14:textId="77777777" w:rsidR="00DF7161" w:rsidRPr="00946B64" w:rsidRDefault="00DF7161" w:rsidP="00346D59">
            <w:pPr>
              <w:spacing w:line="240" w:lineRule="auto"/>
              <w:jc w:val="right"/>
              <w:rPr>
                <w:ins w:id="25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5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788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75CD0" w14:textId="77777777" w:rsidR="00DF7161" w:rsidRPr="00946B64" w:rsidRDefault="00DF7161" w:rsidP="00346D59">
            <w:pPr>
              <w:spacing w:line="240" w:lineRule="auto"/>
              <w:jc w:val="right"/>
              <w:rPr>
                <w:ins w:id="25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6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8940</w:t>
              </w:r>
            </w:ins>
          </w:p>
        </w:tc>
      </w:tr>
      <w:tr w:rsidR="00DF7161" w:rsidRPr="00946B64" w14:paraId="69AF307D" w14:textId="77777777" w:rsidTr="00346D59">
        <w:trPr>
          <w:trHeight w:val="173"/>
          <w:tblCellSpacing w:w="0" w:type="dxa"/>
          <w:jc w:val="center"/>
          <w:ins w:id="26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57365" w14:textId="77777777" w:rsidR="00DF7161" w:rsidRPr="00946B64" w:rsidRDefault="00DF7161" w:rsidP="00346D59">
            <w:pPr>
              <w:spacing w:line="240" w:lineRule="auto"/>
              <w:jc w:val="right"/>
              <w:rPr>
                <w:ins w:id="26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6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6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8AC3A" w14:textId="77777777" w:rsidR="00DF7161" w:rsidRPr="00946B64" w:rsidRDefault="00DF7161" w:rsidP="00346D59">
            <w:pPr>
              <w:spacing w:line="240" w:lineRule="auto"/>
              <w:jc w:val="right"/>
              <w:rPr>
                <w:ins w:id="26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6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47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4124D" w14:textId="77777777" w:rsidR="00DF7161" w:rsidRPr="00946B64" w:rsidRDefault="00DF7161" w:rsidP="00346D59">
            <w:pPr>
              <w:spacing w:line="240" w:lineRule="auto"/>
              <w:jc w:val="right"/>
              <w:rPr>
                <w:ins w:id="26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6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8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ED6AA" w14:textId="77777777" w:rsidR="00DF7161" w:rsidRPr="00946B64" w:rsidRDefault="00DF7161" w:rsidP="00346D59">
            <w:pPr>
              <w:spacing w:line="240" w:lineRule="auto"/>
              <w:jc w:val="right"/>
              <w:rPr>
                <w:ins w:id="26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6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5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DE32" w14:textId="77777777" w:rsidR="00DF7161" w:rsidRPr="00946B64" w:rsidRDefault="00DF7161" w:rsidP="00346D59">
            <w:pPr>
              <w:spacing w:line="240" w:lineRule="auto"/>
              <w:jc w:val="right"/>
              <w:rPr>
                <w:ins w:id="27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7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561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204F8" w14:textId="77777777" w:rsidR="00DF7161" w:rsidRPr="00946B64" w:rsidRDefault="00DF7161" w:rsidP="00346D59">
            <w:pPr>
              <w:spacing w:line="240" w:lineRule="auto"/>
              <w:jc w:val="right"/>
              <w:rPr>
                <w:ins w:id="27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7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904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59201" w14:textId="77777777" w:rsidR="00DF7161" w:rsidRPr="00946B64" w:rsidRDefault="00DF7161" w:rsidP="00346D59">
            <w:pPr>
              <w:spacing w:line="240" w:lineRule="auto"/>
              <w:jc w:val="right"/>
              <w:rPr>
                <w:ins w:id="27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7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520</w:t>
              </w:r>
            </w:ins>
          </w:p>
        </w:tc>
      </w:tr>
      <w:tr w:rsidR="00DF7161" w:rsidRPr="00946B64" w14:paraId="1ECB2353" w14:textId="77777777" w:rsidTr="00346D59">
        <w:trPr>
          <w:trHeight w:val="173"/>
          <w:tblCellSpacing w:w="0" w:type="dxa"/>
          <w:jc w:val="center"/>
          <w:ins w:id="27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41CA2" w14:textId="77777777" w:rsidR="00DF7161" w:rsidRPr="00946B64" w:rsidRDefault="00DF7161" w:rsidP="00346D59">
            <w:pPr>
              <w:spacing w:line="240" w:lineRule="auto"/>
              <w:jc w:val="right"/>
              <w:rPr>
                <w:ins w:id="27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7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6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B1192" w14:textId="77777777" w:rsidR="00DF7161" w:rsidRPr="00946B64" w:rsidRDefault="00DF7161" w:rsidP="00346D59">
            <w:pPr>
              <w:spacing w:line="240" w:lineRule="auto"/>
              <w:jc w:val="right"/>
              <w:rPr>
                <w:ins w:id="27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8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49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DFA02" w14:textId="77777777" w:rsidR="00DF7161" w:rsidRPr="00946B64" w:rsidRDefault="00DF7161" w:rsidP="00346D59">
            <w:pPr>
              <w:spacing w:line="240" w:lineRule="auto"/>
              <w:jc w:val="right"/>
              <w:rPr>
                <w:ins w:id="28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8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52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D2094" w14:textId="77777777" w:rsidR="00DF7161" w:rsidRPr="00946B64" w:rsidRDefault="00DF7161" w:rsidP="00346D59">
            <w:pPr>
              <w:spacing w:line="240" w:lineRule="auto"/>
              <w:jc w:val="right"/>
              <w:rPr>
                <w:ins w:id="28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8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01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79F5C" w14:textId="77777777" w:rsidR="00DF7161" w:rsidRPr="00946B64" w:rsidRDefault="00DF7161" w:rsidP="00346D59">
            <w:pPr>
              <w:spacing w:line="240" w:lineRule="auto"/>
              <w:jc w:val="right"/>
              <w:rPr>
                <w:ins w:id="28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8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614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98535" w14:textId="77777777" w:rsidR="00DF7161" w:rsidRPr="00946B64" w:rsidRDefault="00DF7161" w:rsidP="00346D59">
            <w:pPr>
              <w:spacing w:line="240" w:lineRule="auto"/>
              <w:jc w:val="right"/>
              <w:rPr>
                <w:ins w:id="28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8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036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8149A" w14:textId="77777777" w:rsidR="00DF7161" w:rsidRPr="00946B64" w:rsidRDefault="00DF7161" w:rsidP="00346D59">
            <w:pPr>
              <w:spacing w:line="240" w:lineRule="auto"/>
              <w:jc w:val="right"/>
              <w:rPr>
                <w:ins w:id="28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9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0180</w:t>
              </w:r>
            </w:ins>
          </w:p>
        </w:tc>
      </w:tr>
      <w:tr w:rsidR="00DF7161" w:rsidRPr="00946B64" w14:paraId="68DC1827" w14:textId="77777777" w:rsidTr="00346D59">
        <w:trPr>
          <w:trHeight w:val="173"/>
          <w:tblCellSpacing w:w="0" w:type="dxa"/>
          <w:jc w:val="center"/>
          <w:ins w:id="29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6F6A6" w14:textId="77777777" w:rsidR="00DF7161" w:rsidRPr="00946B64" w:rsidRDefault="00DF7161" w:rsidP="00346D59">
            <w:pPr>
              <w:spacing w:line="240" w:lineRule="auto"/>
              <w:jc w:val="right"/>
              <w:rPr>
                <w:ins w:id="29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9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67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133CA" w14:textId="77777777" w:rsidR="00DF7161" w:rsidRPr="00946B64" w:rsidRDefault="00DF7161" w:rsidP="00346D59">
            <w:pPr>
              <w:spacing w:line="240" w:lineRule="auto"/>
              <w:jc w:val="right"/>
              <w:rPr>
                <w:ins w:id="29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9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579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CC565" w14:textId="77777777" w:rsidR="00DF7161" w:rsidRPr="00946B64" w:rsidRDefault="00DF7161" w:rsidP="00346D59">
            <w:pPr>
              <w:spacing w:line="240" w:lineRule="auto"/>
              <w:jc w:val="right"/>
              <w:rPr>
                <w:ins w:id="29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9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50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D74A7" w14:textId="77777777" w:rsidR="00DF7161" w:rsidRPr="00946B64" w:rsidRDefault="00DF7161" w:rsidP="00346D59">
            <w:pPr>
              <w:spacing w:line="240" w:lineRule="auto"/>
              <w:jc w:val="right"/>
              <w:rPr>
                <w:ins w:id="29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29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08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11703" w14:textId="77777777" w:rsidR="00DF7161" w:rsidRPr="00946B64" w:rsidRDefault="00DF7161" w:rsidP="00346D59">
            <w:pPr>
              <w:spacing w:line="240" w:lineRule="auto"/>
              <w:jc w:val="right"/>
              <w:rPr>
                <w:ins w:id="30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0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666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CC11A" w14:textId="77777777" w:rsidR="00DF7161" w:rsidRPr="00946B64" w:rsidRDefault="00DF7161" w:rsidP="00346D59">
            <w:pPr>
              <w:spacing w:line="240" w:lineRule="auto"/>
              <w:jc w:val="right"/>
              <w:rPr>
                <w:ins w:id="30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0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166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8FBAF" w14:textId="77777777" w:rsidR="00DF7161" w:rsidRPr="00946B64" w:rsidRDefault="00DF7161" w:rsidP="00346D59">
            <w:pPr>
              <w:spacing w:line="240" w:lineRule="auto"/>
              <w:jc w:val="right"/>
              <w:rPr>
                <w:ins w:id="30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0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0830</w:t>
              </w:r>
            </w:ins>
          </w:p>
        </w:tc>
      </w:tr>
      <w:tr w:rsidR="00DF7161" w:rsidRPr="00946B64" w14:paraId="78C9B31C" w14:textId="77777777" w:rsidTr="00346D59">
        <w:trPr>
          <w:trHeight w:val="173"/>
          <w:tblCellSpacing w:w="0" w:type="dxa"/>
          <w:jc w:val="center"/>
          <w:ins w:id="30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7771E" w14:textId="77777777" w:rsidR="00DF7161" w:rsidRPr="00946B64" w:rsidRDefault="00DF7161" w:rsidP="00346D59">
            <w:pPr>
              <w:spacing w:line="240" w:lineRule="auto"/>
              <w:jc w:val="right"/>
              <w:rPr>
                <w:ins w:id="30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0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6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1A9C3" w14:textId="77777777" w:rsidR="00DF7161" w:rsidRPr="00946B64" w:rsidRDefault="00DF7161" w:rsidP="00346D59">
            <w:pPr>
              <w:spacing w:line="240" w:lineRule="auto"/>
              <w:jc w:val="right"/>
              <w:rPr>
                <w:ins w:id="30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1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64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AA54F" w14:textId="77777777" w:rsidR="00DF7161" w:rsidRPr="00946B64" w:rsidRDefault="00DF7161" w:rsidP="00346D59">
            <w:pPr>
              <w:spacing w:line="240" w:lineRule="auto"/>
              <w:jc w:val="right"/>
              <w:rPr>
                <w:ins w:id="31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1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537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4B120" w14:textId="77777777" w:rsidR="00DF7161" w:rsidRPr="00946B64" w:rsidRDefault="00DF7161" w:rsidP="00346D59">
            <w:pPr>
              <w:spacing w:line="240" w:lineRule="auto"/>
              <w:jc w:val="right"/>
              <w:rPr>
                <w:ins w:id="31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1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181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BE1E8" w14:textId="77777777" w:rsidR="00DF7161" w:rsidRPr="00946B64" w:rsidRDefault="00DF7161" w:rsidP="00346D59">
            <w:pPr>
              <w:spacing w:line="240" w:lineRule="auto"/>
              <w:jc w:val="right"/>
              <w:rPr>
                <w:ins w:id="31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1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744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64D7C" w14:textId="77777777" w:rsidR="00DF7161" w:rsidRPr="00946B64" w:rsidRDefault="00DF7161" w:rsidP="00346D59">
            <w:pPr>
              <w:spacing w:line="240" w:lineRule="auto"/>
              <w:jc w:val="right"/>
              <w:rPr>
                <w:ins w:id="31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1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362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75D79" w14:textId="77777777" w:rsidR="00DF7161" w:rsidRPr="00946B64" w:rsidRDefault="00DF7161" w:rsidP="00346D59">
            <w:pPr>
              <w:spacing w:line="240" w:lineRule="auto"/>
              <w:jc w:val="right"/>
              <w:rPr>
                <w:ins w:id="31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2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1810</w:t>
              </w:r>
            </w:ins>
          </w:p>
        </w:tc>
      </w:tr>
      <w:tr w:rsidR="00DF7161" w:rsidRPr="00946B64" w14:paraId="0AD393A7" w14:textId="77777777" w:rsidTr="00346D59">
        <w:trPr>
          <w:trHeight w:val="173"/>
          <w:tblCellSpacing w:w="0" w:type="dxa"/>
          <w:jc w:val="center"/>
          <w:ins w:id="32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9364D" w14:textId="77777777" w:rsidR="00DF7161" w:rsidRPr="00946B64" w:rsidRDefault="00DF7161" w:rsidP="00346D59">
            <w:pPr>
              <w:spacing w:line="240" w:lineRule="auto"/>
              <w:jc w:val="right"/>
              <w:rPr>
                <w:ins w:id="32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2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69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50F00" w14:textId="77777777" w:rsidR="00DF7161" w:rsidRPr="00946B64" w:rsidRDefault="00DF7161" w:rsidP="00346D59">
            <w:pPr>
              <w:spacing w:line="240" w:lineRule="auto"/>
              <w:jc w:val="right"/>
              <w:rPr>
                <w:ins w:id="32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2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66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D438D" w14:textId="77777777" w:rsidR="00DF7161" w:rsidRPr="00946B64" w:rsidRDefault="00DF7161" w:rsidP="00346D59">
            <w:pPr>
              <w:spacing w:line="240" w:lineRule="auto"/>
              <w:jc w:val="right"/>
              <w:rPr>
                <w:ins w:id="32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2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59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535D0" w14:textId="77777777" w:rsidR="00DF7161" w:rsidRPr="00946B64" w:rsidRDefault="00DF7161" w:rsidP="00346D59">
            <w:pPr>
              <w:spacing w:line="240" w:lineRule="auto"/>
              <w:jc w:val="right"/>
              <w:rPr>
                <w:ins w:id="32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2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25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E523E" w14:textId="77777777" w:rsidR="00DF7161" w:rsidRPr="00946B64" w:rsidRDefault="00DF7161" w:rsidP="00346D59">
            <w:pPr>
              <w:spacing w:line="240" w:lineRule="auto"/>
              <w:jc w:val="right"/>
              <w:rPr>
                <w:ins w:id="33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3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804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5DAA8" w14:textId="77777777" w:rsidR="00DF7161" w:rsidRPr="00946B64" w:rsidRDefault="00DF7161" w:rsidP="00346D59">
            <w:pPr>
              <w:spacing w:line="240" w:lineRule="auto"/>
              <w:jc w:val="right"/>
              <w:rPr>
                <w:ins w:id="33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3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510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23977" w14:textId="77777777" w:rsidR="00DF7161" w:rsidRPr="00946B64" w:rsidRDefault="00DF7161" w:rsidP="00346D59">
            <w:pPr>
              <w:spacing w:line="240" w:lineRule="auto"/>
              <w:jc w:val="right"/>
              <w:rPr>
                <w:ins w:id="33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3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2550</w:t>
              </w:r>
            </w:ins>
          </w:p>
        </w:tc>
      </w:tr>
      <w:tr w:rsidR="00DF7161" w:rsidRPr="00946B64" w14:paraId="2DA89C65" w14:textId="77777777" w:rsidTr="00346D59">
        <w:trPr>
          <w:trHeight w:val="173"/>
          <w:tblCellSpacing w:w="0" w:type="dxa"/>
          <w:jc w:val="center"/>
          <w:ins w:id="33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4263C" w14:textId="77777777" w:rsidR="00DF7161" w:rsidRPr="00946B64" w:rsidRDefault="00DF7161" w:rsidP="00346D59">
            <w:pPr>
              <w:spacing w:line="240" w:lineRule="auto"/>
              <w:jc w:val="right"/>
              <w:rPr>
                <w:ins w:id="33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3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7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BD151" w14:textId="77777777" w:rsidR="00DF7161" w:rsidRPr="00946B64" w:rsidRDefault="00DF7161" w:rsidP="00346D59">
            <w:pPr>
              <w:spacing w:line="240" w:lineRule="auto"/>
              <w:jc w:val="right"/>
              <w:rPr>
                <w:ins w:id="33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4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72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A04A5" w14:textId="77777777" w:rsidR="00DF7161" w:rsidRPr="00946B64" w:rsidRDefault="00DF7161" w:rsidP="00346D59">
            <w:pPr>
              <w:spacing w:line="240" w:lineRule="auto"/>
              <w:jc w:val="right"/>
              <w:rPr>
                <w:ins w:id="34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4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59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0D6EE" w14:textId="77777777" w:rsidR="00DF7161" w:rsidRPr="00946B64" w:rsidRDefault="00DF7161" w:rsidP="00346D59">
            <w:pPr>
              <w:spacing w:line="240" w:lineRule="auto"/>
              <w:jc w:val="right"/>
              <w:rPr>
                <w:ins w:id="34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4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31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229A6" w14:textId="77777777" w:rsidR="00DF7161" w:rsidRPr="00946B64" w:rsidRDefault="00DF7161" w:rsidP="00346D59">
            <w:pPr>
              <w:spacing w:line="240" w:lineRule="auto"/>
              <w:jc w:val="right"/>
              <w:rPr>
                <w:ins w:id="34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4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852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4A032" w14:textId="77777777" w:rsidR="00DF7161" w:rsidRPr="00946B64" w:rsidRDefault="00DF7161" w:rsidP="00346D59">
            <w:pPr>
              <w:spacing w:line="240" w:lineRule="auto"/>
              <w:jc w:val="right"/>
              <w:rPr>
                <w:ins w:id="34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4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632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25E4E" w14:textId="77777777" w:rsidR="00DF7161" w:rsidRPr="00946B64" w:rsidRDefault="00DF7161" w:rsidP="00346D59">
            <w:pPr>
              <w:spacing w:line="240" w:lineRule="auto"/>
              <w:jc w:val="right"/>
              <w:rPr>
                <w:ins w:id="34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5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3160</w:t>
              </w:r>
            </w:ins>
          </w:p>
        </w:tc>
      </w:tr>
      <w:tr w:rsidR="00DF7161" w:rsidRPr="00946B64" w14:paraId="0FEBDE4E" w14:textId="77777777" w:rsidTr="00346D59">
        <w:trPr>
          <w:trHeight w:val="173"/>
          <w:tblCellSpacing w:w="0" w:type="dxa"/>
          <w:jc w:val="center"/>
          <w:ins w:id="35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4A22A" w14:textId="77777777" w:rsidR="00DF7161" w:rsidRPr="00946B64" w:rsidRDefault="00DF7161" w:rsidP="00346D59">
            <w:pPr>
              <w:spacing w:line="240" w:lineRule="auto"/>
              <w:jc w:val="right"/>
              <w:rPr>
                <w:ins w:id="35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5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71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DE612" w14:textId="77777777" w:rsidR="00DF7161" w:rsidRPr="00946B64" w:rsidRDefault="00DF7161" w:rsidP="00346D59">
            <w:pPr>
              <w:spacing w:line="240" w:lineRule="auto"/>
              <w:jc w:val="right"/>
              <w:rPr>
                <w:ins w:id="35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5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82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01EF2" w14:textId="77777777" w:rsidR="00DF7161" w:rsidRPr="00946B64" w:rsidRDefault="00DF7161" w:rsidP="00346D59">
            <w:pPr>
              <w:spacing w:line="240" w:lineRule="auto"/>
              <w:jc w:val="right"/>
              <w:rPr>
                <w:ins w:id="35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5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59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02505" w14:textId="77777777" w:rsidR="00DF7161" w:rsidRPr="00946B64" w:rsidRDefault="00DF7161" w:rsidP="00346D59">
            <w:pPr>
              <w:spacing w:line="240" w:lineRule="auto"/>
              <w:jc w:val="right"/>
              <w:rPr>
                <w:ins w:id="35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5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41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91B71" w14:textId="77777777" w:rsidR="00DF7161" w:rsidRPr="00946B64" w:rsidRDefault="00DF7161" w:rsidP="00346D59">
            <w:pPr>
              <w:spacing w:line="240" w:lineRule="auto"/>
              <w:jc w:val="right"/>
              <w:rPr>
                <w:ins w:id="36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6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29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E83BC" w14:textId="77777777" w:rsidR="00DF7161" w:rsidRPr="00946B64" w:rsidRDefault="00DF7161" w:rsidP="00346D59">
            <w:pPr>
              <w:spacing w:line="240" w:lineRule="auto"/>
              <w:jc w:val="right"/>
              <w:rPr>
                <w:ins w:id="36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6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824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09A49" w14:textId="77777777" w:rsidR="00DF7161" w:rsidRPr="00946B64" w:rsidRDefault="00DF7161" w:rsidP="00346D59">
            <w:pPr>
              <w:spacing w:line="240" w:lineRule="auto"/>
              <w:jc w:val="right"/>
              <w:rPr>
                <w:ins w:id="36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6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4120</w:t>
              </w:r>
            </w:ins>
          </w:p>
        </w:tc>
      </w:tr>
      <w:tr w:rsidR="00DF7161" w:rsidRPr="00946B64" w14:paraId="14987CB4" w14:textId="77777777" w:rsidTr="00346D59">
        <w:trPr>
          <w:trHeight w:val="173"/>
          <w:tblCellSpacing w:w="0" w:type="dxa"/>
          <w:jc w:val="center"/>
          <w:ins w:id="36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C0C82" w14:textId="77777777" w:rsidR="00DF7161" w:rsidRPr="00946B64" w:rsidRDefault="00DF7161" w:rsidP="00346D59">
            <w:pPr>
              <w:spacing w:line="240" w:lineRule="auto"/>
              <w:jc w:val="right"/>
              <w:rPr>
                <w:ins w:id="36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6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7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8BD94" w14:textId="77777777" w:rsidR="00DF7161" w:rsidRPr="00946B64" w:rsidRDefault="00DF7161" w:rsidP="00346D59">
            <w:pPr>
              <w:spacing w:line="240" w:lineRule="auto"/>
              <w:jc w:val="right"/>
              <w:rPr>
                <w:ins w:id="36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7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88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DB540" w14:textId="77777777" w:rsidR="00DF7161" w:rsidRPr="00946B64" w:rsidRDefault="00DF7161" w:rsidP="00346D59">
            <w:pPr>
              <w:spacing w:line="240" w:lineRule="auto"/>
              <w:jc w:val="right"/>
              <w:rPr>
                <w:ins w:id="37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7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62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F33F7" w14:textId="77777777" w:rsidR="00DF7161" w:rsidRPr="00946B64" w:rsidRDefault="00DF7161" w:rsidP="00346D59">
            <w:pPr>
              <w:spacing w:line="240" w:lineRule="auto"/>
              <w:jc w:val="right"/>
              <w:rPr>
                <w:ins w:id="37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7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50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94ACC" w14:textId="77777777" w:rsidR="00DF7161" w:rsidRPr="00946B64" w:rsidRDefault="00DF7161" w:rsidP="00346D59">
            <w:pPr>
              <w:spacing w:line="240" w:lineRule="auto"/>
              <w:jc w:val="right"/>
              <w:rPr>
                <w:ins w:id="37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7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006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73333" w14:textId="77777777" w:rsidR="00DF7161" w:rsidRPr="00946B64" w:rsidRDefault="00DF7161" w:rsidP="00346D59">
            <w:pPr>
              <w:spacing w:line="240" w:lineRule="auto"/>
              <w:jc w:val="right"/>
              <w:rPr>
                <w:ins w:id="37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7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5016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4031F" w14:textId="77777777" w:rsidR="00DF7161" w:rsidRPr="00946B64" w:rsidRDefault="00DF7161" w:rsidP="00346D59">
            <w:pPr>
              <w:spacing w:line="240" w:lineRule="auto"/>
              <w:jc w:val="right"/>
              <w:rPr>
                <w:ins w:id="37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8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5080</w:t>
              </w:r>
            </w:ins>
          </w:p>
        </w:tc>
      </w:tr>
      <w:tr w:rsidR="00DF7161" w:rsidRPr="00946B64" w14:paraId="32ACCD50" w14:textId="77777777" w:rsidTr="00346D59">
        <w:trPr>
          <w:trHeight w:val="173"/>
          <w:tblCellSpacing w:w="0" w:type="dxa"/>
          <w:jc w:val="center"/>
          <w:ins w:id="38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4C0F6" w14:textId="77777777" w:rsidR="00DF7161" w:rsidRPr="00946B64" w:rsidRDefault="00DF7161" w:rsidP="00346D59">
            <w:pPr>
              <w:spacing w:line="240" w:lineRule="auto"/>
              <w:jc w:val="right"/>
              <w:rPr>
                <w:ins w:id="38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8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7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B605B" w14:textId="77777777" w:rsidR="00DF7161" w:rsidRPr="00946B64" w:rsidRDefault="00DF7161" w:rsidP="00346D59">
            <w:pPr>
              <w:spacing w:line="240" w:lineRule="auto"/>
              <w:jc w:val="right"/>
              <w:rPr>
                <w:ins w:id="38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8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5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C4560" w14:textId="77777777" w:rsidR="00DF7161" w:rsidRPr="00946B64" w:rsidRDefault="00DF7161" w:rsidP="00346D59">
            <w:pPr>
              <w:spacing w:line="240" w:lineRule="auto"/>
              <w:jc w:val="right"/>
              <w:rPr>
                <w:ins w:id="38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8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65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E1DD6" w14:textId="77777777" w:rsidR="00DF7161" w:rsidRPr="00946B64" w:rsidRDefault="00DF7161" w:rsidP="00346D59">
            <w:pPr>
              <w:spacing w:line="240" w:lineRule="auto"/>
              <w:jc w:val="right"/>
              <w:rPr>
                <w:ins w:id="38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8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60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B69CB" w14:textId="77777777" w:rsidR="00DF7161" w:rsidRPr="00946B64" w:rsidRDefault="00DF7161" w:rsidP="00346D59">
            <w:pPr>
              <w:spacing w:line="240" w:lineRule="auto"/>
              <w:jc w:val="right"/>
              <w:rPr>
                <w:ins w:id="39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9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086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65C6C" w14:textId="77777777" w:rsidR="00DF7161" w:rsidRPr="00946B64" w:rsidRDefault="00DF7161" w:rsidP="00346D59">
            <w:pPr>
              <w:spacing w:line="240" w:lineRule="auto"/>
              <w:jc w:val="right"/>
              <w:rPr>
                <w:ins w:id="39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9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5216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4869B" w14:textId="77777777" w:rsidR="00DF7161" w:rsidRPr="00946B64" w:rsidRDefault="00DF7161" w:rsidP="00346D59">
            <w:pPr>
              <w:spacing w:line="240" w:lineRule="auto"/>
              <w:jc w:val="right"/>
              <w:rPr>
                <w:ins w:id="39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9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6080</w:t>
              </w:r>
            </w:ins>
          </w:p>
        </w:tc>
      </w:tr>
      <w:tr w:rsidR="00DF7161" w:rsidRPr="00946B64" w14:paraId="5E698591" w14:textId="77777777" w:rsidTr="00346D59">
        <w:trPr>
          <w:trHeight w:val="173"/>
          <w:tblCellSpacing w:w="0" w:type="dxa"/>
          <w:jc w:val="center"/>
          <w:ins w:id="39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D4A35" w14:textId="77777777" w:rsidR="00DF7161" w:rsidRPr="00946B64" w:rsidRDefault="00DF7161" w:rsidP="00346D59">
            <w:pPr>
              <w:spacing w:line="240" w:lineRule="auto"/>
              <w:jc w:val="right"/>
              <w:rPr>
                <w:ins w:id="39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39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7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4AC6A" w14:textId="77777777" w:rsidR="00DF7161" w:rsidRPr="00946B64" w:rsidRDefault="00DF7161" w:rsidP="00346D59">
            <w:pPr>
              <w:spacing w:line="240" w:lineRule="auto"/>
              <w:jc w:val="right"/>
              <w:rPr>
                <w:ins w:id="39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0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10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7648F" w14:textId="77777777" w:rsidR="00DF7161" w:rsidRPr="00946B64" w:rsidRDefault="00DF7161" w:rsidP="00346D59">
            <w:pPr>
              <w:spacing w:line="240" w:lineRule="auto"/>
              <w:jc w:val="right"/>
              <w:rPr>
                <w:ins w:id="40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0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60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973C7" w14:textId="77777777" w:rsidR="00DF7161" w:rsidRPr="00946B64" w:rsidRDefault="00DF7161" w:rsidP="00346D59">
            <w:pPr>
              <w:spacing w:line="240" w:lineRule="auto"/>
              <w:jc w:val="right"/>
              <w:rPr>
                <w:ins w:id="40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0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709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B6B1D" w14:textId="77777777" w:rsidR="00DF7161" w:rsidRPr="00946B64" w:rsidRDefault="00DF7161" w:rsidP="00346D59">
            <w:pPr>
              <w:spacing w:line="240" w:lineRule="auto"/>
              <w:jc w:val="right"/>
              <w:rPr>
                <w:ins w:id="40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0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167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91EDD" w14:textId="77777777" w:rsidR="00DF7161" w:rsidRPr="00946B64" w:rsidRDefault="00DF7161" w:rsidP="00346D59">
            <w:pPr>
              <w:spacing w:line="240" w:lineRule="auto"/>
              <w:jc w:val="right"/>
              <w:rPr>
                <w:ins w:id="40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0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5418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1CA45" w14:textId="77777777" w:rsidR="00DF7161" w:rsidRPr="00946B64" w:rsidRDefault="00DF7161" w:rsidP="00346D59">
            <w:pPr>
              <w:spacing w:line="240" w:lineRule="auto"/>
              <w:jc w:val="right"/>
              <w:rPr>
                <w:ins w:id="40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1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7090</w:t>
              </w:r>
            </w:ins>
          </w:p>
        </w:tc>
      </w:tr>
      <w:tr w:rsidR="00DF7161" w:rsidRPr="00946B64" w14:paraId="1C742052" w14:textId="77777777" w:rsidTr="00346D59">
        <w:trPr>
          <w:trHeight w:val="173"/>
          <w:tblCellSpacing w:w="0" w:type="dxa"/>
          <w:jc w:val="center"/>
          <w:ins w:id="41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5F6FA" w14:textId="77777777" w:rsidR="00DF7161" w:rsidRPr="00946B64" w:rsidRDefault="00DF7161" w:rsidP="00346D59">
            <w:pPr>
              <w:spacing w:line="240" w:lineRule="auto"/>
              <w:jc w:val="right"/>
              <w:rPr>
                <w:ins w:id="41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1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7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08C7E" w14:textId="77777777" w:rsidR="00DF7161" w:rsidRPr="00946B64" w:rsidRDefault="00DF7161" w:rsidP="00346D59">
            <w:pPr>
              <w:spacing w:line="240" w:lineRule="auto"/>
              <w:jc w:val="right"/>
              <w:rPr>
                <w:ins w:id="41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1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189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A960A" w14:textId="77777777" w:rsidR="00DF7161" w:rsidRPr="00946B64" w:rsidRDefault="00DF7161" w:rsidP="00346D59">
            <w:pPr>
              <w:spacing w:line="240" w:lineRule="auto"/>
              <w:jc w:val="right"/>
              <w:rPr>
                <w:ins w:id="41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1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64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AD66D" w14:textId="77777777" w:rsidR="00DF7161" w:rsidRPr="00946B64" w:rsidRDefault="00DF7161" w:rsidP="00346D59">
            <w:pPr>
              <w:spacing w:line="240" w:lineRule="auto"/>
              <w:jc w:val="right"/>
              <w:rPr>
                <w:ins w:id="41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1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831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0D071" w14:textId="77777777" w:rsidR="00DF7161" w:rsidRPr="00946B64" w:rsidRDefault="00DF7161" w:rsidP="00346D59">
            <w:pPr>
              <w:spacing w:line="240" w:lineRule="auto"/>
              <w:jc w:val="right"/>
              <w:rPr>
                <w:ins w:id="42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2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264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94568" w14:textId="77777777" w:rsidR="00DF7161" w:rsidRPr="00946B64" w:rsidRDefault="00DF7161" w:rsidP="00346D59">
            <w:pPr>
              <w:spacing w:line="240" w:lineRule="auto"/>
              <w:jc w:val="right"/>
              <w:rPr>
                <w:ins w:id="42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2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5662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89621" w14:textId="77777777" w:rsidR="00DF7161" w:rsidRPr="00946B64" w:rsidRDefault="00DF7161" w:rsidP="00346D59">
            <w:pPr>
              <w:spacing w:line="240" w:lineRule="auto"/>
              <w:jc w:val="right"/>
              <w:rPr>
                <w:ins w:id="42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2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8310</w:t>
              </w:r>
            </w:ins>
          </w:p>
        </w:tc>
      </w:tr>
      <w:tr w:rsidR="00DF7161" w:rsidRPr="00946B64" w14:paraId="0F25A6A1" w14:textId="77777777" w:rsidTr="00346D59">
        <w:trPr>
          <w:trHeight w:val="173"/>
          <w:tblCellSpacing w:w="0" w:type="dxa"/>
          <w:jc w:val="center"/>
          <w:ins w:id="42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8A356" w14:textId="77777777" w:rsidR="00DF7161" w:rsidRPr="00946B64" w:rsidRDefault="00DF7161" w:rsidP="00346D59">
            <w:pPr>
              <w:spacing w:line="240" w:lineRule="auto"/>
              <w:jc w:val="right"/>
              <w:rPr>
                <w:ins w:id="42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2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7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EE0E7" w14:textId="77777777" w:rsidR="00DF7161" w:rsidRPr="00946B64" w:rsidRDefault="00DF7161" w:rsidP="00346D59">
            <w:pPr>
              <w:spacing w:line="240" w:lineRule="auto"/>
              <w:jc w:val="right"/>
              <w:rPr>
                <w:ins w:id="42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3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289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6BC68" w14:textId="77777777" w:rsidR="00DF7161" w:rsidRPr="00946B64" w:rsidRDefault="00DF7161" w:rsidP="00346D59">
            <w:pPr>
              <w:spacing w:line="240" w:lineRule="auto"/>
              <w:jc w:val="right"/>
              <w:rPr>
                <w:ins w:id="43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3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69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6CE5A" w14:textId="77777777" w:rsidR="00DF7161" w:rsidRPr="00946B64" w:rsidRDefault="00DF7161" w:rsidP="00346D59">
            <w:pPr>
              <w:spacing w:line="240" w:lineRule="auto"/>
              <w:jc w:val="right"/>
              <w:rPr>
                <w:ins w:id="43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3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981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73419" w14:textId="77777777" w:rsidR="00DF7161" w:rsidRPr="00946B64" w:rsidRDefault="00DF7161" w:rsidP="00346D59">
            <w:pPr>
              <w:spacing w:line="240" w:lineRule="auto"/>
              <w:jc w:val="right"/>
              <w:rPr>
                <w:ins w:id="43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3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384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6A861" w14:textId="77777777" w:rsidR="00DF7161" w:rsidRPr="00946B64" w:rsidRDefault="00DF7161" w:rsidP="00346D59">
            <w:pPr>
              <w:spacing w:line="240" w:lineRule="auto"/>
              <w:jc w:val="right"/>
              <w:rPr>
                <w:ins w:id="43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3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5962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6707A" w14:textId="77777777" w:rsidR="00DF7161" w:rsidRPr="00946B64" w:rsidRDefault="00DF7161" w:rsidP="00346D59">
            <w:pPr>
              <w:spacing w:line="240" w:lineRule="auto"/>
              <w:jc w:val="right"/>
              <w:rPr>
                <w:ins w:id="43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4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9810</w:t>
              </w:r>
            </w:ins>
          </w:p>
        </w:tc>
      </w:tr>
      <w:tr w:rsidR="00DF7161" w:rsidRPr="00946B64" w14:paraId="7A0351CB" w14:textId="77777777" w:rsidTr="00346D59">
        <w:trPr>
          <w:trHeight w:val="173"/>
          <w:tblCellSpacing w:w="0" w:type="dxa"/>
          <w:jc w:val="center"/>
          <w:ins w:id="44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62BB5" w14:textId="77777777" w:rsidR="00DF7161" w:rsidRPr="00946B64" w:rsidRDefault="00DF7161" w:rsidP="00346D59">
            <w:pPr>
              <w:spacing w:line="240" w:lineRule="auto"/>
              <w:jc w:val="right"/>
              <w:rPr>
                <w:ins w:id="44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4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lastRenderedPageBreak/>
                <w:t>1977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78FF4" w14:textId="77777777" w:rsidR="00DF7161" w:rsidRPr="00946B64" w:rsidRDefault="00DF7161" w:rsidP="00346D59">
            <w:pPr>
              <w:spacing w:line="240" w:lineRule="auto"/>
              <w:jc w:val="right"/>
              <w:rPr>
                <w:ins w:id="44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4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36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A87D0" w14:textId="77777777" w:rsidR="00DF7161" w:rsidRPr="00946B64" w:rsidRDefault="00DF7161" w:rsidP="00346D59">
            <w:pPr>
              <w:spacing w:line="240" w:lineRule="auto"/>
              <w:jc w:val="right"/>
              <w:rPr>
                <w:ins w:id="44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4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72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92049" w14:textId="77777777" w:rsidR="00DF7161" w:rsidRPr="00946B64" w:rsidRDefault="00DF7161" w:rsidP="00346D59">
            <w:pPr>
              <w:spacing w:line="240" w:lineRule="auto"/>
              <w:jc w:val="right"/>
              <w:rPr>
                <w:ins w:id="44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4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087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875AD" w14:textId="77777777" w:rsidR="00DF7161" w:rsidRPr="00946B64" w:rsidRDefault="00DF7161" w:rsidP="00346D59">
            <w:pPr>
              <w:spacing w:line="240" w:lineRule="auto"/>
              <w:jc w:val="right"/>
              <w:rPr>
                <w:ins w:id="45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5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469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729B7" w14:textId="77777777" w:rsidR="00DF7161" w:rsidRPr="00946B64" w:rsidRDefault="00DF7161" w:rsidP="00346D59">
            <w:pPr>
              <w:spacing w:line="240" w:lineRule="auto"/>
              <w:jc w:val="right"/>
              <w:rPr>
                <w:ins w:id="45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5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6174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83057" w14:textId="77777777" w:rsidR="00DF7161" w:rsidRPr="00946B64" w:rsidRDefault="00DF7161" w:rsidP="00346D59">
            <w:pPr>
              <w:spacing w:line="240" w:lineRule="auto"/>
              <w:jc w:val="right"/>
              <w:rPr>
                <w:ins w:id="45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5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0870</w:t>
              </w:r>
            </w:ins>
          </w:p>
        </w:tc>
      </w:tr>
      <w:tr w:rsidR="00DF7161" w:rsidRPr="00946B64" w14:paraId="7996F28C" w14:textId="77777777" w:rsidTr="00346D59">
        <w:trPr>
          <w:trHeight w:val="173"/>
          <w:tblCellSpacing w:w="0" w:type="dxa"/>
          <w:jc w:val="center"/>
          <w:ins w:id="45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5D0EE" w14:textId="77777777" w:rsidR="00DF7161" w:rsidRPr="00946B64" w:rsidRDefault="00DF7161" w:rsidP="00346D59">
            <w:pPr>
              <w:spacing w:line="240" w:lineRule="auto"/>
              <w:jc w:val="right"/>
              <w:rPr>
                <w:ins w:id="45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5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7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D21CA" w14:textId="77777777" w:rsidR="00DF7161" w:rsidRPr="00946B64" w:rsidRDefault="00DF7161" w:rsidP="00346D59">
            <w:pPr>
              <w:spacing w:line="240" w:lineRule="auto"/>
              <w:jc w:val="right"/>
              <w:rPr>
                <w:ins w:id="45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6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45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60871" w14:textId="77777777" w:rsidR="00DF7161" w:rsidRPr="00946B64" w:rsidRDefault="00DF7161" w:rsidP="00346D59">
            <w:pPr>
              <w:spacing w:line="240" w:lineRule="auto"/>
              <w:jc w:val="right"/>
              <w:rPr>
                <w:ins w:id="46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6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69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EAA85" w14:textId="77777777" w:rsidR="00DF7161" w:rsidRPr="00946B64" w:rsidRDefault="00DF7161" w:rsidP="00346D59">
            <w:pPr>
              <w:spacing w:line="240" w:lineRule="auto"/>
              <w:jc w:val="right"/>
              <w:rPr>
                <w:ins w:id="46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6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15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0977F" w14:textId="77777777" w:rsidR="00DF7161" w:rsidRPr="00946B64" w:rsidRDefault="00DF7161" w:rsidP="00346D59">
            <w:pPr>
              <w:spacing w:line="240" w:lineRule="auto"/>
              <w:jc w:val="right"/>
              <w:rPr>
                <w:ins w:id="46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6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522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09B2E" w14:textId="77777777" w:rsidR="00DF7161" w:rsidRPr="00946B64" w:rsidRDefault="00DF7161" w:rsidP="00346D59">
            <w:pPr>
              <w:spacing w:line="240" w:lineRule="auto"/>
              <w:jc w:val="right"/>
              <w:rPr>
                <w:ins w:id="46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6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6306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E2ED1" w14:textId="77777777" w:rsidR="00DF7161" w:rsidRPr="00946B64" w:rsidRDefault="00DF7161" w:rsidP="00346D59">
            <w:pPr>
              <w:spacing w:line="240" w:lineRule="auto"/>
              <w:jc w:val="right"/>
              <w:rPr>
                <w:ins w:id="46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7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1530</w:t>
              </w:r>
            </w:ins>
          </w:p>
        </w:tc>
      </w:tr>
      <w:tr w:rsidR="00DF7161" w:rsidRPr="00946B64" w14:paraId="123F4F39" w14:textId="77777777" w:rsidTr="00346D59">
        <w:trPr>
          <w:trHeight w:val="173"/>
          <w:tblCellSpacing w:w="0" w:type="dxa"/>
          <w:jc w:val="center"/>
          <w:ins w:id="47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3D0FB" w14:textId="77777777" w:rsidR="00DF7161" w:rsidRPr="00946B64" w:rsidRDefault="00DF7161" w:rsidP="00346D59">
            <w:pPr>
              <w:spacing w:line="240" w:lineRule="auto"/>
              <w:jc w:val="right"/>
              <w:rPr>
                <w:ins w:id="47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7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79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50B37" w14:textId="77777777" w:rsidR="00DF7161" w:rsidRPr="00946B64" w:rsidRDefault="00DF7161" w:rsidP="00346D59">
            <w:pPr>
              <w:spacing w:line="240" w:lineRule="auto"/>
              <w:jc w:val="right"/>
              <w:rPr>
                <w:ins w:id="47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7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53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C3B9C" w14:textId="77777777" w:rsidR="00DF7161" w:rsidRPr="00946B64" w:rsidRDefault="00DF7161" w:rsidP="00346D59">
            <w:pPr>
              <w:spacing w:line="240" w:lineRule="auto"/>
              <w:jc w:val="right"/>
              <w:rPr>
                <w:ins w:id="47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7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69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7A89C" w14:textId="77777777" w:rsidR="00DF7161" w:rsidRPr="00946B64" w:rsidRDefault="00DF7161" w:rsidP="00346D59">
            <w:pPr>
              <w:spacing w:line="240" w:lineRule="auto"/>
              <w:jc w:val="right"/>
              <w:rPr>
                <w:ins w:id="47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7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22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C59D0" w14:textId="77777777" w:rsidR="00DF7161" w:rsidRPr="00946B64" w:rsidRDefault="00DF7161" w:rsidP="00346D59">
            <w:pPr>
              <w:spacing w:line="240" w:lineRule="auto"/>
              <w:jc w:val="right"/>
              <w:rPr>
                <w:ins w:id="48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8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580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E650A" w14:textId="77777777" w:rsidR="00DF7161" w:rsidRPr="00946B64" w:rsidRDefault="00DF7161" w:rsidP="00346D59">
            <w:pPr>
              <w:spacing w:line="240" w:lineRule="auto"/>
              <w:jc w:val="right"/>
              <w:rPr>
                <w:ins w:id="48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8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6450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720BA" w14:textId="77777777" w:rsidR="00DF7161" w:rsidRPr="00946B64" w:rsidRDefault="00DF7161" w:rsidP="00346D59">
            <w:pPr>
              <w:spacing w:line="240" w:lineRule="auto"/>
              <w:jc w:val="right"/>
              <w:rPr>
                <w:ins w:id="48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8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2250</w:t>
              </w:r>
            </w:ins>
          </w:p>
        </w:tc>
      </w:tr>
      <w:tr w:rsidR="00DF7161" w:rsidRPr="00946B64" w14:paraId="367982F5" w14:textId="77777777" w:rsidTr="00346D59">
        <w:trPr>
          <w:trHeight w:val="173"/>
          <w:tblCellSpacing w:w="0" w:type="dxa"/>
          <w:jc w:val="center"/>
          <w:ins w:id="48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EF468" w14:textId="77777777" w:rsidR="00DF7161" w:rsidRPr="00946B64" w:rsidRDefault="00DF7161" w:rsidP="00346D59">
            <w:pPr>
              <w:spacing w:line="240" w:lineRule="auto"/>
              <w:jc w:val="right"/>
              <w:rPr>
                <w:ins w:id="48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8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8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30430" w14:textId="77777777" w:rsidR="00DF7161" w:rsidRPr="00946B64" w:rsidRDefault="00DF7161" w:rsidP="00346D59">
            <w:pPr>
              <w:spacing w:line="240" w:lineRule="auto"/>
              <w:jc w:val="right"/>
              <w:rPr>
                <w:ins w:id="48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9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60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46714" w14:textId="77777777" w:rsidR="00DF7161" w:rsidRPr="00946B64" w:rsidRDefault="00DF7161" w:rsidP="00346D59">
            <w:pPr>
              <w:spacing w:line="240" w:lineRule="auto"/>
              <w:jc w:val="right"/>
              <w:rPr>
                <w:ins w:id="49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9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78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3223D" w14:textId="77777777" w:rsidR="00DF7161" w:rsidRPr="00946B64" w:rsidRDefault="00DF7161" w:rsidP="00346D59">
            <w:pPr>
              <w:spacing w:line="240" w:lineRule="auto"/>
              <w:jc w:val="right"/>
              <w:rPr>
                <w:ins w:id="49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9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387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54BF0" w14:textId="77777777" w:rsidR="00DF7161" w:rsidRPr="00946B64" w:rsidRDefault="00DF7161" w:rsidP="00346D59">
            <w:pPr>
              <w:spacing w:line="240" w:lineRule="auto"/>
              <w:jc w:val="right"/>
              <w:rPr>
                <w:ins w:id="49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9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709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EFE7F" w14:textId="77777777" w:rsidR="00DF7161" w:rsidRPr="00946B64" w:rsidRDefault="00DF7161" w:rsidP="00346D59">
            <w:pPr>
              <w:spacing w:line="240" w:lineRule="auto"/>
              <w:jc w:val="right"/>
              <w:rPr>
                <w:ins w:id="49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49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6774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60C7B" w14:textId="77777777" w:rsidR="00DF7161" w:rsidRPr="00946B64" w:rsidRDefault="00DF7161" w:rsidP="00346D59">
            <w:pPr>
              <w:spacing w:line="240" w:lineRule="auto"/>
              <w:jc w:val="right"/>
              <w:rPr>
                <w:ins w:id="49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0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3870</w:t>
              </w:r>
            </w:ins>
          </w:p>
        </w:tc>
      </w:tr>
      <w:tr w:rsidR="00DF7161" w:rsidRPr="00946B64" w14:paraId="65C66A2D" w14:textId="77777777" w:rsidTr="00346D59">
        <w:trPr>
          <w:trHeight w:val="173"/>
          <w:tblCellSpacing w:w="0" w:type="dxa"/>
          <w:jc w:val="center"/>
          <w:ins w:id="50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1B449" w14:textId="77777777" w:rsidR="00DF7161" w:rsidRPr="00946B64" w:rsidRDefault="00DF7161" w:rsidP="00346D59">
            <w:pPr>
              <w:spacing w:line="240" w:lineRule="auto"/>
              <w:jc w:val="right"/>
              <w:rPr>
                <w:ins w:id="50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0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81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E5911" w14:textId="77777777" w:rsidR="00DF7161" w:rsidRPr="00946B64" w:rsidRDefault="00DF7161" w:rsidP="00346D59">
            <w:pPr>
              <w:spacing w:line="240" w:lineRule="auto"/>
              <w:jc w:val="right"/>
              <w:rPr>
                <w:ins w:id="50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0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74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BC775" w14:textId="77777777" w:rsidR="00DF7161" w:rsidRPr="00946B64" w:rsidRDefault="00DF7161" w:rsidP="00346D59">
            <w:pPr>
              <w:spacing w:line="240" w:lineRule="auto"/>
              <w:jc w:val="right"/>
              <w:rPr>
                <w:ins w:id="50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0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69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F84A8" w14:textId="77777777" w:rsidR="00DF7161" w:rsidRPr="00946B64" w:rsidRDefault="00DF7161" w:rsidP="00346D59">
            <w:pPr>
              <w:spacing w:line="240" w:lineRule="auto"/>
              <w:jc w:val="right"/>
              <w:rPr>
                <w:ins w:id="50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0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437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100DE" w14:textId="77777777" w:rsidR="00DF7161" w:rsidRPr="00946B64" w:rsidRDefault="00DF7161" w:rsidP="00346D59">
            <w:pPr>
              <w:spacing w:line="240" w:lineRule="auto"/>
              <w:jc w:val="right"/>
              <w:rPr>
                <w:ins w:id="51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1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749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B0457" w14:textId="77777777" w:rsidR="00DF7161" w:rsidRPr="00946B64" w:rsidRDefault="00DF7161" w:rsidP="00346D59">
            <w:pPr>
              <w:spacing w:line="240" w:lineRule="auto"/>
              <w:jc w:val="right"/>
              <w:rPr>
                <w:ins w:id="51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1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6874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24038" w14:textId="77777777" w:rsidR="00DF7161" w:rsidRPr="00946B64" w:rsidRDefault="00DF7161" w:rsidP="00346D59">
            <w:pPr>
              <w:spacing w:line="240" w:lineRule="auto"/>
              <w:jc w:val="right"/>
              <w:rPr>
                <w:ins w:id="51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1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4370</w:t>
              </w:r>
            </w:ins>
          </w:p>
        </w:tc>
      </w:tr>
      <w:tr w:rsidR="00DF7161" w:rsidRPr="00946B64" w14:paraId="7F1185DA" w14:textId="77777777" w:rsidTr="00346D59">
        <w:trPr>
          <w:trHeight w:val="173"/>
          <w:tblCellSpacing w:w="0" w:type="dxa"/>
          <w:jc w:val="center"/>
          <w:ins w:id="51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42548" w14:textId="77777777" w:rsidR="00DF7161" w:rsidRPr="00946B64" w:rsidRDefault="00DF7161" w:rsidP="00346D59">
            <w:pPr>
              <w:spacing w:line="240" w:lineRule="auto"/>
              <w:jc w:val="right"/>
              <w:rPr>
                <w:ins w:id="51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1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8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6E1F8" w14:textId="77777777" w:rsidR="00DF7161" w:rsidRPr="00946B64" w:rsidRDefault="00DF7161" w:rsidP="00346D59">
            <w:pPr>
              <w:spacing w:line="240" w:lineRule="auto"/>
              <w:jc w:val="right"/>
              <w:rPr>
                <w:ins w:id="51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2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84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7C462" w14:textId="77777777" w:rsidR="00DF7161" w:rsidRPr="00946B64" w:rsidRDefault="00DF7161" w:rsidP="00346D59">
            <w:pPr>
              <w:spacing w:line="240" w:lineRule="auto"/>
              <w:jc w:val="right"/>
              <w:rPr>
                <w:ins w:id="52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2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73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59C8B" w14:textId="77777777" w:rsidR="00DF7161" w:rsidRPr="00946B64" w:rsidRDefault="00DF7161" w:rsidP="00346D59">
            <w:pPr>
              <w:spacing w:line="240" w:lineRule="auto"/>
              <w:jc w:val="right"/>
              <w:rPr>
                <w:ins w:id="52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2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57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38280" w14:textId="77777777" w:rsidR="00DF7161" w:rsidRPr="00946B64" w:rsidRDefault="00DF7161" w:rsidP="00346D59">
            <w:pPr>
              <w:spacing w:line="240" w:lineRule="auto"/>
              <w:jc w:val="right"/>
              <w:rPr>
                <w:ins w:id="52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2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862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221AD" w14:textId="77777777" w:rsidR="00DF7161" w:rsidRPr="00946B64" w:rsidRDefault="00DF7161" w:rsidP="00346D59">
            <w:pPr>
              <w:spacing w:line="240" w:lineRule="auto"/>
              <w:jc w:val="right"/>
              <w:rPr>
                <w:ins w:id="52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2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7156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28DAA" w14:textId="77777777" w:rsidR="00DF7161" w:rsidRPr="00946B64" w:rsidRDefault="00DF7161" w:rsidP="00346D59">
            <w:pPr>
              <w:spacing w:line="240" w:lineRule="auto"/>
              <w:jc w:val="right"/>
              <w:rPr>
                <w:ins w:id="52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3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5780</w:t>
              </w:r>
            </w:ins>
          </w:p>
        </w:tc>
      </w:tr>
      <w:tr w:rsidR="00DF7161" w:rsidRPr="00946B64" w14:paraId="0189CF0D" w14:textId="77777777" w:rsidTr="00346D59">
        <w:trPr>
          <w:trHeight w:val="173"/>
          <w:tblCellSpacing w:w="0" w:type="dxa"/>
          <w:jc w:val="center"/>
          <w:ins w:id="53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8E6E4" w14:textId="77777777" w:rsidR="00DF7161" w:rsidRPr="00946B64" w:rsidRDefault="00DF7161" w:rsidP="00346D59">
            <w:pPr>
              <w:spacing w:line="240" w:lineRule="auto"/>
              <w:jc w:val="right"/>
              <w:rPr>
                <w:ins w:id="53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3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8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EABD8" w14:textId="77777777" w:rsidR="00DF7161" w:rsidRPr="00946B64" w:rsidRDefault="00DF7161" w:rsidP="00346D59">
            <w:pPr>
              <w:spacing w:line="240" w:lineRule="auto"/>
              <w:jc w:val="right"/>
              <w:rPr>
                <w:ins w:id="53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3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939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35056" w14:textId="77777777" w:rsidR="00DF7161" w:rsidRPr="00946B64" w:rsidRDefault="00DF7161" w:rsidP="00346D59">
            <w:pPr>
              <w:spacing w:line="240" w:lineRule="auto"/>
              <w:jc w:val="right"/>
              <w:rPr>
                <w:ins w:id="53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3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72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DEF66" w14:textId="77777777" w:rsidR="00DF7161" w:rsidRPr="00946B64" w:rsidRDefault="00DF7161" w:rsidP="00346D59">
            <w:pPr>
              <w:spacing w:line="240" w:lineRule="auto"/>
              <w:jc w:val="right"/>
              <w:rPr>
                <w:ins w:id="53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3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66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5F525" w14:textId="77777777" w:rsidR="00DF7161" w:rsidRPr="00946B64" w:rsidRDefault="00DF7161" w:rsidP="00346D59">
            <w:pPr>
              <w:spacing w:line="240" w:lineRule="auto"/>
              <w:jc w:val="right"/>
              <w:rPr>
                <w:ins w:id="54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4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931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A6529" w14:textId="77777777" w:rsidR="00DF7161" w:rsidRPr="00946B64" w:rsidRDefault="00DF7161" w:rsidP="00346D59">
            <w:pPr>
              <w:spacing w:line="240" w:lineRule="auto"/>
              <w:jc w:val="right"/>
              <w:rPr>
                <w:ins w:id="54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4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7328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78BC6" w14:textId="77777777" w:rsidR="00DF7161" w:rsidRPr="00946B64" w:rsidRDefault="00DF7161" w:rsidP="00346D59">
            <w:pPr>
              <w:spacing w:line="240" w:lineRule="auto"/>
              <w:jc w:val="right"/>
              <w:rPr>
                <w:ins w:id="54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4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6640</w:t>
              </w:r>
            </w:ins>
          </w:p>
        </w:tc>
      </w:tr>
      <w:tr w:rsidR="00DF7161" w:rsidRPr="00946B64" w14:paraId="146DC079" w14:textId="77777777" w:rsidTr="00346D59">
        <w:trPr>
          <w:trHeight w:val="173"/>
          <w:tblCellSpacing w:w="0" w:type="dxa"/>
          <w:jc w:val="center"/>
          <w:ins w:id="54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8C7F8" w14:textId="77777777" w:rsidR="00DF7161" w:rsidRPr="00946B64" w:rsidRDefault="00DF7161" w:rsidP="00346D59">
            <w:pPr>
              <w:spacing w:line="240" w:lineRule="auto"/>
              <w:jc w:val="right"/>
              <w:rPr>
                <w:ins w:id="54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4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8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C28F1" w14:textId="77777777" w:rsidR="00DF7161" w:rsidRPr="00946B64" w:rsidRDefault="00DF7161" w:rsidP="00346D59">
            <w:pPr>
              <w:spacing w:line="240" w:lineRule="auto"/>
              <w:jc w:val="right"/>
              <w:rPr>
                <w:ins w:id="54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5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01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BA591" w14:textId="77777777" w:rsidR="00DF7161" w:rsidRPr="00946B64" w:rsidRDefault="00DF7161" w:rsidP="00346D59">
            <w:pPr>
              <w:spacing w:line="240" w:lineRule="auto"/>
              <w:jc w:val="right"/>
              <w:rPr>
                <w:ins w:id="55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5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76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B7F38" w14:textId="77777777" w:rsidR="00DF7161" w:rsidRPr="00946B64" w:rsidRDefault="00DF7161" w:rsidP="00346D59">
            <w:pPr>
              <w:spacing w:line="240" w:lineRule="auto"/>
              <w:jc w:val="right"/>
              <w:rPr>
                <w:ins w:id="55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5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78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C757D" w14:textId="77777777" w:rsidR="00DF7161" w:rsidRPr="00946B64" w:rsidRDefault="00DF7161" w:rsidP="00346D59">
            <w:pPr>
              <w:spacing w:line="240" w:lineRule="auto"/>
              <w:jc w:val="right"/>
              <w:rPr>
                <w:ins w:id="55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5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027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416B4" w14:textId="77777777" w:rsidR="00DF7161" w:rsidRPr="00946B64" w:rsidRDefault="00DF7161" w:rsidP="00346D59">
            <w:pPr>
              <w:spacing w:line="240" w:lineRule="auto"/>
              <w:jc w:val="right"/>
              <w:rPr>
                <w:ins w:id="55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5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7568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7A626" w14:textId="77777777" w:rsidR="00DF7161" w:rsidRPr="00946B64" w:rsidRDefault="00DF7161" w:rsidP="00346D59">
            <w:pPr>
              <w:spacing w:line="240" w:lineRule="auto"/>
              <w:jc w:val="right"/>
              <w:rPr>
                <w:ins w:id="55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6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7840</w:t>
              </w:r>
            </w:ins>
          </w:p>
        </w:tc>
      </w:tr>
      <w:tr w:rsidR="00DF7161" w:rsidRPr="00946B64" w14:paraId="22334120" w14:textId="77777777" w:rsidTr="00346D59">
        <w:trPr>
          <w:trHeight w:val="173"/>
          <w:tblCellSpacing w:w="0" w:type="dxa"/>
          <w:jc w:val="center"/>
          <w:ins w:id="56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D8C11" w14:textId="77777777" w:rsidR="00DF7161" w:rsidRPr="00946B64" w:rsidRDefault="00DF7161" w:rsidP="00346D59">
            <w:pPr>
              <w:spacing w:line="240" w:lineRule="auto"/>
              <w:jc w:val="right"/>
              <w:rPr>
                <w:ins w:id="56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6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8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34529" w14:textId="77777777" w:rsidR="00DF7161" w:rsidRPr="00946B64" w:rsidRDefault="00DF7161" w:rsidP="00346D59">
            <w:pPr>
              <w:spacing w:line="240" w:lineRule="auto"/>
              <w:jc w:val="right"/>
              <w:rPr>
                <w:ins w:id="56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6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14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11FB1" w14:textId="77777777" w:rsidR="00DF7161" w:rsidRPr="00946B64" w:rsidRDefault="00DF7161" w:rsidP="00346D59">
            <w:pPr>
              <w:spacing w:line="240" w:lineRule="auto"/>
              <w:jc w:val="right"/>
              <w:rPr>
                <w:ins w:id="56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6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70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9B56C" w14:textId="77777777" w:rsidR="00DF7161" w:rsidRPr="00946B64" w:rsidRDefault="00DF7161" w:rsidP="00346D59">
            <w:pPr>
              <w:spacing w:line="240" w:lineRule="auto"/>
              <w:jc w:val="right"/>
              <w:rPr>
                <w:ins w:id="56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6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84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1CE32" w14:textId="77777777" w:rsidR="00DF7161" w:rsidRPr="00946B64" w:rsidRDefault="00DF7161" w:rsidP="00346D59">
            <w:pPr>
              <w:spacing w:line="240" w:lineRule="auto"/>
              <w:jc w:val="right"/>
              <w:rPr>
                <w:ins w:id="57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7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078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02575" w14:textId="77777777" w:rsidR="00DF7161" w:rsidRPr="00946B64" w:rsidRDefault="00DF7161" w:rsidP="00346D59">
            <w:pPr>
              <w:spacing w:line="240" w:lineRule="auto"/>
              <w:jc w:val="right"/>
              <w:rPr>
                <w:ins w:id="57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7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7696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9FCC8" w14:textId="77777777" w:rsidR="00DF7161" w:rsidRPr="00946B64" w:rsidRDefault="00DF7161" w:rsidP="00346D59">
            <w:pPr>
              <w:spacing w:line="240" w:lineRule="auto"/>
              <w:jc w:val="right"/>
              <w:rPr>
                <w:ins w:id="57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7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8480</w:t>
              </w:r>
            </w:ins>
          </w:p>
        </w:tc>
      </w:tr>
      <w:tr w:rsidR="00DF7161" w:rsidRPr="00946B64" w14:paraId="3847C9C0" w14:textId="77777777" w:rsidTr="00346D59">
        <w:trPr>
          <w:trHeight w:val="173"/>
          <w:tblCellSpacing w:w="0" w:type="dxa"/>
          <w:jc w:val="center"/>
          <w:ins w:id="57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63282" w14:textId="77777777" w:rsidR="00DF7161" w:rsidRPr="00946B64" w:rsidRDefault="00DF7161" w:rsidP="00346D59">
            <w:pPr>
              <w:spacing w:line="240" w:lineRule="auto"/>
              <w:jc w:val="right"/>
              <w:rPr>
                <w:ins w:id="57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7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8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C5C73" w14:textId="77777777" w:rsidR="00DF7161" w:rsidRPr="00946B64" w:rsidRDefault="00DF7161" w:rsidP="00346D59">
            <w:pPr>
              <w:spacing w:line="240" w:lineRule="auto"/>
              <w:jc w:val="right"/>
              <w:rPr>
                <w:ins w:id="57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8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27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37C98" w14:textId="77777777" w:rsidR="00DF7161" w:rsidRPr="00946B64" w:rsidRDefault="00DF7161" w:rsidP="00346D59">
            <w:pPr>
              <w:spacing w:line="240" w:lineRule="auto"/>
              <w:jc w:val="right"/>
              <w:rPr>
                <w:ins w:id="58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8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651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FC4BD" w14:textId="77777777" w:rsidR="00DF7161" w:rsidRPr="00946B64" w:rsidRDefault="00DF7161" w:rsidP="00346D59">
            <w:pPr>
              <w:spacing w:line="240" w:lineRule="auto"/>
              <w:jc w:val="right"/>
              <w:rPr>
                <w:ins w:id="58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8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92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B4154" w14:textId="77777777" w:rsidR="00DF7161" w:rsidRPr="00946B64" w:rsidRDefault="00DF7161" w:rsidP="00346D59">
            <w:pPr>
              <w:spacing w:line="240" w:lineRule="auto"/>
              <w:jc w:val="right"/>
              <w:rPr>
                <w:ins w:id="58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8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138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615F9" w14:textId="77777777" w:rsidR="00DF7161" w:rsidRPr="00946B64" w:rsidRDefault="00DF7161" w:rsidP="00346D59">
            <w:pPr>
              <w:spacing w:line="240" w:lineRule="auto"/>
              <w:jc w:val="right"/>
              <w:rPr>
                <w:ins w:id="58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8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7846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5BEDC" w14:textId="77777777" w:rsidR="00DF7161" w:rsidRPr="00946B64" w:rsidRDefault="00DF7161" w:rsidP="00346D59">
            <w:pPr>
              <w:spacing w:line="240" w:lineRule="auto"/>
              <w:jc w:val="right"/>
              <w:rPr>
                <w:ins w:id="58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9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9230</w:t>
              </w:r>
            </w:ins>
          </w:p>
        </w:tc>
      </w:tr>
      <w:tr w:rsidR="00DF7161" w:rsidRPr="00946B64" w14:paraId="45352D5E" w14:textId="77777777" w:rsidTr="00346D59">
        <w:trPr>
          <w:trHeight w:val="173"/>
          <w:tblCellSpacing w:w="0" w:type="dxa"/>
          <w:jc w:val="center"/>
          <w:ins w:id="59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39DB2" w14:textId="77777777" w:rsidR="00DF7161" w:rsidRPr="00946B64" w:rsidRDefault="00DF7161" w:rsidP="00346D59">
            <w:pPr>
              <w:spacing w:line="240" w:lineRule="auto"/>
              <w:jc w:val="right"/>
              <w:rPr>
                <w:ins w:id="59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9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87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5926D" w14:textId="77777777" w:rsidR="00DF7161" w:rsidRPr="00946B64" w:rsidRDefault="00DF7161" w:rsidP="00346D59">
            <w:pPr>
              <w:spacing w:line="240" w:lineRule="auto"/>
              <w:jc w:val="right"/>
              <w:rPr>
                <w:ins w:id="59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9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387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F347E" w14:textId="77777777" w:rsidR="00DF7161" w:rsidRPr="00946B64" w:rsidRDefault="00DF7161" w:rsidP="00346D59">
            <w:pPr>
              <w:spacing w:line="240" w:lineRule="auto"/>
              <w:jc w:val="right"/>
              <w:rPr>
                <w:ins w:id="59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9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61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D97E5" w14:textId="77777777" w:rsidR="00DF7161" w:rsidRPr="00946B64" w:rsidRDefault="00DF7161" w:rsidP="00346D59">
            <w:pPr>
              <w:spacing w:line="240" w:lineRule="auto"/>
              <w:jc w:val="right"/>
              <w:rPr>
                <w:ins w:id="59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59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00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90908" w14:textId="77777777" w:rsidR="00DF7161" w:rsidRPr="00946B64" w:rsidRDefault="00DF7161" w:rsidP="00346D59">
            <w:pPr>
              <w:spacing w:line="240" w:lineRule="auto"/>
              <w:jc w:val="right"/>
              <w:rPr>
                <w:ins w:id="60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0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202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C2D68" w14:textId="77777777" w:rsidR="00DF7161" w:rsidRPr="00946B64" w:rsidRDefault="00DF7161" w:rsidP="00346D59">
            <w:pPr>
              <w:spacing w:line="240" w:lineRule="auto"/>
              <w:jc w:val="right"/>
              <w:rPr>
                <w:ins w:id="60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0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8006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6BCC8" w14:textId="77777777" w:rsidR="00DF7161" w:rsidRPr="00946B64" w:rsidRDefault="00DF7161" w:rsidP="00346D59">
            <w:pPr>
              <w:spacing w:line="240" w:lineRule="auto"/>
              <w:jc w:val="right"/>
              <w:rPr>
                <w:ins w:id="60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0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0030</w:t>
              </w:r>
            </w:ins>
          </w:p>
        </w:tc>
      </w:tr>
      <w:tr w:rsidR="00DF7161" w:rsidRPr="00946B64" w14:paraId="0AE51FA1" w14:textId="77777777" w:rsidTr="00346D59">
        <w:trPr>
          <w:trHeight w:val="173"/>
          <w:tblCellSpacing w:w="0" w:type="dxa"/>
          <w:jc w:val="center"/>
          <w:ins w:id="60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A562D" w14:textId="77777777" w:rsidR="00DF7161" w:rsidRPr="00946B64" w:rsidRDefault="00DF7161" w:rsidP="00346D59">
            <w:pPr>
              <w:spacing w:line="240" w:lineRule="auto"/>
              <w:jc w:val="right"/>
              <w:rPr>
                <w:ins w:id="60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0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8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8CCD3" w14:textId="77777777" w:rsidR="00DF7161" w:rsidRPr="00946B64" w:rsidRDefault="00DF7161" w:rsidP="00346D59">
            <w:pPr>
              <w:spacing w:line="240" w:lineRule="auto"/>
              <w:jc w:val="right"/>
              <w:rPr>
                <w:ins w:id="60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1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44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67146" w14:textId="77777777" w:rsidR="00DF7161" w:rsidRPr="00946B64" w:rsidRDefault="00DF7161" w:rsidP="00346D59">
            <w:pPr>
              <w:spacing w:line="240" w:lineRule="auto"/>
              <w:jc w:val="right"/>
              <w:rPr>
                <w:ins w:id="61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1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65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4743A" w14:textId="77777777" w:rsidR="00DF7161" w:rsidRPr="00946B64" w:rsidRDefault="00DF7161" w:rsidP="00346D59">
            <w:pPr>
              <w:spacing w:line="240" w:lineRule="auto"/>
              <w:jc w:val="right"/>
              <w:rPr>
                <w:ins w:id="61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1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09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BC132" w14:textId="77777777" w:rsidR="00DF7161" w:rsidRPr="00946B64" w:rsidRDefault="00DF7161" w:rsidP="00346D59">
            <w:pPr>
              <w:spacing w:line="240" w:lineRule="auto"/>
              <w:jc w:val="right"/>
              <w:rPr>
                <w:ins w:id="61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1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276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F52C3" w14:textId="77777777" w:rsidR="00DF7161" w:rsidRPr="00946B64" w:rsidRDefault="00DF7161" w:rsidP="00346D59">
            <w:pPr>
              <w:spacing w:line="240" w:lineRule="auto"/>
              <w:jc w:val="right"/>
              <w:rPr>
                <w:ins w:id="61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1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8192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6D423" w14:textId="77777777" w:rsidR="00DF7161" w:rsidRPr="00946B64" w:rsidRDefault="00DF7161" w:rsidP="00346D59">
            <w:pPr>
              <w:spacing w:line="240" w:lineRule="auto"/>
              <w:jc w:val="right"/>
              <w:rPr>
                <w:ins w:id="61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2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0960</w:t>
              </w:r>
            </w:ins>
          </w:p>
        </w:tc>
      </w:tr>
      <w:tr w:rsidR="00DF7161" w:rsidRPr="00946B64" w14:paraId="0CBEC156" w14:textId="77777777" w:rsidTr="00346D59">
        <w:trPr>
          <w:trHeight w:val="173"/>
          <w:tblCellSpacing w:w="0" w:type="dxa"/>
          <w:jc w:val="center"/>
          <w:ins w:id="62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B1FF5" w14:textId="77777777" w:rsidR="00DF7161" w:rsidRPr="00946B64" w:rsidRDefault="00DF7161" w:rsidP="00346D59">
            <w:pPr>
              <w:spacing w:line="240" w:lineRule="auto"/>
              <w:jc w:val="right"/>
              <w:rPr>
                <w:ins w:id="62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2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89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5C3E2" w14:textId="77777777" w:rsidR="00DF7161" w:rsidRPr="00946B64" w:rsidRDefault="00DF7161" w:rsidP="00346D59">
            <w:pPr>
              <w:spacing w:line="240" w:lineRule="auto"/>
              <w:jc w:val="right"/>
              <w:rPr>
                <w:ins w:id="62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2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497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892B0" w14:textId="77777777" w:rsidR="00DF7161" w:rsidRPr="00946B64" w:rsidRDefault="00DF7161" w:rsidP="00346D59">
            <w:pPr>
              <w:spacing w:line="240" w:lineRule="auto"/>
              <w:jc w:val="right"/>
              <w:rPr>
                <w:ins w:id="62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2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659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03EC1" w14:textId="77777777" w:rsidR="00DF7161" w:rsidRPr="00946B64" w:rsidRDefault="00DF7161" w:rsidP="00346D59">
            <w:pPr>
              <w:spacing w:line="240" w:lineRule="auto"/>
              <w:jc w:val="right"/>
              <w:rPr>
                <w:ins w:id="62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2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15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463A1" w14:textId="77777777" w:rsidR="00DF7161" w:rsidRPr="00946B64" w:rsidRDefault="00DF7161" w:rsidP="00346D59">
            <w:pPr>
              <w:spacing w:line="240" w:lineRule="auto"/>
              <w:jc w:val="right"/>
              <w:rPr>
                <w:ins w:id="63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3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324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EF886" w14:textId="77777777" w:rsidR="00DF7161" w:rsidRPr="00946B64" w:rsidRDefault="00DF7161" w:rsidP="00346D59">
            <w:pPr>
              <w:spacing w:line="240" w:lineRule="auto"/>
              <w:jc w:val="right"/>
              <w:rPr>
                <w:ins w:id="63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3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8312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0E8C5" w14:textId="77777777" w:rsidR="00DF7161" w:rsidRPr="00946B64" w:rsidRDefault="00DF7161" w:rsidP="00346D59">
            <w:pPr>
              <w:spacing w:line="240" w:lineRule="auto"/>
              <w:jc w:val="right"/>
              <w:rPr>
                <w:ins w:id="63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3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1560</w:t>
              </w:r>
            </w:ins>
          </w:p>
        </w:tc>
      </w:tr>
      <w:tr w:rsidR="00DF7161" w:rsidRPr="00946B64" w14:paraId="52F80FCD" w14:textId="77777777" w:rsidTr="00346D59">
        <w:trPr>
          <w:trHeight w:val="173"/>
          <w:tblCellSpacing w:w="0" w:type="dxa"/>
          <w:jc w:val="center"/>
          <w:ins w:id="63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BA5C9" w14:textId="77777777" w:rsidR="00DF7161" w:rsidRPr="00946B64" w:rsidRDefault="00DF7161" w:rsidP="00346D59">
            <w:pPr>
              <w:spacing w:line="240" w:lineRule="auto"/>
              <w:jc w:val="right"/>
              <w:rPr>
                <w:ins w:id="63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3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9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3C393" w14:textId="77777777" w:rsidR="00DF7161" w:rsidRPr="00946B64" w:rsidRDefault="00DF7161" w:rsidP="00346D59">
            <w:pPr>
              <w:spacing w:line="240" w:lineRule="auto"/>
              <w:jc w:val="right"/>
              <w:rPr>
                <w:ins w:id="63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4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60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290AE" w14:textId="77777777" w:rsidR="00DF7161" w:rsidRPr="00946B64" w:rsidRDefault="00DF7161" w:rsidP="00346D59">
            <w:pPr>
              <w:spacing w:line="240" w:lineRule="auto"/>
              <w:jc w:val="right"/>
              <w:rPr>
                <w:ins w:id="64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4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65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5387B" w14:textId="77777777" w:rsidR="00DF7161" w:rsidRPr="00946B64" w:rsidRDefault="00DF7161" w:rsidP="00346D59">
            <w:pPr>
              <w:spacing w:line="240" w:lineRule="auto"/>
              <w:jc w:val="right"/>
              <w:rPr>
                <w:ins w:id="64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4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26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49549" w14:textId="77777777" w:rsidR="00DF7161" w:rsidRPr="00946B64" w:rsidRDefault="00DF7161" w:rsidP="00346D59">
            <w:pPr>
              <w:spacing w:line="240" w:lineRule="auto"/>
              <w:jc w:val="right"/>
              <w:rPr>
                <w:ins w:id="64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4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408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FD9C0" w14:textId="77777777" w:rsidR="00DF7161" w:rsidRPr="00946B64" w:rsidRDefault="00DF7161" w:rsidP="00346D59">
            <w:pPr>
              <w:spacing w:line="240" w:lineRule="auto"/>
              <w:jc w:val="right"/>
              <w:rPr>
                <w:ins w:id="64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4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8520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1787D" w14:textId="77777777" w:rsidR="00DF7161" w:rsidRPr="00946B64" w:rsidRDefault="00DF7161" w:rsidP="00346D59">
            <w:pPr>
              <w:spacing w:line="240" w:lineRule="auto"/>
              <w:jc w:val="right"/>
              <w:rPr>
                <w:ins w:id="64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5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2600</w:t>
              </w:r>
            </w:ins>
          </w:p>
        </w:tc>
      </w:tr>
      <w:tr w:rsidR="00DF7161" w:rsidRPr="00946B64" w14:paraId="1D914A80" w14:textId="77777777" w:rsidTr="00346D59">
        <w:trPr>
          <w:trHeight w:val="173"/>
          <w:tblCellSpacing w:w="0" w:type="dxa"/>
          <w:jc w:val="center"/>
          <w:ins w:id="65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314C0" w14:textId="77777777" w:rsidR="00DF7161" w:rsidRPr="00946B64" w:rsidRDefault="00DF7161" w:rsidP="00346D59">
            <w:pPr>
              <w:spacing w:line="240" w:lineRule="auto"/>
              <w:jc w:val="right"/>
              <w:rPr>
                <w:ins w:id="65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5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91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FC517" w14:textId="77777777" w:rsidR="00DF7161" w:rsidRPr="00946B64" w:rsidRDefault="00DF7161" w:rsidP="00346D59">
            <w:pPr>
              <w:spacing w:line="240" w:lineRule="auto"/>
              <w:jc w:val="right"/>
              <w:rPr>
                <w:ins w:id="65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5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707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8FE2A" w14:textId="77777777" w:rsidR="00DF7161" w:rsidRPr="00946B64" w:rsidRDefault="00DF7161" w:rsidP="00346D59">
            <w:pPr>
              <w:spacing w:line="240" w:lineRule="auto"/>
              <w:jc w:val="right"/>
              <w:rPr>
                <w:ins w:id="65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5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59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B6002" w14:textId="77777777" w:rsidR="00DF7161" w:rsidRPr="00946B64" w:rsidRDefault="00DF7161" w:rsidP="00346D59">
            <w:pPr>
              <w:spacing w:line="240" w:lineRule="auto"/>
              <w:jc w:val="right"/>
              <w:rPr>
                <w:ins w:id="65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5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297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F02E5" w14:textId="77777777" w:rsidR="00DF7161" w:rsidRPr="00946B64" w:rsidRDefault="00DF7161" w:rsidP="00346D59">
            <w:pPr>
              <w:spacing w:line="240" w:lineRule="auto"/>
              <w:jc w:val="right"/>
              <w:rPr>
                <w:ins w:id="66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6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437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EE0AF" w14:textId="77777777" w:rsidR="00DF7161" w:rsidRPr="00946B64" w:rsidRDefault="00DF7161" w:rsidP="00346D59">
            <w:pPr>
              <w:spacing w:line="240" w:lineRule="auto"/>
              <w:jc w:val="right"/>
              <w:rPr>
                <w:ins w:id="66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6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8594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E7D14" w14:textId="77777777" w:rsidR="00DF7161" w:rsidRPr="00946B64" w:rsidRDefault="00DF7161" w:rsidP="00346D59">
            <w:pPr>
              <w:spacing w:line="240" w:lineRule="auto"/>
              <w:jc w:val="right"/>
              <w:rPr>
                <w:ins w:id="66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6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2970</w:t>
              </w:r>
            </w:ins>
          </w:p>
        </w:tc>
      </w:tr>
      <w:tr w:rsidR="00DF7161" w:rsidRPr="00946B64" w14:paraId="5BC07C8B" w14:textId="77777777" w:rsidTr="00346D59">
        <w:trPr>
          <w:trHeight w:val="173"/>
          <w:tblCellSpacing w:w="0" w:type="dxa"/>
          <w:jc w:val="center"/>
          <w:ins w:id="66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3C8FE" w14:textId="77777777" w:rsidR="00DF7161" w:rsidRPr="00946B64" w:rsidRDefault="00DF7161" w:rsidP="00346D59">
            <w:pPr>
              <w:spacing w:line="240" w:lineRule="auto"/>
              <w:jc w:val="right"/>
              <w:rPr>
                <w:ins w:id="66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6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9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2B6D3" w14:textId="77777777" w:rsidR="00DF7161" w:rsidRPr="00946B64" w:rsidRDefault="00DF7161" w:rsidP="00346D59">
            <w:pPr>
              <w:spacing w:line="240" w:lineRule="auto"/>
              <w:jc w:val="right"/>
              <w:rPr>
                <w:ins w:id="66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7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78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CB4D7" w14:textId="77777777" w:rsidR="00DF7161" w:rsidRPr="00946B64" w:rsidRDefault="00DF7161" w:rsidP="00346D59">
            <w:pPr>
              <w:spacing w:line="240" w:lineRule="auto"/>
              <w:jc w:val="right"/>
              <w:rPr>
                <w:ins w:id="67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7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561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25D11" w14:textId="77777777" w:rsidR="00DF7161" w:rsidRPr="00946B64" w:rsidRDefault="00DF7161" w:rsidP="00346D59">
            <w:pPr>
              <w:spacing w:line="240" w:lineRule="auto"/>
              <w:jc w:val="right"/>
              <w:rPr>
                <w:ins w:id="67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7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349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94185" w14:textId="77777777" w:rsidR="00DF7161" w:rsidRPr="00946B64" w:rsidRDefault="00DF7161" w:rsidP="00346D59">
            <w:pPr>
              <w:spacing w:line="240" w:lineRule="auto"/>
              <w:jc w:val="right"/>
              <w:rPr>
                <w:ins w:id="67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7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479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37E55" w14:textId="77777777" w:rsidR="00DF7161" w:rsidRPr="00946B64" w:rsidRDefault="00DF7161" w:rsidP="00346D59">
            <w:pPr>
              <w:spacing w:line="240" w:lineRule="auto"/>
              <w:jc w:val="right"/>
              <w:rPr>
                <w:ins w:id="67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7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8698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255C0" w14:textId="77777777" w:rsidR="00DF7161" w:rsidRPr="00946B64" w:rsidRDefault="00DF7161" w:rsidP="00346D59">
            <w:pPr>
              <w:spacing w:line="240" w:lineRule="auto"/>
              <w:jc w:val="right"/>
              <w:rPr>
                <w:ins w:id="67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8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3490</w:t>
              </w:r>
            </w:ins>
          </w:p>
        </w:tc>
      </w:tr>
      <w:tr w:rsidR="00DF7161" w:rsidRPr="00946B64" w14:paraId="5B63D8A9" w14:textId="77777777" w:rsidTr="00346D59">
        <w:trPr>
          <w:trHeight w:val="173"/>
          <w:tblCellSpacing w:w="0" w:type="dxa"/>
          <w:jc w:val="center"/>
          <w:ins w:id="68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6B984" w14:textId="77777777" w:rsidR="00DF7161" w:rsidRPr="00946B64" w:rsidRDefault="00DF7161" w:rsidP="00346D59">
            <w:pPr>
              <w:spacing w:line="240" w:lineRule="auto"/>
              <w:jc w:val="right"/>
              <w:rPr>
                <w:ins w:id="68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8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9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7A857" w14:textId="77777777" w:rsidR="00DF7161" w:rsidRPr="00946B64" w:rsidRDefault="00DF7161" w:rsidP="00346D59">
            <w:pPr>
              <w:spacing w:line="240" w:lineRule="auto"/>
              <w:jc w:val="right"/>
              <w:rPr>
                <w:ins w:id="68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8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86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1CB9A" w14:textId="77777777" w:rsidR="00DF7161" w:rsidRPr="00946B64" w:rsidRDefault="00DF7161" w:rsidP="00346D59">
            <w:pPr>
              <w:spacing w:line="240" w:lineRule="auto"/>
              <w:jc w:val="right"/>
              <w:rPr>
                <w:ins w:id="68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8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549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CB40E" w14:textId="77777777" w:rsidR="00DF7161" w:rsidRPr="00946B64" w:rsidRDefault="00DF7161" w:rsidP="00346D59">
            <w:pPr>
              <w:spacing w:line="240" w:lineRule="auto"/>
              <w:jc w:val="right"/>
              <w:rPr>
                <w:ins w:id="68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8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41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44026" w14:textId="77777777" w:rsidR="00DF7161" w:rsidRPr="00946B64" w:rsidRDefault="00DF7161" w:rsidP="00346D59">
            <w:pPr>
              <w:spacing w:line="240" w:lineRule="auto"/>
              <w:jc w:val="right"/>
              <w:rPr>
                <w:ins w:id="69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9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530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DBB15" w14:textId="77777777" w:rsidR="00DF7161" w:rsidRPr="00946B64" w:rsidRDefault="00DF7161" w:rsidP="00346D59">
            <w:pPr>
              <w:spacing w:line="240" w:lineRule="auto"/>
              <w:jc w:val="right"/>
              <w:rPr>
                <w:ins w:id="69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9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8826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F0731" w14:textId="77777777" w:rsidR="00DF7161" w:rsidRPr="00946B64" w:rsidRDefault="00DF7161" w:rsidP="00346D59">
            <w:pPr>
              <w:spacing w:line="240" w:lineRule="auto"/>
              <w:jc w:val="right"/>
              <w:rPr>
                <w:ins w:id="69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9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4130</w:t>
              </w:r>
            </w:ins>
          </w:p>
        </w:tc>
      </w:tr>
      <w:tr w:rsidR="00DF7161" w:rsidRPr="00946B64" w14:paraId="17AA7FF5" w14:textId="77777777" w:rsidTr="00346D59">
        <w:trPr>
          <w:trHeight w:val="173"/>
          <w:tblCellSpacing w:w="0" w:type="dxa"/>
          <w:jc w:val="center"/>
          <w:ins w:id="69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BC0E2" w14:textId="77777777" w:rsidR="00DF7161" w:rsidRPr="00946B64" w:rsidRDefault="00DF7161" w:rsidP="00346D59">
            <w:pPr>
              <w:spacing w:line="240" w:lineRule="auto"/>
              <w:jc w:val="right"/>
              <w:rPr>
                <w:ins w:id="69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69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9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370BF" w14:textId="77777777" w:rsidR="00DF7161" w:rsidRPr="00946B64" w:rsidRDefault="00DF7161" w:rsidP="00346D59">
            <w:pPr>
              <w:spacing w:line="240" w:lineRule="auto"/>
              <w:jc w:val="right"/>
              <w:rPr>
                <w:ins w:id="69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0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92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936A4" w14:textId="77777777" w:rsidR="00DF7161" w:rsidRPr="00946B64" w:rsidRDefault="00DF7161" w:rsidP="00346D59">
            <w:pPr>
              <w:spacing w:line="240" w:lineRule="auto"/>
              <w:jc w:val="right"/>
              <w:rPr>
                <w:ins w:id="70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0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537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1F098" w14:textId="77777777" w:rsidR="00DF7161" w:rsidRPr="00946B64" w:rsidRDefault="00DF7161" w:rsidP="00346D59">
            <w:pPr>
              <w:spacing w:line="240" w:lineRule="auto"/>
              <w:jc w:val="right"/>
              <w:rPr>
                <w:ins w:id="70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0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46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7C7D7" w14:textId="77777777" w:rsidR="00DF7161" w:rsidRPr="00946B64" w:rsidRDefault="00DF7161" w:rsidP="00346D59">
            <w:pPr>
              <w:spacing w:line="240" w:lineRule="auto"/>
              <w:jc w:val="right"/>
              <w:rPr>
                <w:ins w:id="70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0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569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A6E08" w14:textId="77777777" w:rsidR="00DF7161" w:rsidRPr="00946B64" w:rsidRDefault="00DF7161" w:rsidP="00346D59">
            <w:pPr>
              <w:spacing w:line="240" w:lineRule="auto"/>
              <w:jc w:val="right"/>
              <w:rPr>
                <w:ins w:id="70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0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8924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BE419" w14:textId="77777777" w:rsidR="00DF7161" w:rsidRPr="00946B64" w:rsidRDefault="00DF7161" w:rsidP="00346D59">
            <w:pPr>
              <w:spacing w:line="240" w:lineRule="auto"/>
              <w:jc w:val="right"/>
              <w:rPr>
                <w:ins w:id="70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1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4620</w:t>
              </w:r>
            </w:ins>
          </w:p>
        </w:tc>
      </w:tr>
      <w:tr w:rsidR="00DF7161" w:rsidRPr="00946B64" w14:paraId="65ACE5EF" w14:textId="77777777" w:rsidTr="00346D59">
        <w:trPr>
          <w:trHeight w:val="173"/>
          <w:tblCellSpacing w:w="0" w:type="dxa"/>
          <w:jc w:val="center"/>
          <w:ins w:id="71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B8A90" w14:textId="77777777" w:rsidR="00DF7161" w:rsidRPr="00946B64" w:rsidRDefault="00DF7161" w:rsidP="00346D59">
            <w:pPr>
              <w:spacing w:line="240" w:lineRule="auto"/>
              <w:jc w:val="right"/>
              <w:rPr>
                <w:ins w:id="71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1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9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F5E67" w14:textId="77777777" w:rsidR="00DF7161" w:rsidRPr="00946B64" w:rsidRDefault="00DF7161" w:rsidP="00346D59">
            <w:pPr>
              <w:spacing w:line="240" w:lineRule="auto"/>
              <w:jc w:val="right"/>
              <w:rPr>
                <w:ins w:id="71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1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00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54FB8" w14:textId="77777777" w:rsidR="00DF7161" w:rsidRPr="00946B64" w:rsidRDefault="00DF7161" w:rsidP="00346D59">
            <w:pPr>
              <w:spacing w:line="240" w:lineRule="auto"/>
              <w:jc w:val="right"/>
              <w:rPr>
                <w:ins w:id="71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1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539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FF616" w14:textId="77777777" w:rsidR="00DF7161" w:rsidRPr="00946B64" w:rsidRDefault="00DF7161" w:rsidP="00346D59">
            <w:pPr>
              <w:spacing w:line="240" w:lineRule="auto"/>
              <w:jc w:val="right"/>
              <w:rPr>
                <w:ins w:id="71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1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54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09A0C" w14:textId="77777777" w:rsidR="00DF7161" w:rsidRPr="00946B64" w:rsidRDefault="00DF7161" w:rsidP="00346D59">
            <w:pPr>
              <w:spacing w:line="240" w:lineRule="auto"/>
              <w:jc w:val="right"/>
              <w:rPr>
                <w:ins w:id="72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2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635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29DAA" w14:textId="77777777" w:rsidR="00DF7161" w:rsidRPr="00946B64" w:rsidRDefault="00DF7161" w:rsidP="00346D59">
            <w:pPr>
              <w:spacing w:line="240" w:lineRule="auto"/>
              <w:jc w:val="right"/>
              <w:rPr>
                <w:ins w:id="72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2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088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784C2" w14:textId="77777777" w:rsidR="00DF7161" w:rsidRPr="00946B64" w:rsidRDefault="00DF7161" w:rsidP="00346D59">
            <w:pPr>
              <w:spacing w:line="240" w:lineRule="auto"/>
              <w:jc w:val="right"/>
              <w:rPr>
                <w:ins w:id="72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2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5440</w:t>
              </w:r>
            </w:ins>
          </w:p>
        </w:tc>
      </w:tr>
      <w:tr w:rsidR="00DF7161" w:rsidRPr="00946B64" w14:paraId="19AEEC19" w14:textId="77777777" w:rsidTr="00346D59">
        <w:trPr>
          <w:trHeight w:val="173"/>
          <w:tblCellSpacing w:w="0" w:type="dxa"/>
          <w:jc w:val="center"/>
          <w:ins w:id="72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DEB66" w14:textId="77777777" w:rsidR="00DF7161" w:rsidRPr="00946B64" w:rsidRDefault="00DF7161" w:rsidP="00346D59">
            <w:pPr>
              <w:spacing w:line="240" w:lineRule="auto"/>
              <w:jc w:val="right"/>
              <w:rPr>
                <w:ins w:id="72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2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9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C7F46" w14:textId="77777777" w:rsidR="00DF7161" w:rsidRPr="00946B64" w:rsidRDefault="00DF7161" w:rsidP="00346D59">
            <w:pPr>
              <w:spacing w:line="240" w:lineRule="auto"/>
              <w:jc w:val="right"/>
              <w:rPr>
                <w:ins w:id="72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3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141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B6465" w14:textId="77777777" w:rsidR="00DF7161" w:rsidRPr="00946B64" w:rsidRDefault="00DF7161" w:rsidP="00346D59">
            <w:pPr>
              <w:spacing w:line="240" w:lineRule="auto"/>
              <w:jc w:val="right"/>
              <w:rPr>
                <w:ins w:id="73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3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5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72080" w14:textId="77777777" w:rsidR="00DF7161" w:rsidRPr="00946B64" w:rsidRDefault="00DF7161" w:rsidP="00346D59">
            <w:pPr>
              <w:spacing w:line="240" w:lineRule="auto"/>
              <w:jc w:val="right"/>
              <w:rPr>
                <w:ins w:id="73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3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591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6B5FA" w14:textId="77777777" w:rsidR="00DF7161" w:rsidRPr="00946B64" w:rsidRDefault="00DF7161" w:rsidP="00346D59">
            <w:pPr>
              <w:spacing w:line="240" w:lineRule="auto"/>
              <w:jc w:val="right"/>
              <w:rPr>
                <w:ins w:id="73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3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672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00BD1" w14:textId="77777777" w:rsidR="00DF7161" w:rsidRPr="00946B64" w:rsidRDefault="00DF7161" w:rsidP="00346D59">
            <w:pPr>
              <w:spacing w:line="240" w:lineRule="auto"/>
              <w:jc w:val="right"/>
              <w:rPr>
                <w:ins w:id="73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3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182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21C28" w14:textId="77777777" w:rsidR="00DF7161" w:rsidRPr="00946B64" w:rsidRDefault="00DF7161" w:rsidP="00346D59">
            <w:pPr>
              <w:spacing w:line="240" w:lineRule="auto"/>
              <w:jc w:val="right"/>
              <w:rPr>
                <w:ins w:id="73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4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5910</w:t>
              </w:r>
            </w:ins>
          </w:p>
        </w:tc>
      </w:tr>
      <w:tr w:rsidR="00DF7161" w:rsidRPr="00946B64" w14:paraId="748D25E0" w14:textId="77777777" w:rsidTr="00346D59">
        <w:trPr>
          <w:trHeight w:val="173"/>
          <w:tblCellSpacing w:w="0" w:type="dxa"/>
          <w:jc w:val="center"/>
          <w:ins w:id="74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42C15" w14:textId="77777777" w:rsidR="00DF7161" w:rsidRPr="00946B64" w:rsidRDefault="00DF7161" w:rsidP="00346D59">
            <w:pPr>
              <w:spacing w:line="240" w:lineRule="auto"/>
              <w:jc w:val="right"/>
              <w:rPr>
                <w:ins w:id="74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4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97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C19E4" w14:textId="77777777" w:rsidR="00DF7161" w:rsidRPr="00946B64" w:rsidRDefault="00DF7161" w:rsidP="00346D59">
            <w:pPr>
              <w:spacing w:line="240" w:lineRule="auto"/>
              <w:jc w:val="right"/>
              <w:rPr>
                <w:ins w:id="74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4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21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A07C2" w14:textId="77777777" w:rsidR="00DF7161" w:rsidRPr="00946B64" w:rsidRDefault="00DF7161" w:rsidP="00346D59">
            <w:pPr>
              <w:spacing w:line="240" w:lineRule="auto"/>
              <w:jc w:val="right"/>
              <w:rPr>
                <w:ins w:id="74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4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1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885B4" w14:textId="77777777" w:rsidR="00DF7161" w:rsidRPr="00946B64" w:rsidRDefault="00DF7161" w:rsidP="00346D59">
            <w:pPr>
              <w:spacing w:line="240" w:lineRule="auto"/>
              <w:jc w:val="right"/>
              <w:rPr>
                <w:ins w:id="74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4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62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E1758" w14:textId="77777777" w:rsidR="00DF7161" w:rsidRPr="00946B64" w:rsidRDefault="00DF7161" w:rsidP="00346D59">
            <w:pPr>
              <w:spacing w:line="240" w:lineRule="auto"/>
              <w:jc w:val="right"/>
              <w:rPr>
                <w:ins w:id="75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5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700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2535A" w14:textId="77777777" w:rsidR="00DF7161" w:rsidRPr="00946B64" w:rsidRDefault="00DF7161" w:rsidP="00346D59">
            <w:pPr>
              <w:spacing w:line="240" w:lineRule="auto"/>
              <w:jc w:val="right"/>
              <w:rPr>
                <w:ins w:id="75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5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250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46901" w14:textId="77777777" w:rsidR="00DF7161" w:rsidRPr="00946B64" w:rsidRDefault="00DF7161" w:rsidP="00346D59">
            <w:pPr>
              <w:spacing w:line="240" w:lineRule="auto"/>
              <w:jc w:val="right"/>
              <w:rPr>
                <w:ins w:id="75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5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6250</w:t>
              </w:r>
            </w:ins>
          </w:p>
        </w:tc>
      </w:tr>
      <w:tr w:rsidR="00DF7161" w:rsidRPr="00946B64" w14:paraId="63A2BE55" w14:textId="77777777" w:rsidTr="00346D59">
        <w:trPr>
          <w:trHeight w:val="173"/>
          <w:tblCellSpacing w:w="0" w:type="dxa"/>
          <w:jc w:val="center"/>
          <w:ins w:id="75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2EC66" w14:textId="77777777" w:rsidR="00DF7161" w:rsidRPr="00946B64" w:rsidRDefault="00DF7161" w:rsidP="00346D59">
            <w:pPr>
              <w:spacing w:line="240" w:lineRule="auto"/>
              <w:jc w:val="right"/>
              <w:rPr>
                <w:ins w:id="75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5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9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3DFCB" w14:textId="77777777" w:rsidR="00DF7161" w:rsidRPr="00946B64" w:rsidRDefault="00DF7161" w:rsidP="00346D59">
            <w:pPr>
              <w:spacing w:line="240" w:lineRule="auto"/>
              <w:jc w:val="right"/>
              <w:rPr>
                <w:ins w:id="75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6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28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D4750" w14:textId="77777777" w:rsidR="00DF7161" w:rsidRPr="00946B64" w:rsidRDefault="00DF7161" w:rsidP="00346D59">
            <w:pPr>
              <w:spacing w:line="240" w:lineRule="auto"/>
              <w:jc w:val="right"/>
              <w:rPr>
                <w:ins w:id="76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6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2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5965C" w14:textId="77777777" w:rsidR="00DF7161" w:rsidRPr="00946B64" w:rsidRDefault="00DF7161" w:rsidP="00346D59">
            <w:pPr>
              <w:spacing w:line="240" w:lineRule="auto"/>
              <w:jc w:val="right"/>
              <w:rPr>
                <w:ins w:id="76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6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70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64081" w14:textId="77777777" w:rsidR="00DF7161" w:rsidRPr="00946B64" w:rsidRDefault="00DF7161" w:rsidP="00346D59">
            <w:pPr>
              <w:spacing w:line="240" w:lineRule="auto"/>
              <w:jc w:val="right"/>
              <w:rPr>
                <w:ins w:id="76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6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764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58315" w14:textId="77777777" w:rsidR="00DF7161" w:rsidRPr="00946B64" w:rsidRDefault="00DF7161" w:rsidP="00346D59">
            <w:pPr>
              <w:spacing w:line="240" w:lineRule="auto"/>
              <w:jc w:val="right"/>
              <w:rPr>
                <w:ins w:id="76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6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410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29DF6" w14:textId="77777777" w:rsidR="00DF7161" w:rsidRPr="00946B64" w:rsidRDefault="00DF7161" w:rsidP="00346D59">
            <w:pPr>
              <w:spacing w:line="240" w:lineRule="auto"/>
              <w:jc w:val="right"/>
              <w:rPr>
                <w:ins w:id="76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7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7050</w:t>
              </w:r>
            </w:ins>
          </w:p>
        </w:tc>
      </w:tr>
      <w:tr w:rsidR="00DF7161" w:rsidRPr="00946B64" w14:paraId="45ECECD0" w14:textId="77777777" w:rsidTr="00346D59">
        <w:trPr>
          <w:trHeight w:val="173"/>
          <w:tblCellSpacing w:w="0" w:type="dxa"/>
          <w:jc w:val="center"/>
          <w:ins w:id="77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CA628" w14:textId="77777777" w:rsidR="00DF7161" w:rsidRPr="00946B64" w:rsidRDefault="00DF7161" w:rsidP="00346D59">
            <w:pPr>
              <w:spacing w:line="240" w:lineRule="auto"/>
              <w:jc w:val="right"/>
              <w:rPr>
                <w:ins w:id="77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7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99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F4038" w14:textId="77777777" w:rsidR="00DF7161" w:rsidRPr="00946B64" w:rsidRDefault="00DF7161" w:rsidP="00346D59">
            <w:pPr>
              <w:spacing w:line="240" w:lineRule="auto"/>
              <w:jc w:val="right"/>
              <w:rPr>
                <w:ins w:id="77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7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34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F8F92" w14:textId="77777777" w:rsidR="00DF7161" w:rsidRPr="00946B64" w:rsidRDefault="00DF7161" w:rsidP="00346D59">
            <w:pPr>
              <w:spacing w:line="240" w:lineRule="auto"/>
              <w:jc w:val="right"/>
              <w:rPr>
                <w:ins w:id="77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7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0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384BE" w14:textId="77777777" w:rsidR="00DF7161" w:rsidRPr="00946B64" w:rsidRDefault="00DF7161" w:rsidP="00346D59">
            <w:pPr>
              <w:spacing w:line="240" w:lineRule="auto"/>
              <w:jc w:val="right"/>
              <w:rPr>
                <w:ins w:id="77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7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747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84969" w14:textId="77777777" w:rsidR="00DF7161" w:rsidRPr="00946B64" w:rsidRDefault="00DF7161" w:rsidP="00346D59">
            <w:pPr>
              <w:spacing w:line="240" w:lineRule="auto"/>
              <w:jc w:val="right"/>
              <w:rPr>
                <w:ins w:id="78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8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797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51990" w14:textId="77777777" w:rsidR="00DF7161" w:rsidRPr="00946B64" w:rsidRDefault="00DF7161" w:rsidP="00346D59">
            <w:pPr>
              <w:spacing w:line="240" w:lineRule="auto"/>
              <w:jc w:val="right"/>
              <w:rPr>
                <w:ins w:id="78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8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494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269AE" w14:textId="77777777" w:rsidR="00DF7161" w:rsidRPr="00946B64" w:rsidRDefault="00DF7161" w:rsidP="00346D59">
            <w:pPr>
              <w:spacing w:line="240" w:lineRule="auto"/>
              <w:jc w:val="right"/>
              <w:rPr>
                <w:ins w:id="78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8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7470</w:t>
              </w:r>
            </w:ins>
          </w:p>
        </w:tc>
      </w:tr>
      <w:tr w:rsidR="00DF7161" w:rsidRPr="00946B64" w14:paraId="4322CAD2" w14:textId="77777777" w:rsidTr="00346D59">
        <w:trPr>
          <w:trHeight w:val="173"/>
          <w:tblCellSpacing w:w="0" w:type="dxa"/>
          <w:jc w:val="center"/>
          <w:ins w:id="78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5AEAC" w14:textId="77777777" w:rsidR="00DF7161" w:rsidRPr="00946B64" w:rsidRDefault="00DF7161" w:rsidP="00346D59">
            <w:pPr>
              <w:spacing w:line="240" w:lineRule="auto"/>
              <w:jc w:val="right"/>
              <w:rPr>
                <w:ins w:id="78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8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00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AD56C" w14:textId="77777777" w:rsidR="00DF7161" w:rsidRPr="00946B64" w:rsidRDefault="00DF7161" w:rsidP="00346D59">
            <w:pPr>
              <w:spacing w:line="240" w:lineRule="auto"/>
              <w:jc w:val="right"/>
              <w:rPr>
                <w:ins w:id="78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9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41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A8161" w14:textId="77777777" w:rsidR="00DF7161" w:rsidRPr="00946B64" w:rsidRDefault="00DF7161" w:rsidP="00346D59">
            <w:pPr>
              <w:spacing w:line="240" w:lineRule="auto"/>
              <w:jc w:val="right"/>
              <w:rPr>
                <w:ins w:id="79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9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7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2245A" w14:textId="77777777" w:rsidR="00DF7161" w:rsidRPr="00946B64" w:rsidRDefault="00DF7161" w:rsidP="00346D59">
            <w:pPr>
              <w:spacing w:line="240" w:lineRule="auto"/>
              <w:jc w:val="right"/>
              <w:rPr>
                <w:ins w:id="79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9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787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980CB" w14:textId="77777777" w:rsidR="00DF7161" w:rsidRPr="00946B64" w:rsidRDefault="00DF7161" w:rsidP="00346D59">
            <w:pPr>
              <w:spacing w:line="240" w:lineRule="auto"/>
              <w:jc w:val="right"/>
              <w:rPr>
                <w:ins w:id="79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9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829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EAC1C" w14:textId="77777777" w:rsidR="00DF7161" w:rsidRPr="00946B64" w:rsidRDefault="00DF7161" w:rsidP="00346D59">
            <w:pPr>
              <w:spacing w:line="240" w:lineRule="auto"/>
              <w:jc w:val="right"/>
              <w:rPr>
                <w:ins w:id="79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79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574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D8922" w14:textId="77777777" w:rsidR="00DF7161" w:rsidRPr="00946B64" w:rsidRDefault="00DF7161" w:rsidP="00346D59">
            <w:pPr>
              <w:spacing w:line="240" w:lineRule="auto"/>
              <w:jc w:val="right"/>
              <w:rPr>
                <w:ins w:id="79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0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7870</w:t>
              </w:r>
            </w:ins>
          </w:p>
        </w:tc>
      </w:tr>
      <w:tr w:rsidR="00DF7161" w:rsidRPr="00946B64" w14:paraId="4A9D2E32" w14:textId="77777777" w:rsidTr="00346D59">
        <w:trPr>
          <w:trHeight w:val="173"/>
          <w:tblCellSpacing w:w="0" w:type="dxa"/>
          <w:jc w:val="center"/>
          <w:ins w:id="80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BC2AA" w14:textId="77777777" w:rsidR="00DF7161" w:rsidRPr="00946B64" w:rsidRDefault="00DF7161" w:rsidP="00346D59">
            <w:pPr>
              <w:spacing w:line="240" w:lineRule="auto"/>
              <w:jc w:val="right"/>
              <w:rPr>
                <w:ins w:id="80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0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001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7CE93" w14:textId="77777777" w:rsidR="00DF7161" w:rsidRPr="00946B64" w:rsidRDefault="00DF7161" w:rsidP="00346D59">
            <w:pPr>
              <w:spacing w:line="240" w:lineRule="auto"/>
              <w:jc w:val="right"/>
              <w:rPr>
                <w:ins w:id="80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0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47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C9692" w14:textId="77777777" w:rsidR="00DF7161" w:rsidRPr="00946B64" w:rsidRDefault="00DF7161" w:rsidP="00346D59">
            <w:pPr>
              <w:spacing w:line="240" w:lineRule="auto"/>
              <w:jc w:val="right"/>
              <w:rPr>
                <w:ins w:id="80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0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51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94F95" w14:textId="77777777" w:rsidR="00DF7161" w:rsidRPr="00946B64" w:rsidRDefault="00DF7161" w:rsidP="00346D59">
            <w:pPr>
              <w:spacing w:line="240" w:lineRule="auto"/>
              <w:jc w:val="right"/>
              <w:rPr>
                <w:ins w:id="80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0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82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EDA3A" w14:textId="77777777" w:rsidR="00DF7161" w:rsidRPr="00946B64" w:rsidRDefault="00DF7161" w:rsidP="00346D59">
            <w:pPr>
              <w:spacing w:line="240" w:lineRule="auto"/>
              <w:jc w:val="right"/>
              <w:rPr>
                <w:ins w:id="81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1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860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6A767" w14:textId="77777777" w:rsidR="00DF7161" w:rsidRPr="00946B64" w:rsidRDefault="00DF7161" w:rsidP="00346D59">
            <w:pPr>
              <w:spacing w:line="240" w:lineRule="auto"/>
              <w:jc w:val="right"/>
              <w:rPr>
                <w:ins w:id="81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1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652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10D6F" w14:textId="77777777" w:rsidR="00DF7161" w:rsidRPr="00946B64" w:rsidRDefault="00DF7161" w:rsidP="00346D59">
            <w:pPr>
              <w:spacing w:line="240" w:lineRule="auto"/>
              <w:jc w:val="right"/>
              <w:rPr>
                <w:ins w:id="81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1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8260</w:t>
              </w:r>
            </w:ins>
          </w:p>
        </w:tc>
      </w:tr>
      <w:tr w:rsidR="00DF7161" w:rsidRPr="00946B64" w14:paraId="379F28A4" w14:textId="77777777" w:rsidTr="00346D59">
        <w:trPr>
          <w:trHeight w:val="173"/>
          <w:tblCellSpacing w:w="0" w:type="dxa"/>
          <w:jc w:val="center"/>
          <w:ins w:id="81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209F6" w14:textId="77777777" w:rsidR="00DF7161" w:rsidRPr="00946B64" w:rsidRDefault="00DF7161" w:rsidP="00346D59">
            <w:pPr>
              <w:spacing w:line="240" w:lineRule="auto"/>
              <w:jc w:val="right"/>
              <w:rPr>
                <w:ins w:id="81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1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00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4D504" w14:textId="77777777" w:rsidR="00DF7161" w:rsidRPr="00946B64" w:rsidRDefault="00DF7161" w:rsidP="00346D59">
            <w:pPr>
              <w:spacing w:line="240" w:lineRule="auto"/>
              <w:jc w:val="right"/>
              <w:rPr>
                <w:ins w:id="81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2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53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CF290" w14:textId="77777777" w:rsidR="00DF7161" w:rsidRPr="00946B64" w:rsidRDefault="00DF7161" w:rsidP="00346D59">
            <w:pPr>
              <w:spacing w:line="240" w:lineRule="auto"/>
              <w:jc w:val="right"/>
              <w:rPr>
                <w:ins w:id="82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2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1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25EAC" w14:textId="77777777" w:rsidR="00DF7161" w:rsidRPr="00946B64" w:rsidRDefault="00DF7161" w:rsidP="00346D59">
            <w:pPr>
              <w:spacing w:line="240" w:lineRule="auto"/>
              <w:jc w:val="right"/>
              <w:rPr>
                <w:ins w:id="82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2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84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6B696" w14:textId="77777777" w:rsidR="00DF7161" w:rsidRPr="00946B64" w:rsidRDefault="00DF7161" w:rsidP="00346D59">
            <w:pPr>
              <w:spacing w:line="240" w:lineRule="auto"/>
              <w:jc w:val="right"/>
              <w:rPr>
                <w:ins w:id="82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2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876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78AFC" w14:textId="77777777" w:rsidR="00DF7161" w:rsidRPr="00946B64" w:rsidRDefault="00DF7161" w:rsidP="00346D59">
            <w:pPr>
              <w:spacing w:line="240" w:lineRule="auto"/>
              <w:jc w:val="right"/>
              <w:rPr>
                <w:ins w:id="82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2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692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BAE02" w14:textId="77777777" w:rsidR="00DF7161" w:rsidRPr="00946B64" w:rsidRDefault="00DF7161" w:rsidP="00346D59">
            <w:pPr>
              <w:spacing w:line="240" w:lineRule="auto"/>
              <w:jc w:val="right"/>
              <w:rPr>
                <w:ins w:id="82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3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8460</w:t>
              </w:r>
            </w:ins>
          </w:p>
        </w:tc>
      </w:tr>
      <w:tr w:rsidR="00DF7161" w:rsidRPr="00946B64" w14:paraId="294D41B9" w14:textId="77777777" w:rsidTr="00346D59">
        <w:trPr>
          <w:trHeight w:val="173"/>
          <w:tblCellSpacing w:w="0" w:type="dxa"/>
          <w:jc w:val="center"/>
          <w:ins w:id="83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6F1F8" w14:textId="77777777" w:rsidR="00DF7161" w:rsidRPr="00946B64" w:rsidRDefault="00DF7161" w:rsidP="00346D59">
            <w:pPr>
              <w:spacing w:line="240" w:lineRule="auto"/>
              <w:jc w:val="right"/>
              <w:rPr>
                <w:ins w:id="83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3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00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DA17F" w14:textId="77777777" w:rsidR="00DF7161" w:rsidRPr="00946B64" w:rsidRDefault="00DF7161" w:rsidP="00346D59">
            <w:pPr>
              <w:spacing w:line="240" w:lineRule="auto"/>
              <w:jc w:val="right"/>
              <w:rPr>
                <w:ins w:id="83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3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58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935EB" w14:textId="77777777" w:rsidR="00DF7161" w:rsidRPr="00946B64" w:rsidRDefault="00DF7161" w:rsidP="00346D59">
            <w:pPr>
              <w:spacing w:line="240" w:lineRule="auto"/>
              <w:jc w:val="right"/>
              <w:rPr>
                <w:ins w:id="83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3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9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6355D" w14:textId="77777777" w:rsidR="00DF7161" w:rsidRPr="00946B64" w:rsidRDefault="00DF7161" w:rsidP="00346D59">
            <w:pPr>
              <w:spacing w:line="240" w:lineRule="auto"/>
              <w:jc w:val="right"/>
              <w:rPr>
                <w:ins w:id="83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3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87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A0515" w14:textId="77777777" w:rsidR="00DF7161" w:rsidRPr="00946B64" w:rsidRDefault="00DF7161" w:rsidP="00346D59">
            <w:pPr>
              <w:spacing w:line="240" w:lineRule="auto"/>
              <w:jc w:val="right"/>
              <w:rPr>
                <w:ins w:id="84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4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900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1B75F" w14:textId="77777777" w:rsidR="00DF7161" w:rsidRPr="00946B64" w:rsidRDefault="00DF7161" w:rsidP="00346D59">
            <w:pPr>
              <w:spacing w:line="240" w:lineRule="auto"/>
              <w:jc w:val="right"/>
              <w:rPr>
                <w:ins w:id="84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4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750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46896" w14:textId="77777777" w:rsidR="00DF7161" w:rsidRPr="00946B64" w:rsidRDefault="00DF7161" w:rsidP="00346D59">
            <w:pPr>
              <w:spacing w:line="240" w:lineRule="auto"/>
              <w:jc w:val="right"/>
              <w:rPr>
                <w:ins w:id="84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4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8750</w:t>
              </w:r>
            </w:ins>
          </w:p>
        </w:tc>
      </w:tr>
      <w:tr w:rsidR="00DF7161" w:rsidRPr="00946B64" w14:paraId="7C3FE625" w14:textId="77777777" w:rsidTr="00346D59">
        <w:trPr>
          <w:trHeight w:val="173"/>
          <w:tblCellSpacing w:w="0" w:type="dxa"/>
          <w:jc w:val="center"/>
          <w:ins w:id="84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F1A05" w14:textId="77777777" w:rsidR="00DF7161" w:rsidRPr="00946B64" w:rsidRDefault="00DF7161" w:rsidP="00346D59">
            <w:pPr>
              <w:spacing w:line="240" w:lineRule="auto"/>
              <w:jc w:val="right"/>
              <w:rPr>
                <w:ins w:id="84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4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00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5F40D" w14:textId="77777777" w:rsidR="00DF7161" w:rsidRPr="00946B64" w:rsidRDefault="00DF7161" w:rsidP="00346D59">
            <w:pPr>
              <w:spacing w:line="240" w:lineRule="auto"/>
              <w:jc w:val="right"/>
              <w:rPr>
                <w:ins w:id="84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5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64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08671" w14:textId="77777777" w:rsidR="00DF7161" w:rsidRPr="00946B64" w:rsidRDefault="00DF7161" w:rsidP="00346D59">
            <w:pPr>
              <w:spacing w:line="240" w:lineRule="auto"/>
              <w:jc w:val="right"/>
              <w:rPr>
                <w:ins w:id="85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5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4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2704B" w14:textId="77777777" w:rsidR="00DF7161" w:rsidRPr="00946B64" w:rsidRDefault="00DF7161" w:rsidP="00346D59">
            <w:pPr>
              <w:spacing w:line="240" w:lineRule="auto"/>
              <w:jc w:val="right"/>
              <w:rPr>
                <w:ins w:id="85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5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88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AE5E2" w14:textId="77777777" w:rsidR="00DF7161" w:rsidRPr="00946B64" w:rsidRDefault="00DF7161" w:rsidP="00346D59">
            <w:pPr>
              <w:spacing w:line="240" w:lineRule="auto"/>
              <w:jc w:val="right"/>
              <w:rPr>
                <w:ins w:id="85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5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908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1D3AA" w14:textId="77777777" w:rsidR="00DF7161" w:rsidRPr="00946B64" w:rsidRDefault="00DF7161" w:rsidP="00346D59">
            <w:pPr>
              <w:spacing w:line="240" w:lineRule="auto"/>
              <w:jc w:val="right"/>
              <w:rPr>
                <w:ins w:id="85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5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770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1DBF4" w14:textId="77777777" w:rsidR="00DF7161" w:rsidRPr="00946B64" w:rsidRDefault="00DF7161" w:rsidP="00346D59">
            <w:pPr>
              <w:spacing w:line="240" w:lineRule="auto"/>
              <w:jc w:val="right"/>
              <w:rPr>
                <w:ins w:id="85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6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8850</w:t>
              </w:r>
            </w:ins>
          </w:p>
        </w:tc>
      </w:tr>
      <w:tr w:rsidR="00DF7161" w:rsidRPr="00946B64" w14:paraId="1FE9DAF1" w14:textId="77777777" w:rsidTr="00346D59">
        <w:trPr>
          <w:trHeight w:val="173"/>
          <w:tblCellSpacing w:w="0" w:type="dxa"/>
          <w:jc w:val="center"/>
          <w:ins w:id="86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D16B9" w14:textId="77777777" w:rsidR="00DF7161" w:rsidRPr="00946B64" w:rsidRDefault="00DF7161" w:rsidP="00346D59">
            <w:pPr>
              <w:spacing w:line="240" w:lineRule="auto"/>
              <w:jc w:val="right"/>
              <w:rPr>
                <w:ins w:id="86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6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00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D85A9" w14:textId="77777777" w:rsidR="00DF7161" w:rsidRPr="00946B64" w:rsidRDefault="00DF7161" w:rsidP="00346D59">
            <w:pPr>
              <w:spacing w:line="240" w:lineRule="auto"/>
              <w:jc w:val="right"/>
              <w:rPr>
                <w:ins w:id="86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6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67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D5EB0" w14:textId="77777777" w:rsidR="00DF7161" w:rsidRPr="00946B64" w:rsidRDefault="00DF7161" w:rsidP="00346D59">
            <w:pPr>
              <w:spacing w:line="240" w:lineRule="auto"/>
              <w:jc w:val="right"/>
              <w:rPr>
                <w:ins w:id="86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6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29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66BEB" w14:textId="77777777" w:rsidR="00DF7161" w:rsidRPr="00946B64" w:rsidRDefault="00DF7161" w:rsidP="00346D59">
            <w:pPr>
              <w:spacing w:line="240" w:lineRule="auto"/>
              <w:jc w:val="right"/>
              <w:rPr>
                <w:ins w:id="86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6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0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6D204" w14:textId="77777777" w:rsidR="00DF7161" w:rsidRPr="00946B64" w:rsidRDefault="00DF7161" w:rsidP="00346D59">
            <w:pPr>
              <w:spacing w:line="240" w:lineRule="auto"/>
              <w:jc w:val="right"/>
              <w:rPr>
                <w:ins w:id="87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7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922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3AD68" w14:textId="77777777" w:rsidR="00DF7161" w:rsidRPr="00946B64" w:rsidRDefault="00DF7161" w:rsidP="00346D59">
            <w:pPr>
              <w:spacing w:line="240" w:lineRule="auto"/>
              <w:jc w:val="right"/>
              <w:rPr>
                <w:ins w:id="87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7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806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05357" w14:textId="77777777" w:rsidR="00DF7161" w:rsidRPr="00946B64" w:rsidRDefault="00DF7161" w:rsidP="00346D59">
            <w:pPr>
              <w:spacing w:line="240" w:lineRule="auto"/>
              <w:jc w:val="right"/>
              <w:rPr>
                <w:ins w:id="87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7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030</w:t>
              </w:r>
            </w:ins>
          </w:p>
        </w:tc>
      </w:tr>
      <w:tr w:rsidR="00DF7161" w:rsidRPr="00946B64" w14:paraId="129C6A4D" w14:textId="77777777" w:rsidTr="00346D59">
        <w:trPr>
          <w:trHeight w:val="173"/>
          <w:tblCellSpacing w:w="0" w:type="dxa"/>
          <w:jc w:val="center"/>
          <w:ins w:id="87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11B14" w14:textId="77777777" w:rsidR="00DF7161" w:rsidRPr="00946B64" w:rsidRDefault="00DF7161" w:rsidP="00346D59">
            <w:pPr>
              <w:spacing w:line="240" w:lineRule="auto"/>
              <w:jc w:val="right"/>
              <w:rPr>
                <w:ins w:id="87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7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00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8ABB4" w14:textId="77777777" w:rsidR="00DF7161" w:rsidRPr="00946B64" w:rsidRDefault="00DF7161" w:rsidP="00346D59">
            <w:pPr>
              <w:spacing w:line="240" w:lineRule="auto"/>
              <w:jc w:val="right"/>
              <w:rPr>
                <w:ins w:id="87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8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71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FDF47" w14:textId="77777777" w:rsidR="00DF7161" w:rsidRPr="00946B64" w:rsidRDefault="00DF7161" w:rsidP="00346D59">
            <w:pPr>
              <w:spacing w:line="240" w:lineRule="auto"/>
              <w:jc w:val="right"/>
              <w:rPr>
                <w:ins w:id="88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8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9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553D4" w14:textId="77777777" w:rsidR="00DF7161" w:rsidRPr="00946B64" w:rsidRDefault="00DF7161" w:rsidP="00346D59">
            <w:pPr>
              <w:spacing w:line="240" w:lineRule="auto"/>
              <w:jc w:val="right"/>
              <w:rPr>
                <w:ins w:id="88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8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09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DA5DD" w14:textId="77777777" w:rsidR="00DF7161" w:rsidRPr="00946B64" w:rsidRDefault="00DF7161" w:rsidP="00346D59">
            <w:pPr>
              <w:spacing w:line="240" w:lineRule="auto"/>
              <w:jc w:val="right"/>
              <w:rPr>
                <w:ins w:id="88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8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927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0CB73" w14:textId="77777777" w:rsidR="00DF7161" w:rsidRPr="00946B64" w:rsidRDefault="00DF7161" w:rsidP="00346D59">
            <w:pPr>
              <w:spacing w:line="240" w:lineRule="auto"/>
              <w:jc w:val="right"/>
              <w:rPr>
                <w:ins w:id="88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8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818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9F582" w14:textId="77777777" w:rsidR="00DF7161" w:rsidRPr="00946B64" w:rsidRDefault="00DF7161" w:rsidP="00346D59">
            <w:pPr>
              <w:spacing w:line="240" w:lineRule="auto"/>
              <w:jc w:val="right"/>
              <w:rPr>
                <w:ins w:id="88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9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090</w:t>
              </w:r>
            </w:ins>
          </w:p>
        </w:tc>
      </w:tr>
      <w:tr w:rsidR="00DF7161" w:rsidRPr="00946B64" w14:paraId="37DE9A88" w14:textId="77777777" w:rsidTr="00346D59">
        <w:trPr>
          <w:trHeight w:val="173"/>
          <w:tblCellSpacing w:w="0" w:type="dxa"/>
          <w:jc w:val="center"/>
          <w:ins w:id="89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6B8EF" w14:textId="77777777" w:rsidR="00DF7161" w:rsidRPr="00946B64" w:rsidRDefault="00DF7161" w:rsidP="00346D59">
            <w:pPr>
              <w:spacing w:line="240" w:lineRule="auto"/>
              <w:jc w:val="right"/>
              <w:rPr>
                <w:ins w:id="89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9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007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15BB4" w14:textId="77777777" w:rsidR="00DF7161" w:rsidRPr="00946B64" w:rsidRDefault="00DF7161" w:rsidP="00346D59">
            <w:pPr>
              <w:spacing w:line="240" w:lineRule="auto"/>
              <w:jc w:val="right"/>
              <w:rPr>
                <w:ins w:id="89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9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74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7C8AF" w14:textId="77777777" w:rsidR="00DF7161" w:rsidRPr="00946B64" w:rsidRDefault="00DF7161" w:rsidP="00346D59">
            <w:pPr>
              <w:spacing w:line="240" w:lineRule="auto"/>
              <w:jc w:val="right"/>
              <w:rPr>
                <w:ins w:id="89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9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67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A8F35" w14:textId="77777777" w:rsidR="00DF7161" w:rsidRPr="00946B64" w:rsidRDefault="00DF7161" w:rsidP="00346D59">
            <w:pPr>
              <w:spacing w:line="240" w:lineRule="auto"/>
              <w:jc w:val="right"/>
              <w:rPr>
                <w:ins w:id="89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89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1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4AF7C" w14:textId="77777777" w:rsidR="00DF7161" w:rsidRPr="00946B64" w:rsidRDefault="00DF7161" w:rsidP="00346D59">
            <w:pPr>
              <w:spacing w:line="240" w:lineRule="auto"/>
              <w:jc w:val="right"/>
              <w:rPr>
                <w:ins w:id="90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0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929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CE99D" w14:textId="77777777" w:rsidR="00DF7161" w:rsidRPr="00946B64" w:rsidRDefault="00DF7161" w:rsidP="00346D59">
            <w:pPr>
              <w:spacing w:line="240" w:lineRule="auto"/>
              <w:jc w:val="right"/>
              <w:rPr>
                <w:ins w:id="90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0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824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ADD0B" w14:textId="77777777" w:rsidR="00DF7161" w:rsidRPr="00946B64" w:rsidRDefault="00DF7161" w:rsidP="00346D59">
            <w:pPr>
              <w:spacing w:line="240" w:lineRule="auto"/>
              <w:jc w:val="right"/>
              <w:rPr>
                <w:ins w:id="90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0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120</w:t>
              </w:r>
            </w:ins>
          </w:p>
        </w:tc>
      </w:tr>
      <w:tr w:rsidR="00DF7161" w:rsidRPr="00946B64" w14:paraId="2252D203" w14:textId="77777777" w:rsidTr="00346D59">
        <w:trPr>
          <w:trHeight w:val="173"/>
          <w:tblCellSpacing w:w="0" w:type="dxa"/>
          <w:jc w:val="center"/>
          <w:ins w:id="90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B1B56" w14:textId="77777777" w:rsidR="00DF7161" w:rsidRPr="00946B64" w:rsidRDefault="00DF7161" w:rsidP="00346D59">
            <w:pPr>
              <w:spacing w:line="240" w:lineRule="auto"/>
              <w:jc w:val="right"/>
              <w:rPr>
                <w:ins w:id="90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0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00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49A77" w14:textId="77777777" w:rsidR="00DF7161" w:rsidRPr="00946B64" w:rsidRDefault="00DF7161" w:rsidP="00346D59">
            <w:pPr>
              <w:spacing w:line="240" w:lineRule="auto"/>
              <w:jc w:val="right"/>
              <w:rPr>
                <w:ins w:id="90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1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77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6BA8C" w14:textId="77777777" w:rsidR="00DF7161" w:rsidRPr="00946B64" w:rsidRDefault="00DF7161" w:rsidP="00346D59">
            <w:pPr>
              <w:spacing w:line="240" w:lineRule="auto"/>
              <w:jc w:val="right"/>
              <w:rPr>
                <w:ins w:id="91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1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4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F5550" w14:textId="77777777" w:rsidR="00DF7161" w:rsidRPr="00946B64" w:rsidRDefault="00DF7161" w:rsidP="00346D59">
            <w:pPr>
              <w:spacing w:line="240" w:lineRule="auto"/>
              <w:jc w:val="right"/>
              <w:rPr>
                <w:ins w:id="91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1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1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8D0B4" w14:textId="77777777" w:rsidR="00DF7161" w:rsidRPr="00946B64" w:rsidRDefault="00DF7161" w:rsidP="00346D59">
            <w:pPr>
              <w:spacing w:line="240" w:lineRule="auto"/>
              <w:jc w:val="right"/>
              <w:rPr>
                <w:ins w:id="91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1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929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B5FEF" w14:textId="77777777" w:rsidR="00DF7161" w:rsidRPr="00946B64" w:rsidRDefault="00DF7161" w:rsidP="00346D59">
            <w:pPr>
              <w:spacing w:line="240" w:lineRule="auto"/>
              <w:jc w:val="right"/>
              <w:rPr>
                <w:ins w:id="91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1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824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C25CC" w14:textId="77777777" w:rsidR="00DF7161" w:rsidRPr="00946B64" w:rsidRDefault="00DF7161" w:rsidP="00346D59">
            <w:pPr>
              <w:spacing w:line="240" w:lineRule="auto"/>
              <w:jc w:val="right"/>
              <w:rPr>
                <w:ins w:id="91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2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120</w:t>
              </w:r>
            </w:ins>
          </w:p>
        </w:tc>
      </w:tr>
      <w:tr w:rsidR="00DF7161" w:rsidRPr="00946B64" w14:paraId="4714B2C4" w14:textId="77777777" w:rsidTr="00346D59">
        <w:trPr>
          <w:trHeight w:val="173"/>
          <w:tblCellSpacing w:w="0" w:type="dxa"/>
          <w:jc w:val="center"/>
          <w:ins w:id="92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F7AD4" w14:textId="77777777" w:rsidR="00DF7161" w:rsidRPr="00946B64" w:rsidRDefault="00DF7161" w:rsidP="00346D59">
            <w:pPr>
              <w:spacing w:line="240" w:lineRule="auto"/>
              <w:jc w:val="right"/>
              <w:rPr>
                <w:ins w:id="92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2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009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80AA2" w14:textId="77777777" w:rsidR="00DF7161" w:rsidRPr="00946B64" w:rsidRDefault="00DF7161" w:rsidP="00346D59">
            <w:pPr>
              <w:spacing w:line="240" w:lineRule="auto"/>
              <w:jc w:val="right"/>
              <w:rPr>
                <w:ins w:id="92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2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81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CA6BE" w14:textId="77777777" w:rsidR="00DF7161" w:rsidRPr="00946B64" w:rsidRDefault="00DF7161" w:rsidP="00346D59">
            <w:pPr>
              <w:spacing w:line="240" w:lineRule="auto"/>
              <w:jc w:val="right"/>
              <w:rPr>
                <w:ins w:id="92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2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0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5A237" w14:textId="77777777" w:rsidR="00DF7161" w:rsidRPr="00946B64" w:rsidRDefault="00DF7161" w:rsidP="00346D59">
            <w:pPr>
              <w:spacing w:line="240" w:lineRule="auto"/>
              <w:jc w:val="right"/>
              <w:rPr>
                <w:ins w:id="92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2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1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CCDA2" w14:textId="77777777" w:rsidR="00DF7161" w:rsidRPr="00946B64" w:rsidRDefault="00DF7161" w:rsidP="00346D59">
            <w:pPr>
              <w:spacing w:line="240" w:lineRule="auto"/>
              <w:jc w:val="right"/>
              <w:rPr>
                <w:ins w:id="93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3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934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9756E" w14:textId="77777777" w:rsidR="00DF7161" w:rsidRPr="00946B64" w:rsidRDefault="00DF7161" w:rsidP="00346D59">
            <w:pPr>
              <w:spacing w:line="240" w:lineRule="auto"/>
              <w:jc w:val="right"/>
              <w:rPr>
                <w:ins w:id="93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3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836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AAB91" w14:textId="77777777" w:rsidR="00DF7161" w:rsidRPr="00946B64" w:rsidRDefault="00DF7161" w:rsidP="00346D59">
            <w:pPr>
              <w:spacing w:line="240" w:lineRule="auto"/>
              <w:jc w:val="right"/>
              <w:rPr>
                <w:ins w:id="93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3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180</w:t>
              </w:r>
            </w:ins>
          </w:p>
        </w:tc>
      </w:tr>
      <w:tr w:rsidR="00DF7161" w:rsidRPr="00946B64" w14:paraId="036B9750" w14:textId="77777777" w:rsidTr="00346D59">
        <w:trPr>
          <w:trHeight w:val="173"/>
          <w:tblCellSpacing w:w="0" w:type="dxa"/>
          <w:jc w:val="center"/>
          <w:ins w:id="93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AE1EC" w14:textId="77777777" w:rsidR="00DF7161" w:rsidRPr="00946B64" w:rsidRDefault="00DF7161" w:rsidP="00346D59">
            <w:pPr>
              <w:spacing w:line="240" w:lineRule="auto"/>
              <w:jc w:val="right"/>
              <w:rPr>
                <w:ins w:id="93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3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01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9D09C" w14:textId="77777777" w:rsidR="00DF7161" w:rsidRPr="00946B64" w:rsidRDefault="00DF7161" w:rsidP="00346D59">
            <w:pPr>
              <w:spacing w:line="240" w:lineRule="auto"/>
              <w:jc w:val="right"/>
              <w:rPr>
                <w:ins w:id="93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4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82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4BB26" w14:textId="77777777" w:rsidR="00DF7161" w:rsidRPr="00946B64" w:rsidRDefault="00DF7161" w:rsidP="00346D59">
            <w:pPr>
              <w:spacing w:line="240" w:lineRule="auto"/>
              <w:jc w:val="right"/>
              <w:rPr>
                <w:ins w:id="94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4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C9E29" w14:textId="77777777" w:rsidR="00DF7161" w:rsidRPr="00946B64" w:rsidRDefault="00DF7161" w:rsidP="00346D59">
            <w:pPr>
              <w:spacing w:line="240" w:lineRule="auto"/>
              <w:jc w:val="right"/>
              <w:rPr>
                <w:ins w:id="94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4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2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C6051" w14:textId="77777777" w:rsidR="00DF7161" w:rsidRPr="00946B64" w:rsidRDefault="00DF7161" w:rsidP="00346D59">
            <w:pPr>
              <w:spacing w:line="240" w:lineRule="auto"/>
              <w:jc w:val="right"/>
              <w:rPr>
                <w:ins w:id="94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4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937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7B999" w14:textId="77777777" w:rsidR="00DF7161" w:rsidRPr="00946B64" w:rsidRDefault="00DF7161" w:rsidP="00346D59">
            <w:pPr>
              <w:spacing w:line="240" w:lineRule="auto"/>
              <w:jc w:val="right"/>
              <w:rPr>
                <w:ins w:id="94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4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844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808F0" w14:textId="77777777" w:rsidR="00DF7161" w:rsidRPr="00946B64" w:rsidRDefault="00DF7161" w:rsidP="00346D59">
            <w:pPr>
              <w:spacing w:line="240" w:lineRule="auto"/>
              <w:jc w:val="right"/>
              <w:rPr>
                <w:ins w:id="94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5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220</w:t>
              </w:r>
            </w:ins>
          </w:p>
        </w:tc>
      </w:tr>
      <w:tr w:rsidR="00DF7161" w:rsidRPr="00946B64" w14:paraId="2164971E" w14:textId="77777777" w:rsidTr="00346D59">
        <w:trPr>
          <w:trHeight w:val="173"/>
          <w:tblCellSpacing w:w="0" w:type="dxa"/>
          <w:jc w:val="center"/>
          <w:ins w:id="95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88D6A" w14:textId="77777777" w:rsidR="00DF7161" w:rsidRPr="00946B64" w:rsidRDefault="00DF7161" w:rsidP="00346D59">
            <w:pPr>
              <w:spacing w:line="240" w:lineRule="auto"/>
              <w:jc w:val="right"/>
              <w:rPr>
                <w:ins w:id="95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5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011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5F290" w14:textId="77777777" w:rsidR="00DF7161" w:rsidRPr="00946B64" w:rsidRDefault="00DF7161" w:rsidP="00346D59">
            <w:pPr>
              <w:spacing w:line="240" w:lineRule="auto"/>
              <w:jc w:val="right"/>
              <w:rPr>
                <w:ins w:id="95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5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85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771C8" w14:textId="77777777" w:rsidR="00DF7161" w:rsidRPr="00946B64" w:rsidRDefault="00DF7161" w:rsidP="00346D59">
            <w:pPr>
              <w:spacing w:line="240" w:lineRule="auto"/>
              <w:jc w:val="right"/>
              <w:rPr>
                <w:ins w:id="95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5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71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4B59D" w14:textId="77777777" w:rsidR="00DF7161" w:rsidRPr="00946B64" w:rsidRDefault="00DF7161" w:rsidP="00346D59">
            <w:pPr>
              <w:spacing w:line="240" w:lineRule="auto"/>
              <w:jc w:val="right"/>
              <w:rPr>
                <w:ins w:id="95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5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2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8051A" w14:textId="77777777" w:rsidR="00DF7161" w:rsidRPr="00946B64" w:rsidRDefault="00DF7161" w:rsidP="00346D59">
            <w:pPr>
              <w:spacing w:line="240" w:lineRule="auto"/>
              <w:jc w:val="right"/>
              <w:rPr>
                <w:ins w:id="96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6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940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891B6" w14:textId="77777777" w:rsidR="00DF7161" w:rsidRPr="00946B64" w:rsidRDefault="00DF7161" w:rsidP="00346D59">
            <w:pPr>
              <w:spacing w:line="240" w:lineRule="auto"/>
              <w:jc w:val="right"/>
              <w:rPr>
                <w:ins w:id="96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6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852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AAFBD" w14:textId="77777777" w:rsidR="00DF7161" w:rsidRPr="00946B64" w:rsidRDefault="00DF7161" w:rsidP="00346D59">
            <w:pPr>
              <w:spacing w:line="240" w:lineRule="auto"/>
              <w:jc w:val="right"/>
              <w:rPr>
                <w:ins w:id="96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6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260</w:t>
              </w:r>
            </w:ins>
          </w:p>
        </w:tc>
      </w:tr>
      <w:tr w:rsidR="00DF7161" w:rsidRPr="00946B64" w14:paraId="3BB29E3C" w14:textId="77777777" w:rsidTr="00346D59">
        <w:trPr>
          <w:trHeight w:val="173"/>
          <w:tblCellSpacing w:w="0" w:type="dxa"/>
          <w:jc w:val="center"/>
          <w:ins w:id="96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61FE2" w14:textId="77777777" w:rsidR="00DF7161" w:rsidRPr="00946B64" w:rsidRDefault="00DF7161" w:rsidP="00346D59">
            <w:pPr>
              <w:spacing w:line="240" w:lineRule="auto"/>
              <w:jc w:val="right"/>
              <w:rPr>
                <w:ins w:id="96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6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01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1ED9B" w14:textId="77777777" w:rsidR="00DF7161" w:rsidRPr="00946B64" w:rsidRDefault="00DF7161" w:rsidP="00346D59">
            <w:pPr>
              <w:spacing w:line="240" w:lineRule="auto"/>
              <w:jc w:val="right"/>
              <w:rPr>
                <w:ins w:id="96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7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879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5183E" w14:textId="77777777" w:rsidR="00DF7161" w:rsidRPr="00946B64" w:rsidRDefault="00DF7161" w:rsidP="00346D59">
            <w:pPr>
              <w:spacing w:line="240" w:lineRule="auto"/>
              <w:jc w:val="right"/>
              <w:rPr>
                <w:ins w:id="97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7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5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FE090" w14:textId="77777777" w:rsidR="00DF7161" w:rsidRPr="00946B64" w:rsidRDefault="00DF7161" w:rsidP="00346D59">
            <w:pPr>
              <w:spacing w:line="240" w:lineRule="auto"/>
              <w:jc w:val="right"/>
              <w:rPr>
                <w:ins w:id="97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7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37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6A636" w14:textId="77777777" w:rsidR="00DF7161" w:rsidRPr="00946B64" w:rsidRDefault="00DF7161" w:rsidP="00346D59">
            <w:pPr>
              <w:spacing w:line="240" w:lineRule="auto"/>
              <w:jc w:val="right"/>
              <w:rPr>
                <w:ins w:id="97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7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949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364C4" w14:textId="77777777" w:rsidR="00DF7161" w:rsidRPr="00946B64" w:rsidRDefault="00DF7161" w:rsidP="00346D59">
            <w:pPr>
              <w:spacing w:line="240" w:lineRule="auto"/>
              <w:jc w:val="right"/>
              <w:rPr>
                <w:ins w:id="97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7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874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DBCD8" w14:textId="77777777" w:rsidR="00DF7161" w:rsidRPr="00946B64" w:rsidRDefault="00DF7161" w:rsidP="00346D59">
            <w:pPr>
              <w:spacing w:line="240" w:lineRule="auto"/>
              <w:jc w:val="right"/>
              <w:rPr>
                <w:ins w:id="97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8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370</w:t>
              </w:r>
            </w:ins>
          </w:p>
        </w:tc>
      </w:tr>
      <w:tr w:rsidR="00DF7161" w:rsidRPr="00946B64" w14:paraId="6207E514" w14:textId="77777777" w:rsidTr="00346D59">
        <w:trPr>
          <w:trHeight w:val="173"/>
          <w:tblCellSpacing w:w="0" w:type="dxa"/>
          <w:jc w:val="center"/>
          <w:ins w:id="98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D2FB3" w14:textId="77777777" w:rsidR="00DF7161" w:rsidRPr="00946B64" w:rsidRDefault="00DF7161" w:rsidP="00346D59">
            <w:pPr>
              <w:spacing w:line="240" w:lineRule="auto"/>
              <w:jc w:val="right"/>
              <w:rPr>
                <w:ins w:id="98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8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01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BBFF1" w14:textId="77777777" w:rsidR="00DF7161" w:rsidRPr="00946B64" w:rsidRDefault="00DF7161" w:rsidP="00346D59">
            <w:pPr>
              <w:spacing w:line="240" w:lineRule="auto"/>
              <w:jc w:val="right"/>
              <w:rPr>
                <w:ins w:id="98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8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89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F5932" w14:textId="77777777" w:rsidR="00DF7161" w:rsidRPr="00946B64" w:rsidRDefault="00DF7161" w:rsidP="00346D59">
            <w:pPr>
              <w:spacing w:line="240" w:lineRule="auto"/>
              <w:jc w:val="right"/>
              <w:rPr>
                <w:ins w:id="98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8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D8212" w14:textId="77777777" w:rsidR="00DF7161" w:rsidRPr="00946B64" w:rsidRDefault="00DF7161" w:rsidP="00346D59">
            <w:pPr>
              <w:spacing w:line="240" w:lineRule="auto"/>
              <w:jc w:val="right"/>
              <w:rPr>
                <w:ins w:id="98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8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3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3BB24" w14:textId="77777777" w:rsidR="00DF7161" w:rsidRPr="00946B64" w:rsidRDefault="00DF7161" w:rsidP="00346D59">
            <w:pPr>
              <w:spacing w:line="240" w:lineRule="auto"/>
              <w:jc w:val="right"/>
              <w:rPr>
                <w:ins w:id="99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9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950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F1C4F" w14:textId="77777777" w:rsidR="00DF7161" w:rsidRPr="00946B64" w:rsidRDefault="00DF7161" w:rsidP="00346D59">
            <w:pPr>
              <w:spacing w:line="240" w:lineRule="auto"/>
              <w:jc w:val="right"/>
              <w:rPr>
                <w:ins w:id="99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9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876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DE070" w14:textId="77777777" w:rsidR="00DF7161" w:rsidRPr="00946B64" w:rsidRDefault="00DF7161" w:rsidP="00346D59">
            <w:pPr>
              <w:spacing w:line="240" w:lineRule="auto"/>
              <w:jc w:val="right"/>
              <w:rPr>
                <w:ins w:id="99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9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380</w:t>
              </w:r>
            </w:ins>
          </w:p>
        </w:tc>
      </w:tr>
      <w:tr w:rsidR="00DF7161" w:rsidRPr="00946B64" w14:paraId="0DB627EF" w14:textId="77777777" w:rsidTr="00346D59">
        <w:trPr>
          <w:trHeight w:val="173"/>
          <w:tblCellSpacing w:w="0" w:type="dxa"/>
          <w:jc w:val="center"/>
          <w:ins w:id="99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C198A" w14:textId="77777777" w:rsidR="00DF7161" w:rsidRPr="00946B64" w:rsidRDefault="00DF7161" w:rsidP="00346D59">
            <w:pPr>
              <w:spacing w:line="240" w:lineRule="auto"/>
              <w:jc w:val="right"/>
              <w:rPr>
                <w:ins w:id="99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99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01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CA4D6" w14:textId="77777777" w:rsidR="00DF7161" w:rsidRPr="00946B64" w:rsidRDefault="00DF7161" w:rsidP="00346D59">
            <w:pPr>
              <w:spacing w:line="240" w:lineRule="auto"/>
              <w:jc w:val="right"/>
              <w:rPr>
                <w:ins w:id="99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0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1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CA08C" w14:textId="77777777" w:rsidR="00DF7161" w:rsidRPr="00946B64" w:rsidRDefault="00DF7161" w:rsidP="00346D59">
            <w:pPr>
              <w:spacing w:line="240" w:lineRule="auto"/>
              <w:jc w:val="right"/>
              <w:rPr>
                <w:ins w:id="100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0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80FF8" w14:textId="77777777" w:rsidR="00DF7161" w:rsidRPr="00946B64" w:rsidRDefault="00DF7161" w:rsidP="00346D59">
            <w:pPr>
              <w:spacing w:line="240" w:lineRule="auto"/>
              <w:jc w:val="right"/>
              <w:rPr>
                <w:ins w:id="100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0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39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999A0" w14:textId="77777777" w:rsidR="00DF7161" w:rsidRPr="00946B64" w:rsidRDefault="00DF7161" w:rsidP="00346D59">
            <w:pPr>
              <w:spacing w:line="240" w:lineRule="auto"/>
              <w:jc w:val="right"/>
              <w:rPr>
                <w:ins w:id="100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0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9512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764C5" w14:textId="77777777" w:rsidR="00DF7161" w:rsidRPr="00946B64" w:rsidRDefault="00DF7161" w:rsidP="00346D59">
            <w:pPr>
              <w:spacing w:line="240" w:lineRule="auto"/>
              <w:jc w:val="right"/>
              <w:rPr>
                <w:ins w:id="100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0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878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1A4A6" w14:textId="77777777" w:rsidR="00DF7161" w:rsidRPr="00946B64" w:rsidRDefault="00DF7161" w:rsidP="00346D59">
            <w:pPr>
              <w:spacing w:line="240" w:lineRule="auto"/>
              <w:jc w:val="right"/>
              <w:rPr>
                <w:ins w:id="100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1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390</w:t>
              </w:r>
            </w:ins>
          </w:p>
        </w:tc>
      </w:tr>
      <w:tr w:rsidR="00DF7161" w:rsidRPr="00946B64" w14:paraId="7C6C54CC" w14:textId="77777777" w:rsidTr="00346D59">
        <w:trPr>
          <w:trHeight w:val="173"/>
          <w:tblCellSpacing w:w="0" w:type="dxa"/>
          <w:jc w:val="center"/>
          <w:ins w:id="1011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6B512" w14:textId="77777777" w:rsidR="00DF7161" w:rsidRPr="00946B64" w:rsidRDefault="00DF7161" w:rsidP="00346D59">
            <w:pPr>
              <w:spacing w:line="240" w:lineRule="auto"/>
              <w:jc w:val="right"/>
              <w:rPr>
                <w:ins w:id="101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1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01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D44B1" w14:textId="77777777" w:rsidR="00DF7161" w:rsidRPr="00946B64" w:rsidRDefault="00DF7161" w:rsidP="00346D59">
            <w:pPr>
              <w:spacing w:line="240" w:lineRule="auto"/>
              <w:jc w:val="right"/>
              <w:rPr>
                <w:ins w:id="101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1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28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0E2EA" w14:textId="77777777" w:rsidR="00DF7161" w:rsidRPr="00946B64" w:rsidRDefault="00DF7161" w:rsidP="00346D59">
            <w:pPr>
              <w:spacing w:line="240" w:lineRule="auto"/>
              <w:jc w:val="right"/>
              <w:rPr>
                <w:ins w:id="101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1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5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DEFB8" w14:textId="77777777" w:rsidR="00DF7161" w:rsidRPr="00946B64" w:rsidRDefault="00DF7161" w:rsidP="00346D59">
            <w:pPr>
              <w:spacing w:line="240" w:lineRule="auto"/>
              <w:jc w:val="right"/>
              <w:rPr>
                <w:ins w:id="101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1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4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22EFA" w14:textId="77777777" w:rsidR="00DF7161" w:rsidRPr="00946B64" w:rsidRDefault="00DF7161" w:rsidP="00346D59">
            <w:pPr>
              <w:spacing w:line="240" w:lineRule="auto"/>
              <w:jc w:val="right"/>
              <w:rPr>
                <w:ins w:id="102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2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954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0EB17" w14:textId="77777777" w:rsidR="00DF7161" w:rsidRPr="00946B64" w:rsidRDefault="00DF7161" w:rsidP="00346D59">
            <w:pPr>
              <w:spacing w:line="240" w:lineRule="auto"/>
              <w:jc w:val="right"/>
              <w:rPr>
                <w:ins w:id="102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2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886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782A9" w14:textId="77777777" w:rsidR="00DF7161" w:rsidRPr="00946B64" w:rsidRDefault="00DF7161" w:rsidP="00346D59">
            <w:pPr>
              <w:spacing w:line="240" w:lineRule="auto"/>
              <w:jc w:val="right"/>
              <w:rPr>
                <w:ins w:id="102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2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430</w:t>
              </w:r>
            </w:ins>
          </w:p>
        </w:tc>
      </w:tr>
      <w:tr w:rsidR="00DF7161" w:rsidRPr="00946B64" w14:paraId="63EC5EC3" w14:textId="77777777" w:rsidTr="00346D59">
        <w:trPr>
          <w:trHeight w:val="173"/>
          <w:tblCellSpacing w:w="0" w:type="dxa"/>
          <w:jc w:val="center"/>
          <w:ins w:id="1026" w:author="Mike Mayers" w:date="2019-09-05T14:23:00Z"/>
        </w:trPr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E1A48" w14:textId="77777777" w:rsidR="00DF7161" w:rsidRPr="00946B64" w:rsidRDefault="00DF7161" w:rsidP="00346D59">
            <w:pPr>
              <w:spacing w:line="240" w:lineRule="auto"/>
              <w:jc w:val="right"/>
              <w:rPr>
                <w:ins w:id="102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2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016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325E1" w14:textId="77777777" w:rsidR="00DF7161" w:rsidRPr="00946B64" w:rsidRDefault="00DF7161" w:rsidP="00346D59">
            <w:pPr>
              <w:spacing w:line="240" w:lineRule="auto"/>
              <w:jc w:val="right"/>
              <w:rPr>
                <w:ins w:id="102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3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3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10DE5" w14:textId="77777777" w:rsidR="00DF7161" w:rsidRPr="00946B64" w:rsidRDefault="00DF7161" w:rsidP="00346D59">
            <w:pPr>
              <w:spacing w:line="240" w:lineRule="auto"/>
              <w:jc w:val="right"/>
              <w:rPr>
                <w:ins w:id="1031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32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1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EC5E9" w14:textId="77777777" w:rsidR="00DF7161" w:rsidRPr="00946B64" w:rsidRDefault="00DF7161" w:rsidP="00346D59">
            <w:pPr>
              <w:spacing w:line="240" w:lineRule="auto"/>
              <w:jc w:val="right"/>
              <w:rPr>
                <w:ins w:id="1033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34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4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B4C90" w14:textId="77777777" w:rsidR="00DF7161" w:rsidRPr="00946B64" w:rsidRDefault="00DF7161" w:rsidP="00346D59">
            <w:pPr>
              <w:spacing w:line="240" w:lineRule="auto"/>
              <w:jc w:val="right"/>
              <w:rPr>
                <w:ins w:id="1035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36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954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5371D" w14:textId="77777777" w:rsidR="00DF7161" w:rsidRPr="00946B64" w:rsidRDefault="00DF7161" w:rsidP="00346D59">
            <w:pPr>
              <w:spacing w:line="240" w:lineRule="auto"/>
              <w:jc w:val="right"/>
              <w:rPr>
                <w:ins w:id="1037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38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886</w:t>
              </w:r>
            </w:ins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FFE52" w14:textId="77777777" w:rsidR="00DF7161" w:rsidRPr="00946B64" w:rsidRDefault="00DF7161" w:rsidP="00346D59">
            <w:pPr>
              <w:spacing w:line="240" w:lineRule="auto"/>
              <w:jc w:val="right"/>
              <w:rPr>
                <w:ins w:id="1039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40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430</w:t>
              </w:r>
            </w:ins>
          </w:p>
        </w:tc>
      </w:tr>
      <w:tr w:rsidR="00DF7161" w:rsidRPr="00946B64" w14:paraId="2A33E212" w14:textId="77777777" w:rsidTr="00346D59">
        <w:trPr>
          <w:trHeight w:val="173"/>
          <w:tblCellSpacing w:w="0" w:type="dxa"/>
          <w:jc w:val="center"/>
          <w:ins w:id="1041" w:author="Mike Mayers" w:date="2019-09-05T14:23:00Z"/>
        </w:trPr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C49E9" w14:textId="77777777" w:rsidR="00DF7161" w:rsidRPr="00946B64" w:rsidRDefault="00DF7161" w:rsidP="00346D59">
            <w:pPr>
              <w:spacing w:line="240" w:lineRule="auto"/>
              <w:jc w:val="right"/>
              <w:rPr>
                <w:ins w:id="104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4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2017</w:t>
              </w:r>
            </w:ins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C5F23" w14:textId="77777777" w:rsidR="00DF7161" w:rsidRPr="00946B64" w:rsidRDefault="00DF7161" w:rsidP="00346D59">
            <w:pPr>
              <w:spacing w:line="240" w:lineRule="auto"/>
              <w:jc w:val="right"/>
              <w:rPr>
                <w:ins w:id="104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4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4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AA658" w14:textId="77777777" w:rsidR="00DF7161" w:rsidRPr="00946B64" w:rsidRDefault="00DF7161" w:rsidP="00346D59">
            <w:pPr>
              <w:spacing w:line="240" w:lineRule="auto"/>
              <w:jc w:val="right"/>
              <w:rPr>
                <w:ins w:id="1046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47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0</w:t>
              </w:r>
            </w:ins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C55A3" w14:textId="77777777" w:rsidR="00DF7161" w:rsidRPr="00946B64" w:rsidRDefault="00DF7161" w:rsidP="00346D59">
            <w:pPr>
              <w:spacing w:line="240" w:lineRule="auto"/>
              <w:jc w:val="right"/>
              <w:rPr>
                <w:ins w:id="1048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49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43</w:t>
              </w:r>
            </w:ins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E15A0" w14:textId="77777777" w:rsidR="00DF7161" w:rsidRPr="00946B64" w:rsidRDefault="00DF7161" w:rsidP="00346D59">
            <w:pPr>
              <w:spacing w:line="240" w:lineRule="auto"/>
              <w:jc w:val="right"/>
              <w:rPr>
                <w:ins w:id="1050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51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39544</w:t>
              </w:r>
            </w:ins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05292" w14:textId="77777777" w:rsidR="00DF7161" w:rsidRPr="00946B64" w:rsidRDefault="00DF7161" w:rsidP="00346D59">
            <w:pPr>
              <w:spacing w:line="240" w:lineRule="auto"/>
              <w:jc w:val="right"/>
              <w:rPr>
                <w:ins w:id="1052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53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9886</w:t>
              </w:r>
            </w:ins>
          </w:p>
        </w:tc>
        <w:tc>
          <w:tcPr>
            <w:tcW w:w="13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C94C4" w14:textId="77777777" w:rsidR="00DF7161" w:rsidRPr="00946B64" w:rsidRDefault="00DF7161" w:rsidP="00346D59">
            <w:pPr>
              <w:spacing w:line="240" w:lineRule="auto"/>
              <w:jc w:val="right"/>
              <w:rPr>
                <w:ins w:id="1054" w:author="Mike Mayers" w:date="2019-09-05T14:23:00Z"/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ins w:id="1055" w:author="Mike Mayers" w:date="2019-09-05T14:23:00Z">
              <w:r w:rsidRPr="00946B64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49430</w:t>
              </w:r>
            </w:ins>
          </w:p>
        </w:tc>
      </w:tr>
    </w:tbl>
    <w:p w14:paraId="5FFC53FC" w14:textId="16CB9220" w:rsidR="00946B64" w:rsidRDefault="00946B64"/>
    <w:sectPr w:rsidR="00946B64" w:rsidSect="00146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ke Mayers">
    <w15:presenceInfo w15:providerId="AD" w15:userId="S::mmayers@scripps.edu::6009388a-d4df-4a77-9e3a-40e0cad725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336"/>
    <w:rsid w:val="000B7532"/>
    <w:rsid w:val="00146BD9"/>
    <w:rsid w:val="00267846"/>
    <w:rsid w:val="00304336"/>
    <w:rsid w:val="007A0391"/>
    <w:rsid w:val="00946B64"/>
    <w:rsid w:val="00A1134C"/>
    <w:rsid w:val="00A64C78"/>
    <w:rsid w:val="00BD3C7F"/>
    <w:rsid w:val="00BF713A"/>
    <w:rsid w:val="00D604D8"/>
    <w:rsid w:val="00DF7161"/>
    <w:rsid w:val="00E422E5"/>
    <w:rsid w:val="00FF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40BF9"/>
  <w14:defaultImageDpi w14:val="32767"/>
  <w15:chartTrackingRefBased/>
  <w15:docId w15:val="{C5938278-6CB1-754D-95B9-782AF7C33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0433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433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336"/>
    <w:rPr>
      <w:rFonts w:ascii="Times New Roman" w:eastAsia="Arial" w:hAnsi="Times New Roman" w:cs="Times New Roman"/>
      <w:sz w:val="18"/>
      <w:szCs w:val="18"/>
      <w:lang w:val="en"/>
    </w:rPr>
  </w:style>
  <w:style w:type="paragraph" w:styleId="Revision">
    <w:name w:val="Revision"/>
    <w:hidden/>
    <w:uiPriority w:val="99"/>
    <w:semiHidden/>
    <w:rsid w:val="00DF7161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38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microsoft.com/office/2011/relationships/people" Target="people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90</Words>
  <Characters>279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Mayers</dc:creator>
  <cp:keywords/>
  <dc:description/>
  <cp:lastModifiedBy>Mike Mayers</cp:lastModifiedBy>
  <cp:revision>6</cp:revision>
  <dcterms:created xsi:type="dcterms:W3CDTF">2019-09-05T18:51:00Z</dcterms:created>
  <dcterms:modified xsi:type="dcterms:W3CDTF">2019-09-05T21:44:00Z</dcterms:modified>
</cp:coreProperties>
</file>